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08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2125"/>
        <w:gridCol w:w="3401"/>
        <w:gridCol w:w="2980"/>
      </w:tblGrid>
      <w:tr w:rsidR="00A54C5D" w:rsidRPr="00B03A3F" w14:paraId="0BCBA5F5" w14:textId="58130508" w:rsidTr="009F597A">
        <w:trPr>
          <w:trHeight w:val="317"/>
        </w:trPr>
        <w:tc>
          <w:tcPr>
            <w:tcW w:w="10208" w:type="dxa"/>
            <w:gridSpan w:val="5"/>
            <w:shd w:val="clear" w:color="auto" w:fill="D9D9D9" w:themeFill="background1" w:themeFillShade="D9"/>
          </w:tcPr>
          <w:p w14:paraId="6399512A" w14:textId="3E2E82A1" w:rsidR="000B65C7" w:rsidRPr="00B03A3F" w:rsidRDefault="004D634B" w:rsidP="1DD64625">
            <w:pPr>
              <w:pStyle w:val="Header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B03A3F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A</w:t>
            </w:r>
            <w:r w:rsidR="000B65C7" w:rsidRPr="00B03A3F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thropometry</w:t>
            </w:r>
          </w:p>
        </w:tc>
      </w:tr>
      <w:tr w:rsidR="00A54C5D" w:rsidRPr="00B03A3F" w14:paraId="71A64DA4" w14:textId="7315E9C3" w:rsidTr="009F597A">
        <w:trPr>
          <w:trHeight w:val="539"/>
        </w:trPr>
        <w:tc>
          <w:tcPr>
            <w:tcW w:w="711" w:type="dxa"/>
          </w:tcPr>
          <w:p w14:paraId="2DCFAA9C" w14:textId="2DDA7C95" w:rsidR="000B65C7" w:rsidRPr="00B03A3F" w:rsidRDefault="001A7B3A" w:rsidP="00306B3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1</w:t>
            </w:r>
          </w:p>
        </w:tc>
        <w:tc>
          <w:tcPr>
            <w:tcW w:w="992" w:type="dxa"/>
          </w:tcPr>
          <w:p w14:paraId="12D0FACA" w14:textId="7F4B2878" w:rsidR="000B65C7" w:rsidRPr="00B03A3F" w:rsidRDefault="000B65C7" w:rsidP="005C6FF1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DATE1</w:t>
            </w:r>
          </w:p>
        </w:tc>
        <w:tc>
          <w:tcPr>
            <w:tcW w:w="2126" w:type="dxa"/>
          </w:tcPr>
          <w:p w14:paraId="7631E23C" w14:textId="77777777" w:rsidR="000B65C7" w:rsidRPr="00B03A3F" w:rsidRDefault="000B65C7" w:rsidP="00C96C95">
            <w:pPr>
              <w:rPr>
                <w:rFonts w:cstheme="minorHAnsi"/>
                <w:noProof/>
                <w:lang w:eastAsia="en-GB"/>
              </w:rPr>
            </w:pPr>
            <w:r w:rsidRPr="00B03A3F">
              <w:rPr>
                <w:rFonts w:cstheme="minorHAnsi"/>
                <w:noProof/>
                <w:lang w:eastAsia="en-GB"/>
              </w:rPr>
              <w:t xml:space="preserve">Date of assessment </w:t>
            </w:r>
            <w:r w:rsidRPr="00B03A3F">
              <w:rPr>
                <w:rFonts w:cstheme="minorHAnsi"/>
              </w:rPr>
              <w:t>(</w:t>
            </w:r>
            <w:r w:rsidRPr="00B03A3F">
              <w:rPr>
                <w:rFonts w:cstheme="minorHAnsi"/>
                <w:sz w:val="16"/>
                <w:szCs w:val="16"/>
              </w:rPr>
              <w:t>dd/mm/yyyy)</w:t>
            </w:r>
          </w:p>
        </w:tc>
        <w:tc>
          <w:tcPr>
            <w:tcW w:w="6379" w:type="dxa"/>
            <w:gridSpan w:val="2"/>
          </w:tcPr>
          <w:p w14:paraId="72C1033E" w14:textId="77777777" w:rsidR="000B65C7" w:rsidRPr="00B03A3F" w:rsidRDefault="000B65C7" w:rsidP="00C96C95">
            <w:pPr>
              <w:pStyle w:val="Header"/>
              <w:jc w:val="right"/>
              <w:rPr>
                <w:rFonts w:cstheme="minorHAnsi"/>
                <w:sz w:val="16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lang w:eastAsia="en-GB"/>
              </w:rPr>
              <w:t>/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lang w:eastAsia="en-GB"/>
              </w:rPr>
              <w:t>/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□□</w:t>
            </w:r>
          </w:p>
        </w:tc>
      </w:tr>
      <w:tr w:rsidR="00B14A59" w:rsidRPr="00B03A3F" w14:paraId="297439DA" w14:textId="1AEF41F5" w:rsidTr="009F597A">
        <w:trPr>
          <w:trHeight w:val="386"/>
        </w:trPr>
        <w:tc>
          <w:tcPr>
            <w:tcW w:w="711" w:type="dxa"/>
          </w:tcPr>
          <w:p w14:paraId="13FD90FB" w14:textId="58A7A1A6" w:rsidR="00B14A59" w:rsidRPr="00B03A3F" w:rsidRDefault="001A7B3A" w:rsidP="00B14A5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2</w:t>
            </w:r>
          </w:p>
        </w:tc>
        <w:tc>
          <w:tcPr>
            <w:tcW w:w="992" w:type="dxa"/>
          </w:tcPr>
          <w:p w14:paraId="01AF9F2A" w14:textId="77777777" w:rsidR="00B14A59" w:rsidRPr="00B03A3F" w:rsidRDefault="00B14A59" w:rsidP="005C6FF1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INTID</w:t>
            </w:r>
          </w:p>
        </w:tc>
        <w:tc>
          <w:tcPr>
            <w:tcW w:w="2126" w:type="dxa"/>
          </w:tcPr>
          <w:p w14:paraId="4979C7A7" w14:textId="77777777" w:rsidR="00B14A59" w:rsidRPr="00B03A3F" w:rsidRDefault="00B14A59" w:rsidP="00B14A59">
            <w:pPr>
              <w:rPr>
                <w:rFonts w:cstheme="minorHAnsi"/>
                <w:noProof/>
                <w:lang w:eastAsia="en-GB"/>
              </w:rPr>
            </w:pPr>
            <w:r w:rsidRPr="00B03A3F">
              <w:rPr>
                <w:rFonts w:cstheme="minorHAnsi"/>
                <w:noProof/>
                <w:lang w:eastAsia="en-GB"/>
              </w:rPr>
              <w:t>Interviewer ID</w:t>
            </w:r>
          </w:p>
        </w:tc>
        <w:tc>
          <w:tcPr>
            <w:tcW w:w="6379" w:type="dxa"/>
            <w:gridSpan w:val="2"/>
          </w:tcPr>
          <w:p w14:paraId="5FED30C1" w14:textId="4927D092" w:rsidR="00B14A59" w:rsidRPr="00B03A3F" w:rsidRDefault="00B14A59" w:rsidP="00B14A59">
            <w:pPr>
              <w:jc w:val="right"/>
              <w:rPr>
                <w:rFonts w:cstheme="minorHAnsi"/>
                <w:sz w:val="24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</w:p>
        </w:tc>
      </w:tr>
      <w:tr w:rsidR="004D634B" w:rsidRPr="00B03A3F" w14:paraId="70EB5814" w14:textId="77777777" w:rsidTr="009F597A">
        <w:trPr>
          <w:trHeight w:val="566"/>
        </w:trPr>
        <w:tc>
          <w:tcPr>
            <w:tcW w:w="711" w:type="dxa"/>
          </w:tcPr>
          <w:p w14:paraId="22FB85AF" w14:textId="77777777" w:rsidR="004D634B" w:rsidRDefault="001A7B3A" w:rsidP="00C96C9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3</w:t>
            </w:r>
          </w:p>
          <w:p w14:paraId="3397B3BD" w14:textId="78B866A8" w:rsidR="001A7B3A" w:rsidRPr="00B03A3F" w:rsidRDefault="001A7B3A" w:rsidP="00C96C9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4</w:t>
            </w:r>
          </w:p>
        </w:tc>
        <w:tc>
          <w:tcPr>
            <w:tcW w:w="992" w:type="dxa"/>
          </w:tcPr>
          <w:p w14:paraId="5DD731D9" w14:textId="77777777" w:rsidR="004D634B" w:rsidRPr="00B03A3F" w:rsidRDefault="004D634B" w:rsidP="00C96C95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HTSIT</w:t>
            </w:r>
          </w:p>
        </w:tc>
        <w:tc>
          <w:tcPr>
            <w:tcW w:w="2126" w:type="dxa"/>
          </w:tcPr>
          <w:p w14:paraId="23A04A05" w14:textId="77777777" w:rsidR="004D634B" w:rsidRPr="00B03A3F" w:rsidRDefault="004D634B" w:rsidP="00C96C95">
            <w:pPr>
              <w:rPr>
                <w:rFonts w:cstheme="minorHAnsi"/>
              </w:rPr>
            </w:pPr>
            <w:r w:rsidRPr="00B03A3F">
              <w:rPr>
                <w:rFonts w:cstheme="minorHAnsi"/>
                <w:noProof/>
                <w:lang w:eastAsia="en-GB"/>
              </w:rPr>
              <w:t>Sitting Height</w:t>
            </w:r>
          </w:p>
        </w:tc>
        <w:tc>
          <w:tcPr>
            <w:tcW w:w="3398" w:type="dxa"/>
          </w:tcPr>
          <w:p w14:paraId="574462C7" w14:textId="77777777" w:rsidR="004D634B" w:rsidRPr="00B03A3F" w:rsidRDefault="004D634B" w:rsidP="00C96C95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 xml:space="preserve">cm </w:t>
            </w:r>
          </w:p>
        </w:tc>
        <w:tc>
          <w:tcPr>
            <w:tcW w:w="2981" w:type="dxa"/>
          </w:tcPr>
          <w:p w14:paraId="758E58A3" w14:textId="77777777" w:rsidR="004D634B" w:rsidRPr="00B03A3F" w:rsidRDefault="004D634B" w:rsidP="00C96C95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E6597B" w:rsidRPr="00B03A3F" w14:paraId="366A0F11" w14:textId="77777777" w:rsidTr="009F597A">
        <w:trPr>
          <w:trHeight w:val="566"/>
        </w:trPr>
        <w:tc>
          <w:tcPr>
            <w:tcW w:w="711" w:type="dxa"/>
          </w:tcPr>
          <w:p w14:paraId="0D52D2F0" w14:textId="77777777" w:rsidR="00E6597B" w:rsidRDefault="001A7B3A" w:rsidP="00E6597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5</w:t>
            </w:r>
          </w:p>
          <w:p w14:paraId="72E68008" w14:textId="2CDCC1EB" w:rsidR="001A7B3A" w:rsidRPr="00B03A3F" w:rsidRDefault="001A7B3A" w:rsidP="00E6597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6</w:t>
            </w:r>
          </w:p>
        </w:tc>
        <w:tc>
          <w:tcPr>
            <w:tcW w:w="992" w:type="dxa"/>
          </w:tcPr>
          <w:p w14:paraId="0FCA9657" w14:textId="2363E0C7" w:rsidR="00E6597B" w:rsidRPr="00B03A3F" w:rsidRDefault="00E6597B" w:rsidP="00E6597B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HHT</w:t>
            </w:r>
          </w:p>
        </w:tc>
        <w:tc>
          <w:tcPr>
            <w:tcW w:w="2126" w:type="dxa"/>
          </w:tcPr>
          <w:p w14:paraId="69F63C94" w14:textId="2FA2EEE5" w:rsidR="00E6597B" w:rsidRPr="00B03A3F" w:rsidRDefault="00E6597B" w:rsidP="00E6597B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Chair Height</w:t>
            </w:r>
          </w:p>
        </w:tc>
        <w:tc>
          <w:tcPr>
            <w:tcW w:w="3398" w:type="dxa"/>
          </w:tcPr>
          <w:p w14:paraId="267EE3B7" w14:textId="46A66588" w:rsidR="00E6597B" w:rsidRPr="00B03A3F" w:rsidRDefault="00E6597B" w:rsidP="00E6597B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 xml:space="preserve">cm </w:t>
            </w:r>
          </w:p>
        </w:tc>
        <w:tc>
          <w:tcPr>
            <w:tcW w:w="2981" w:type="dxa"/>
          </w:tcPr>
          <w:p w14:paraId="6CF2B72C" w14:textId="7891DE01" w:rsidR="00E6597B" w:rsidRPr="00B03A3F" w:rsidRDefault="00E6597B" w:rsidP="00E6597B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2A5F52" w:rsidRPr="00B03A3F" w14:paraId="16756FE4" w14:textId="77777777" w:rsidTr="009F597A">
        <w:trPr>
          <w:trHeight w:val="492"/>
        </w:trPr>
        <w:tc>
          <w:tcPr>
            <w:tcW w:w="711" w:type="dxa"/>
          </w:tcPr>
          <w:p w14:paraId="21287171" w14:textId="4EBA4AD1" w:rsidR="002A5F52" w:rsidRDefault="001A7B3A" w:rsidP="002A5F5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7</w:t>
            </w:r>
          </w:p>
          <w:p w14:paraId="28140962" w14:textId="1AFEC187" w:rsidR="001A7B3A" w:rsidRPr="00B03A3F" w:rsidRDefault="001A7B3A" w:rsidP="002A5F5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8</w:t>
            </w:r>
          </w:p>
        </w:tc>
        <w:tc>
          <w:tcPr>
            <w:tcW w:w="992" w:type="dxa"/>
          </w:tcPr>
          <w:p w14:paraId="23B8C7B3" w14:textId="77777777" w:rsidR="002A5F52" w:rsidRPr="00B03A3F" w:rsidRDefault="002A5F52" w:rsidP="002A5F52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H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D1E25E" w14:textId="77777777" w:rsidR="002A5F52" w:rsidRPr="00B03A3F" w:rsidRDefault="002A5F52" w:rsidP="002A5F52">
            <w:pPr>
              <w:rPr>
                <w:rFonts w:cstheme="minorHAnsi"/>
                <w:noProof/>
                <w:lang w:eastAsia="en-GB"/>
              </w:rPr>
            </w:pPr>
            <w:r w:rsidRPr="00B03A3F">
              <w:rPr>
                <w:rFonts w:cstheme="minorHAnsi"/>
                <w:noProof/>
                <w:lang w:eastAsia="en-GB"/>
              </w:rPr>
              <w:t xml:space="preserve">Standing Height </w:t>
            </w:r>
          </w:p>
          <w:p w14:paraId="48E5D670" w14:textId="77777777" w:rsidR="002A5F52" w:rsidRPr="00B03A3F" w:rsidRDefault="002A5F52" w:rsidP="002A5F52">
            <w:pPr>
              <w:rPr>
                <w:rFonts w:cstheme="minorHAnsi"/>
                <w:noProof/>
                <w:lang w:eastAsia="en-GB"/>
              </w:rPr>
            </w:pPr>
          </w:p>
          <w:p w14:paraId="34605990" w14:textId="77777777" w:rsidR="002A5F52" w:rsidRPr="00B03A3F" w:rsidRDefault="002A5F52" w:rsidP="002A5F52">
            <w:pPr>
              <w:rPr>
                <w:rFonts w:cstheme="minorHAnsi"/>
                <w:noProof/>
                <w:lang w:eastAsia="en-GB"/>
              </w:rPr>
            </w:pP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6F58AFBE" w14:textId="77777777" w:rsidR="002A5F52" w:rsidRPr="00B03A3F" w:rsidRDefault="002A5F52" w:rsidP="002A5F52">
            <w:pPr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1</w:t>
            </w:r>
            <w:r w:rsidRPr="00B03A3F">
              <w:rPr>
                <w:rFonts w:cstheme="minorHAnsi"/>
                <w:vertAlign w:val="superscript"/>
                <w:lang w:eastAsia="en-GB"/>
              </w:rPr>
              <w:t xml:space="preserve">st  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Cs w:val="20"/>
              </w:rPr>
              <w:t>cm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385B0256" w14:textId="77777777" w:rsidR="002A5F52" w:rsidRPr="00B03A3F" w:rsidRDefault="002A5F52" w:rsidP="002A5F52">
            <w:pPr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2</w:t>
            </w:r>
            <w:r w:rsidRPr="00B03A3F">
              <w:rPr>
                <w:rFonts w:cstheme="minorHAnsi"/>
                <w:vertAlign w:val="superscript"/>
                <w:lang w:eastAsia="en-GB"/>
              </w:rPr>
              <w:t>nd</w:t>
            </w:r>
            <w:r w:rsidRPr="00B03A3F">
              <w:rPr>
                <w:rFonts w:cstheme="minorHAnsi"/>
                <w:lang w:eastAsia="en-GB"/>
              </w:rPr>
              <w:t xml:space="preserve"> 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Cs w:val="20"/>
              </w:rPr>
              <w:t>cm</w:t>
            </w:r>
          </w:p>
        </w:tc>
      </w:tr>
      <w:tr w:rsidR="009F597A" w:rsidRPr="00B03A3F" w14:paraId="7BFCAE11" w14:textId="77777777" w:rsidTr="009F597A">
        <w:trPr>
          <w:trHeight w:val="492"/>
        </w:trPr>
        <w:tc>
          <w:tcPr>
            <w:tcW w:w="711" w:type="dxa"/>
          </w:tcPr>
          <w:p w14:paraId="5DABD18D" w14:textId="21A55FB2" w:rsidR="009F597A" w:rsidRPr="00B03A3F" w:rsidRDefault="001A7B3A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09</w:t>
            </w:r>
          </w:p>
        </w:tc>
        <w:tc>
          <w:tcPr>
            <w:tcW w:w="992" w:type="dxa"/>
          </w:tcPr>
          <w:p w14:paraId="2392F1BB" w14:textId="77777777" w:rsidR="009F597A" w:rsidRPr="00B03A3F" w:rsidRDefault="009F597A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AVH</w:t>
            </w:r>
          </w:p>
        </w:tc>
        <w:tc>
          <w:tcPr>
            <w:tcW w:w="2126" w:type="dxa"/>
            <w:vAlign w:val="center"/>
          </w:tcPr>
          <w:p w14:paraId="57504ECD" w14:textId="6235E1FE" w:rsidR="009F597A" w:rsidRPr="00B03A3F" w:rsidRDefault="009F597A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 xml:space="preserve">Average </w:t>
            </w:r>
            <w:r w:rsidR="00222814">
              <w:rPr>
                <w:rFonts w:cstheme="minorHAnsi"/>
              </w:rPr>
              <w:t xml:space="preserve">(mean) </w:t>
            </w:r>
            <w:r w:rsidRPr="00B03A3F">
              <w:rPr>
                <w:rFonts w:cstheme="minorHAnsi"/>
              </w:rPr>
              <w:t>standing height</w:t>
            </w:r>
          </w:p>
        </w:tc>
        <w:tc>
          <w:tcPr>
            <w:tcW w:w="6379" w:type="dxa"/>
            <w:gridSpan w:val="2"/>
            <w:vAlign w:val="center"/>
          </w:tcPr>
          <w:p w14:paraId="3EEBED55" w14:textId="764E6984" w:rsidR="009F597A" w:rsidRPr="00B03A3F" w:rsidRDefault="009F597A" w:rsidP="0044445E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Cs w:val="20"/>
              </w:rPr>
              <w:t>cm</w:t>
            </w:r>
          </w:p>
        </w:tc>
      </w:tr>
      <w:tr w:rsidR="00E6597B" w:rsidRPr="00B03A3F" w14:paraId="5B132093" w14:textId="6A7088BA" w:rsidTr="009F597A">
        <w:trPr>
          <w:trHeight w:val="566"/>
        </w:trPr>
        <w:tc>
          <w:tcPr>
            <w:tcW w:w="711" w:type="dxa"/>
          </w:tcPr>
          <w:p w14:paraId="7F80DCA4" w14:textId="77777777" w:rsidR="00E6597B" w:rsidRDefault="00C618AF" w:rsidP="002A5F5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0</w:t>
            </w:r>
          </w:p>
          <w:p w14:paraId="4BD78C14" w14:textId="7443CF27" w:rsidR="00C618AF" w:rsidRPr="00B03A3F" w:rsidRDefault="00C618AF" w:rsidP="002A5F5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1</w:t>
            </w:r>
          </w:p>
        </w:tc>
        <w:tc>
          <w:tcPr>
            <w:tcW w:w="992" w:type="dxa"/>
          </w:tcPr>
          <w:p w14:paraId="2725C810" w14:textId="522D9515" w:rsidR="00E6597B" w:rsidRPr="00B03A3F" w:rsidRDefault="00E6597B" w:rsidP="002A5F52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WGT</w:t>
            </w:r>
          </w:p>
        </w:tc>
        <w:tc>
          <w:tcPr>
            <w:tcW w:w="2126" w:type="dxa"/>
          </w:tcPr>
          <w:p w14:paraId="6F78DDC2" w14:textId="04767194" w:rsidR="00E6597B" w:rsidRPr="00B03A3F" w:rsidRDefault="00E6597B" w:rsidP="002A5F52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Weight</w:t>
            </w:r>
          </w:p>
        </w:tc>
        <w:tc>
          <w:tcPr>
            <w:tcW w:w="3398" w:type="dxa"/>
          </w:tcPr>
          <w:p w14:paraId="3766FAAE" w14:textId="512146E2" w:rsidR="00E6597B" w:rsidRPr="00B03A3F" w:rsidRDefault="00E6597B" w:rsidP="002A5F52">
            <w:pPr>
              <w:jc w:val="right"/>
              <w:rPr>
                <w:rFonts w:cstheme="minorHAnsi"/>
                <w:b/>
                <w:sz w:val="18"/>
                <w:szCs w:val="40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1</w:t>
            </w:r>
            <w:r w:rsidRPr="00B03A3F">
              <w:rPr>
                <w:rFonts w:cstheme="minorHAnsi"/>
                <w:vertAlign w:val="superscript"/>
                <w:lang w:eastAsia="en-GB"/>
              </w:rPr>
              <w:t>st</w:t>
            </w:r>
            <w:r w:rsidRPr="00B03A3F">
              <w:rPr>
                <w:rFonts w:cstheme="minorHAnsi"/>
                <w:lang w:eastAsia="en-GB"/>
              </w:rPr>
              <w:t xml:space="preserve"> 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/</w:t>
            </w:r>
            <w:r w:rsidRPr="00B03A3F">
              <w:rPr>
                <w:rFonts w:cstheme="minorHAnsi"/>
                <w:szCs w:val="20"/>
              </w:rPr>
              <w:t>kg</w:t>
            </w:r>
          </w:p>
        </w:tc>
        <w:tc>
          <w:tcPr>
            <w:tcW w:w="2981" w:type="dxa"/>
          </w:tcPr>
          <w:p w14:paraId="0AE0546A" w14:textId="769B1834" w:rsidR="00E6597B" w:rsidRPr="00B03A3F" w:rsidRDefault="00E6597B" w:rsidP="002A5F52">
            <w:pPr>
              <w:jc w:val="right"/>
              <w:rPr>
                <w:rFonts w:cstheme="minorHAnsi"/>
                <w:b/>
                <w:sz w:val="18"/>
                <w:szCs w:val="40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2</w:t>
            </w:r>
            <w:r w:rsidRPr="00B03A3F">
              <w:rPr>
                <w:rFonts w:cstheme="minorHAnsi"/>
                <w:vertAlign w:val="superscript"/>
                <w:lang w:eastAsia="en-GB"/>
              </w:rPr>
              <w:t>nd</w:t>
            </w:r>
            <w:r w:rsidRPr="00B03A3F">
              <w:rPr>
                <w:rFonts w:cstheme="minorHAnsi"/>
                <w:lang w:eastAsia="en-GB"/>
              </w:rPr>
              <w:t xml:space="preserve"> 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Cs w:val="20"/>
              </w:rPr>
              <w:t>kg</w:t>
            </w:r>
          </w:p>
        </w:tc>
      </w:tr>
      <w:tr w:rsidR="009F597A" w:rsidRPr="00B03A3F" w14:paraId="1F165B83" w14:textId="77777777" w:rsidTr="009F597A">
        <w:trPr>
          <w:trHeight w:val="583"/>
        </w:trPr>
        <w:tc>
          <w:tcPr>
            <w:tcW w:w="711" w:type="dxa"/>
          </w:tcPr>
          <w:p w14:paraId="3FC2ADF6" w14:textId="47565D92" w:rsidR="009F597A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2</w:t>
            </w:r>
          </w:p>
        </w:tc>
        <w:tc>
          <w:tcPr>
            <w:tcW w:w="992" w:type="dxa"/>
          </w:tcPr>
          <w:p w14:paraId="2A988CD6" w14:textId="77777777" w:rsidR="009F597A" w:rsidRPr="00B03A3F" w:rsidRDefault="009F597A" w:rsidP="0044445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A3F">
              <w:rPr>
                <w:rFonts w:cstheme="minorHAnsi"/>
                <w:i/>
                <w:sz w:val="20"/>
                <w:szCs w:val="20"/>
              </w:rPr>
              <w:t>AVW</w:t>
            </w:r>
          </w:p>
        </w:tc>
        <w:tc>
          <w:tcPr>
            <w:tcW w:w="2126" w:type="dxa"/>
            <w:vAlign w:val="center"/>
          </w:tcPr>
          <w:p w14:paraId="395FB8BF" w14:textId="6893C7E3" w:rsidR="009F597A" w:rsidRPr="00B03A3F" w:rsidRDefault="009F597A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Average</w:t>
            </w:r>
            <w:r w:rsidR="00222814">
              <w:rPr>
                <w:rFonts w:cstheme="minorHAnsi"/>
              </w:rPr>
              <w:t xml:space="preserve"> (mean)</w:t>
            </w:r>
            <w:r w:rsidRPr="00B03A3F">
              <w:rPr>
                <w:rFonts w:cstheme="minorHAnsi"/>
              </w:rPr>
              <w:t xml:space="preserve"> weight</w:t>
            </w:r>
          </w:p>
        </w:tc>
        <w:tc>
          <w:tcPr>
            <w:tcW w:w="6379" w:type="dxa"/>
            <w:gridSpan w:val="2"/>
            <w:vAlign w:val="center"/>
          </w:tcPr>
          <w:p w14:paraId="283F4A69" w14:textId="15EFC025" w:rsidR="009F597A" w:rsidRPr="00B03A3F" w:rsidRDefault="009F597A" w:rsidP="0044445E">
            <w:pPr>
              <w:tabs>
                <w:tab w:val="center" w:pos="4513"/>
                <w:tab w:val="right" w:pos="9026"/>
              </w:tabs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Cs w:val="20"/>
              </w:rPr>
              <w:t>kg</w:t>
            </w:r>
          </w:p>
        </w:tc>
      </w:tr>
      <w:tr w:rsidR="00E6597B" w:rsidRPr="00B03A3F" w14:paraId="115FA7C1" w14:textId="77777777" w:rsidTr="009F597A">
        <w:trPr>
          <w:trHeight w:val="738"/>
        </w:trPr>
        <w:tc>
          <w:tcPr>
            <w:tcW w:w="711" w:type="dxa"/>
          </w:tcPr>
          <w:p w14:paraId="58F07F35" w14:textId="77777777" w:rsidR="00E6597B" w:rsidRDefault="00C618AF" w:rsidP="00E6597B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13</w:t>
            </w:r>
          </w:p>
          <w:p w14:paraId="653033B9" w14:textId="1914B103" w:rsidR="00C618AF" w:rsidRPr="00B03A3F" w:rsidRDefault="00C618AF" w:rsidP="00E6597B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14</w:t>
            </w:r>
          </w:p>
        </w:tc>
        <w:tc>
          <w:tcPr>
            <w:tcW w:w="992" w:type="dxa"/>
          </w:tcPr>
          <w:p w14:paraId="053D1F25" w14:textId="77777777" w:rsidR="00E6597B" w:rsidRPr="00B03A3F" w:rsidRDefault="00E6597B" w:rsidP="00E6597B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HT</w:t>
            </w:r>
          </w:p>
        </w:tc>
        <w:tc>
          <w:tcPr>
            <w:tcW w:w="2126" w:type="dxa"/>
          </w:tcPr>
          <w:p w14:paraId="14E0873D" w14:textId="77777777" w:rsidR="00E6597B" w:rsidRPr="00B03A3F" w:rsidRDefault="00E6597B" w:rsidP="00E6597B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Knee height</w:t>
            </w:r>
          </w:p>
        </w:tc>
        <w:tc>
          <w:tcPr>
            <w:tcW w:w="3398" w:type="dxa"/>
          </w:tcPr>
          <w:p w14:paraId="04B0FCDD" w14:textId="77777777" w:rsidR="00E6597B" w:rsidRPr="00B03A3F" w:rsidRDefault="00E6597B" w:rsidP="00E6597B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 xml:space="preserve">cm </w:t>
            </w:r>
          </w:p>
        </w:tc>
        <w:tc>
          <w:tcPr>
            <w:tcW w:w="2981" w:type="dxa"/>
          </w:tcPr>
          <w:p w14:paraId="26EA9B97" w14:textId="200A6E23" w:rsidR="00E6597B" w:rsidRPr="00B03A3F" w:rsidRDefault="00E6597B" w:rsidP="00E6597B">
            <w:pPr>
              <w:spacing w:line="500" w:lineRule="exact"/>
              <w:jc w:val="right"/>
              <w:rPr>
                <w:rFonts w:cstheme="minorHAnsi"/>
                <w:b/>
                <w:bCs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B67204" w:rsidRPr="00B03A3F" w14:paraId="48DEC9C0" w14:textId="77777777" w:rsidTr="00B67204">
        <w:trPr>
          <w:trHeight w:val="926"/>
        </w:trPr>
        <w:tc>
          <w:tcPr>
            <w:tcW w:w="711" w:type="dxa"/>
          </w:tcPr>
          <w:p w14:paraId="04936B80" w14:textId="77777777" w:rsidR="00B67204" w:rsidRDefault="00C618AF" w:rsidP="00DC7D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5</w:t>
            </w:r>
          </w:p>
          <w:p w14:paraId="741513ED" w14:textId="771F59D6" w:rsidR="00C618AF" w:rsidRPr="00B03A3F" w:rsidRDefault="00C618AF" w:rsidP="00DC7D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6</w:t>
            </w:r>
          </w:p>
        </w:tc>
        <w:tc>
          <w:tcPr>
            <w:tcW w:w="992" w:type="dxa"/>
          </w:tcPr>
          <w:p w14:paraId="67AA4EE6" w14:textId="79FE0278" w:rsidR="00B67204" w:rsidRPr="00B03A3F" w:rsidRDefault="00B67204" w:rsidP="00DC7D1C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WTR</w:t>
            </w:r>
          </w:p>
        </w:tc>
        <w:tc>
          <w:tcPr>
            <w:tcW w:w="2126" w:type="dxa"/>
          </w:tcPr>
          <w:p w14:paraId="0BA1CBAA" w14:textId="384C054B" w:rsidR="00B67204" w:rsidRPr="00B03A3F" w:rsidRDefault="00B67204" w:rsidP="00DC7D1C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Wall to tragus</w:t>
            </w:r>
          </w:p>
        </w:tc>
        <w:tc>
          <w:tcPr>
            <w:tcW w:w="3402" w:type="dxa"/>
          </w:tcPr>
          <w:p w14:paraId="590EE0C5" w14:textId="3033C89C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  <w:tc>
          <w:tcPr>
            <w:tcW w:w="2977" w:type="dxa"/>
          </w:tcPr>
          <w:p w14:paraId="2AD1BF42" w14:textId="4DA3E26F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B67204" w:rsidRPr="00B03A3F" w14:paraId="38436F41" w14:textId="77777777" w:rsidTr="00B67204">
        <w:trPr>
          <w:trHeight w:val="926"/>
        </w:trPr>
        <w:tc>
          <w:tcPr>
            <w:tcW w:w="711" w:type="dxa"/>
          </w:tcPr>
          <w:p w14:paraId="5B3EB4E6" w14:textId="77777777" w:rsidR="00B67204" w:rsidRDefault="00C618AF" w:rsidP="00DC7D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7</w:t>
            </w:r>
          </w:p>
          <w:p w14:paraId="11A50444" w14:textId="380EC582" w:rsidR="00C618AF" w:rsidRPr="00B03A3F" w:rsidRDefault="00C618AF" w:rsidP="00DC7D1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18</w:t>
            </w:r>
          </w:p>
        </w:tc>
        <w:tc>
          <w:tcPr>
            <w:tcW w:w="992" w:type="dxa"/>
          </w:tcPr>
          <w:p w14:paraId="02A15F00" w14:textId="77777777" w:rsidR="00B67204" w:rsidRPr="00B03A3F" w:rsidRDefault="00B67204" w:rsidP="00DC7D1C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IRC</w:t>
            </w:r>
          </w:p>
        </w:tc>
        <w:tc>
          <w:tcPr>
            <w:tcW w:w="2126" w:type="dxa"/>
          </w:tcPr>
          <w:p w14:paraId="03C6429E" w14:textId="77777777" w:rsidR="00B67204" w:rsidRPr="00B03A3F" w:rsidRDefault="00B67204" w:rsidP="00DC7D1C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 xml:space="preserve">Mid-upper arm circumference </w:t>
            </w:r>
          </w:p>
          <w:p w14:paraId="67F6630B" w14:textId="77777777" w:rsidR="00B67204" w:rsidRPr="00B03A3F" w:rsidRDefault="00B67204" w:rsidP="00DC7D1C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(non-dominant arm)</w:t>
            </w:r>
          </w:p>
        </w:tc>
        <w:tc>
          <w:tcPr>
            <w:tcW w:w="3402" w:type="dxa"/>
          </w:tcPr>
          <w:p w14:paraId="72427DF1" w14:textId="51CA2934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  <w:tc>
          <w:tcPr>
            <w:tcW w:w="2977" w:type="dxa"/>
          </w:tcPr>
          <w:p w14:paraId="7BE6791D" w14:textId="4DA7C6A0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B67204" w:rsidRPr="00B03A3F" w14:paraId="74D6E45E" w14:textId="77777777" w:rsidTr="00B67204">
        <w:trPr>
          <w:trHeight w:val="738"/>
        </w:trPr>
        <w:tc>
          <w:tcPr>
            <w:tcW w:w="711" w:type="dxa"/>
          </w:tcPr>
          <w:p w14:paraId="4F7B6E00" w14:textId="77777777" w:rsidR="00B67204" w:rsidRDefault="00C618AF" w:rsidP="00DC7D1C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19</w:t>
            </w:r>
          </w:p>
          <w:p w14:paraId="43C57EAC" w14:textId="5FAEC5A3" w:rsidR="00C618AF" w:rsidRPr="00B03A3F" w:rsidRDefault="00C618AF" w:rsidP="00DC7D1C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20</w:t>
            </w:r>
          </w:p>
        </w:tc>
        <w:tc>
          <w:tcPr>
            <w:tcW w:w="992" w:type="dxa"/>
          </w:tcPr>
          <w:p w14:paraId="0A99577E" w14:textId="21381F4D" w:rsidR="00B67204" w:rsidRPr="00B03A3F" w:rsidRDefault="00B67204" w:rsidP="00DC7D1C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IRC</w:t>
            </w:r>
          </w:p>
        </w:tc>
        <w:tc>
          <w:tcPr>
            <w:tcW w:w="2126" w:type="dxa"/>
          </w:tcPr>
          <w:p w14:paraId="37BE296E" w14:textId="5363FD93" w:rsidR="00B67204" w:rsidRPr="00B03A3F" w:rsidRDefault="00B67204" w:rsidP="00DC7D1C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 xml:space="preserve">Waist circumference </w:t>
            </w:r>
          </w:p>
        </w:tc>
        <w:tc>
          <w:tcPr>
            <w:tcW w:w="3402" w:type="dxa"/>
          </w:tcPr>
          <w:p w14:paraId="154844B2" w14:textId="08BEEC6C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 xml:space="preserve">cm </w:t>
            </w:r>
          </w:p>
        </w:tc>
        <w:tc>
          <w:tcPr>
            <w:tcW w:w="2977" w:type="dxa"/>
          </w:tcPr>
          <w:p w14:paraId="10800B14" w14:textId="1F80A498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B67204" w:rsidRPr="00B03A3F" w14:paraId="5231096B" w14:textId="77777777" w:rsidTr="00B67204">
        <w:trPr>
          <w:trHeight w:val="926"/>
        </w:trPr>
        <w:tc>
          <w:tcPr>
            <w:tcW w:w="711" w:type="dxa"/>
          </w:tcPr>
          <w:p w14:paraId="29AD3FF0" w14:textId="77777777" w:rsidR="00B67204" w:rsidRDefault="00C618AF" w:rsidP="00DC7D1C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21</w:t>
            </w:r>
          </w:p>
          <w:p w14:paraId="0616DEA5" w14:textId="5C03D62B" w:rsidR="00C618AF" w:rsidRPr="00B03A3F" w:rsidRDefault="00C618AF" w:rsidP="00DC7D1C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22</w:t>
            </w:r>
          </w:p>
        </w:tc>
        <w:tc>
          <w:tcPr>
            <w:tcW w:w="992" w:type="dxa"/>
          </w:tcPr>
          <w:p w14:paraId="36680661" w14:textId="47BD0E0B" w:rsidR="00B67204" w:rsidRPr="00B03A3F" w:rsidRDefault="00B67204" w:rsidP="00DC7D1C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IRC</w:t>
            </w:r>
          </w:p>
        </w:tc>
        <w:tc>
          <w:tcPr>
            <w:tcW w:w="2126" w:type="dxa"/>
          </w:tcPr>
          <w:p w14:paraId="4FC9980C" w14:textId="059D0017" w:rsidR="00B67204" w:rsidRPr="00B03A3F" w:rsidRDefault="00B67204" w:rsidP="00DC7D1C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 xml:space="preserve">Hip circumference </w:t>
            </w:r>
          </w:p>
        </w:tc>
        <w:tc>
          <w:tcPr>
            <w:tcW w:w="3402" w:type="dxa"/>
          </w:tcPr>
          <w:p w14:paraId="03DAD1EA" w14:textId="39D0A0C2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1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st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 xml:space="preserve">cm </w:t>
            </w:r>
          </w:p>
        </w:tc>
        <w:tc>
          <w:tcPr>
            <w:tcW w:w="2977" w:type="dxa"/>
          </w:tcPr>
          <w:p w14:paraId="7CB3B168" w14:textId="13B41250" w:rsidR="00B67204" w:rsidRPr="00B03A3F" w:rsidRDefault="00B67204" w:rsidP="00B67204">
            <w:pPr>
              <w:spacing w:line="500" w:lineRule="exact"/>
              <w:jc w:val="right"/>
              <w:rPr>
                <w:rFonts w:cstheme="minorHAnsi"/>
                <w:b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2</w:t>
            </w:r>
            <w:r w:rsidRPr="00B03A3F">
              <w:rPr>
                <w:rFonts w:cstheme="minorHAnsi"/>
                <w:b/>
                <w:vertAlign w:val="superscript"/>
                <w:lang w:eastAsia="en-GB"/>
              </w:rPr>
              <w:t>nd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cm</w:t>
            </w:r>
          </w:p>
        </w:tc>
      </w:tr>
      <w:tr w:rsidR="009F597A" w:rsidRPr="00B03A3F" w14:paraId="2133FF29" w14:textId="77777777" w:rsidTr="00B67204">
        <w:trPr>
          <w:trHeight w:val="926"/>
        </w:trPr>
        <w:tc>
          <w:tcPr>
            <w:tcW w:w="711" w:type="dxa"/>
          </w:tcPr>
          <w:p w14:paraId="71D0FD75" w14:textId="57F8A2FA" w:rsidR="009F597A" w:rsidRPr="00B03A3F" w:rsidRDefault="00C618AF" w:rsidP="0044445E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23</w:t>
            </w:r>
          </w:p>
        </w:tc>
        <w:tc>
          <w:tcPr>
            <w:tcW w:w="992" w:type="dxa"/>
          </w:tcPr>
          <w:p w14:paraId="7998554E" w14:textId="77777777" w:rsidR="009F597A" w:rsidRPr="00B03A3F" w:rsidRDefault="009F597A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BVI</w:t>
            </w:r>
          </w:p>
        </w:tc>
        <w:tc>
          <w:tcPr>
            <w:tcW w:w="5528" w:type="dxa"/>
            <w:gridSpan w:val="2"/>
            <w:vAlign w:val="center"/>
          </w:tcPr>
          <w:p w14:paraId="640D8F70" w14:textId="77777777" w:rsidR="009F597A" w:rsidRPr="00B03A3F" w:rsidRDefault="009F597A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 xml:space="preserve">BVI  </w:t>
            </w:r>
            <w:r w:rsidRPr="00B03A3F">
              <w:rPr>
                <w:rFonts w:cstheme="minorHAnsi"/>
                <w:bCs/>
                <w:lang w:eastAsia="en-GB"/>
              </w:rPr>
              <w:t xml:space="preserve">% </w:t>
            </w:r>
            <w:r w:rsidRPr="00B03A3F">
              <w:rPr>
                <w:rFonts w:cstheme="minorHAnsi"/>
                <w:b/>
                <w:lang w:eastAsia="en-GB"/>
              </w:rPr>
              <w:t>visceral fat</w:t>
            </w:r>
          </w:p>
        </w:tc>
        <w:tc>
          <w:tcPr>
            <w:tcW w:w="2977" w:type="dxa"/>
            <w:vAlign w:val="center"/>
          </w:tcPr>
          <w:p w14:paraId="7744B07F" w14:textId="07717042" w:rsidR="009F597A" w:rsidRPr="00B03A3F" w:rsidRDefault="009F597A" w:rsidP="0044445E">
            <w:pPr>
              <w:spacing w:line="500" w:lineRule="exact"/>
              <w:rPr>
                <w:rFonts w:cstheme="minorHAnsi"/>
                <w:b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>%</w:t>
            </w:r>
          </w:p>
        </w:tc>
      </w:tr>
    </w:tbl>
    <w:p w14:paraId="45655A48" w14:textId="77777777" w:rsidR="007F290E" w:rsidRPr="00B03A3F" w:rsidRDefault="007F290E">
      <w:pPr>
        <w:rPr>
          <w:rFonts w:cstheme="minorHAnsi"/>
          <w:color w:val="000000" w:themeColor="text1"/>
          <w:sz w:val="4"/>
          <w:szCs w:val="4"/>
        </w:rPr>
      </w:pPr>
    </w:p>
    <w:tbl>
      <w:tblPr>
        <w:tblStyle w:val="TableGrid"/>
        <w:tblW w:w="10208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30"/>
        <w:gridCol w:w="40"/>
        <w:gridCol w:w="1089"/>
        <w:gridCol w:w="81"/>
        <w:gridCol w:w="2907"/>
        <w:gridCol w:w="98"/>
        <w:gridCol w:w="1178"/>
        <w:gridCol w:w="1252"/>
        <w:gridCol w:w="2433"/>
      </w:tblGrid>
      <w:tr w:rsidR="007F290E" w:rsidRPr="00B03A3F" w14:paraId="400F6878" w14:textId="77777777" w:rsidTr="00DC7D1C">
        <w:trPr>
          <w:trHeight w:val="449"/>
        </w:trPr>
        <w:tc>
          <w:tcPr>
            <w:tcW w:w="10208" w:type="dxa"/>
            <w:gridSpan w:val="9"/>
            <w:shd w:val="clear" w:color="auto" w:fill="D9D9D9" w:themeFill="background1" w:themeFillShade="D9"/>
          </w:tcPr>
          <w:p w14:paraId="79795DC6" w14:textId="2C00C985" w:rsidR="007F290E" w:rsidRPr="00B03A3F" w:rsidRDefault="007F290E" w:rsidP="0044445E">
            <w:pPr>
              <w:spacing w:line="400" w:lineRule="exact"/>
              <w:rPr>
                <w:rFonts w:cstheme="minorHAnsi"/>
                <w:sz w:val="24"/>
                <w:szCs w:val="24"/>
                <w:lang w:eastAsia="en-GB"/>
              </w:rPr>
            </w:pPr>
            <w:r w:rsidRPr="00B03A3F">
              <w:rPr>
                <w:rFonts w:cstheme="minorHAnsi"/>
                <w:b/>
                <w:sz w:val="24"/>
                <w:szCs w:val="24"/>
                <w:lang w:eastAsia="en-GB"/>
              </w:rPr>
              <w:t xml:space="preserve">SPPB: Chair Stands                     </w:t>
            </w:r>
          </w:p>
        </w:tc>
      </w:tr>
      <w:tr w:rsidR="007F290E" w:rsidRPr="00B03A3F" w14:paraId="068BE109" w14:textId="77777777" w:rsidTr="00DC7D1C">
        <w:trPr>
          <w:trHeight w:val="305"/>
        </w:trPr>
        <w:tc>
          <w:tcPr>
            <w:tcW w:w="1130" w:type="dxa"/>
          </w:tcPr>
          <w:p w14:paraId="2A27A108" w14:textId="4B8E03AD" w:rsidR="007F290E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24</w:t>
            </w:r>
          </w:p>
        </w:tc>
        <w:tc>
          <w:tcPr>
            <w:tcW w:w="1129" w:type="dxa"/>
            <w:gridSpan w:val="2"/>
          </w:tcPr>
          <w:p w14:paraId="4D5976CA" w14:textId="77777777" w:rsidR="007F290E" w:rsidRPr="00B03A3F" w:rsidRDefault="007F290E" w:rsidP="0044445E">
            <w:pPr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STS</w:t>
            </w:r>
          </w:p>
        </w:tc>
        <w:tc>
          <w:tcPr>
            <w:tcW w:w="3086" w:type="dxa"/>
            <w:gridSpan w:val="3"/>
          </w:tcPr>
          <w:p w14:paraId="7C2EF6C6" w14:textId="27C4FE3D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A. Safe to stand x</w:t>
            </w:r>
            <w:r w:rsidR="00222814">
              <w:rPr>
                <w:rFonts w:cstheme="minorHAnsi"/>
              </w:rPr>
              <w:t xml:space="preserve"> </w:t>
            </w:r>
            <w:r w:rsidRPr="00B03A3F">
              <w:rPr>
                <w:rFonts w:cstheme="minorHAnsi"/>
              </w:rPr>
              <w:t>5</w:t>
            </w:r>
          </w:p>
        </w:tc>
        <w:tc>
          <w:tcPr>
            <w:tcW w:w="4863" w:type="dxa"/>
            <w:gridSpan w:val="3"/>
          </w:tcPr>
          <w:p w14:paraId="30BE1081" w14:textId="77777777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8"/>
                <w:lang w:eastAsia="en-GB"/>
              </w:rPr>
              <w:t xml:space="preserve">     </w:t>
            </w:r>
            <w:r w:rsidRPr="00B03A3F">
              <w:rPr>
                <w:rFonts w:cstheme="minorHAnsi"/>
                <w:lang w:eastAsia="en-GB"/>
              </w:rPr>
              <w:t>No</w:t>
            </w:r>
            <w:r w:rsidRPr="00B03A3F">
              <w:rPr>
                <w:rFonts w:cstheme="minorHAnsi"/>
                <w:b/>
                <w:lang w:eastAsia="en-GB"/>
              </w:rPr>
              <w:t xml:space="preserve">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</w:p>
        </w:tc>
      </w:tr>
      <w:tr w:rsidR="007F290E" w:rsidRPr="00B03A3F" w14:paraId="28C620A0" w14:textId="77777777" w:rsidTr="00DC7D1C">
        <w:trPr>
          <w:trHeight w:val="681"/>
        </w:trPr>
        <w:tc>
          <w:tcPr>
            <w:tcW w:w="1130" w:type="dxa"/>
          </w:tcPr>
          <w:p w14:paraId="3F44C447" w14:textId="2BC60308" w:rsidR="007F290E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25</w:t>
            </w:r>
          </w:p>
        </w:tc>
        <w:tc>
          <w:tcPr>
            <w:tcW w:w="1129" w:type="dxa"/>
            <w:gridSpan w:val="2"/>
          </w:tcPr>
          <w:p w14:paraId="4C2A9F80" w14:textId="77777777" w:rsidR="007F290E" w:rsidRPr="00B03A3F" w:rsidRDefault="007F290E" w:rsidP="0044445E">
            <w:pPr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TTS</w:t>
            </w:r>
          </w:p>
        </w:tc>
        <w:tc>
          <w:tcPr>
            <w:tcW w:w="3086" w:type="dxa"/>
            <w:gridSpan w:val="3"/>
          </w:tcPr>
          <w:p w14:paraId="1A35C4D3" w14:textId="77777777" w:rsidR="007F290E" w:rsidRPr="00B03A3F" w:rsidRDefault="007F290E" w:rsidP="0044445E">
            <w:pPr>
              <w:rPr>
                <w:rFonts w:cstheme="minorHAnsi"/>
                <w:color w:val="333333"/>
                <w:u w:color="333333"/>
              </w:rPr>
            </w:pPr>
          </w:p>
          <w:p w14:paraId="1BCC8588" w14:textId="77777777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t xml:space="preserve">B. Time to stand </w:t>
            </w:r>
          </w:p>
        </w:tc>
        <w:tc>
          <w:tcPr>
            <w:tcW w:w="2430" w:type="dxa"/>
            <w:gridSpan w:val="2"/>
          </w:tcPr>
          <w:p w14:paraId="102B72B3" w14:textId="41F63D8A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1</w:t>
            </w:r>
            <w:r w:rsidRPr="00B03A3F">
              <w:rPr>
                <w:rFonts w:cstheme="minorHAnsi"/>
                <w:vertAlign w:val="superscript"/>
                <w:lang w:eastAsia="en-GB"/>
              </w:rPr>
              <w:t xml:space="preserve">st  </w:t>
            </w:r>
            <w:r w:rsidR="00B03A3F"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Cs w:val="20"/>
              </w:rPr>
              <w:t xml:space="preserve"> seconds</w:t>
            </w:r>
          </w:p>
        </w:tc>
        <w:tc>
          <w:tcPr>
            <w:tcW w:w="2433" w:type="dxa"/>
          </w:tcPr>
          <w:p w14:paraId="6DDBEAA8" w14:textId="3275F3E9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2</w:t>
            </w:r>
            <w:r w:rsidRPr="00B03A3F">
              <w:rPr>
                <w:rFonts w:cstheme="minorHAnsi"/>
                <w:vertAlign w:val="superscript"/>
                <w:lang w:eastAsia="en-GB"/>
              </w:rPr>
              <w:t>nd</w:t>
            </w:r>
            <w:r w:rsidRPr="00B03A3F">
              <w:rPr>
                <w:rFonts w:cstheme="minorHAnsi"/>
                <w:lang w:eastAsia="en-GB"/>
              </w:rPr>
              <w:t xml:space="preserve"> </w:t>
            </w:r>
            <w:r w:rsidR="00B03A3F"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Cs w:val="20"/>
              </w:rPr>
              <w:t xml:space="preserve"> seconds</w:t>
            </w:r>
          </w:p>
        </w:tc>
      </w:tr>
      <w:tr w:rsidR="007F290E" w:rsidRPr="00B03A3F" w14:paraId="39A28A07" w14:textId="77777777" w:rsidTr="00DC7D1C">
        <w:trPr>
          <w:trHeight w:val="449"/>
        </w:trPr>
        <w:tc>
          <w:tcPr>
            <w:tcW w:w="1130" w:type="dxa"/>
          </w:tcPr>
          <w:p w14:paraId="53DE5BB0" w14:textId="482E8186" w:rsidR="007F290E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26</w:t>
            </w:r>
          </w:p>
        </w:tc>
        <w:tc>
          <w:tcPr>
            <w:tcW w:w="1129" w:type="dxa"/>
            <w:gridSpan w:val="2"/>
          </w:tcPr>
          <w:p w14:paraId="1470464F" w14:textId="77777777" w:rsidR="007F290E" w:rsidRPr="00B03A3F" w:rsidRDefault="007F290E" w:rsidP="0044445E">
            <w:pPr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FAI</w:t>
            </w:r>
          </w:p>
        </w:tc>
        <w:tc>
          <w:tcPr>
            <w:tcW w:w="3086" w:type="dxa"/>
            <w:gridSpan w:val="3"/>
          </w:tcPr>
          <w:p w14:paraId="3245F03C" w14:textId="77777777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t>C. If did not attempt or failed, provide reason:</w:t>
            </w:r>
          </w:p>
        </w:tc>
        <w:tc>
          <w:tcPr>
            <w:tcW w:w="4863" w:type="dxa"/>
            <w:gridSpan w:val="3"/>
          </w:tcPr>
          <w:p w14:paraId="401DF5BA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B03A3F">
              <w:rPr>
                <w:rFonts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</w:rPr>
              <w:t xml:space="preserve"> </w:t>
            </w:r>
            <w:r w:rsidRPr="00B03A3F">
              <w:rPr>
                <w:rFonts w:cstheme="minorHAnsi"/>
              </w:rPr>
              <w:t xml:space="preserve"> Tried but unable                    </w:t>
            </w:r>
          </w:p>
          <w:p w14:paraId="5868C8CB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B03A3F">
              <w:rPr>
                <w:rFonts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</w:rPr>
              <w:t xml:space="preserve"> </w:t>
            </w:r>
            <w:r w:rsidRPr="00B03A3F">
              <w:rPr>
                <w:rFonts w:cstheme="minorHAnsi"/>
              </w:rPr>
              <w:t xml:space="preserve"> Unable to stand unassisted    </w:t>
            </w:r>
          </w:p>
          <w:p w14:paraId="46EC06FC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B03A3F">
              <w:rPr>
                <w:rFonts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</w:rPr>
              <w:t xml:space="preserve"> </w:t>
            </w:r>
            <w:r w:rsidRPr="00B03A3F">
              <w:rPr>
                <w:rFonts w:cstheme="minorHAnsi"/>
              </w:rPr>
              <w:t xml:space="preserve"> </w:t>
            </w:r>
            <w:r w:rsidRPr="00B03A3F">
              <w:rPr>
                <w:rFonts w:cstheme="minorHAnsi"/>
                <w:lang w:val="en-US"/>
              </w:rPr>
              <w:t>Not attempted, you felt unsafe</w:t>
            </w:r>
          </w:p>
          <w:p w14:paraId="67D4D952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B03A3F">
              <w:rPr>
                <w:rFonts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  <w:lang w:val="en-US"/>
              </w:rPr>
              <w:t> </w:t>
            </w:r>
            <w:r w:rsidRPr="00B03A3F">
              <w:rPr>
                <w:rFonts w:cstheme="minorHAnsi"/>
              </w:rPr>
              <w:t xml:space="preserve"> Not attempted, participant felt unsafe</w:t>
            </w:r>
          </w:p>
          <w:p w14:paraId="6BA20E94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B03A3F">
              <w:rPr>
                <w:rFonts w:cstheme="minorHAnsi"/>
                <w:sz w:val="32"/>
                <w:szCs w:val="32"/>
              </w:rPr>
              <w:lastRenderedPageBreak/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</w:rPr>
              <w:t xml:space="preserve"> </w:t>
            </w:r>
            <w:r w:rsidRPr="00B03A3F">
              <w:rPr>
                <w:rFonts w:cstheme="minorHAnsi"/>
              </w:rPr>
              <w:t xml:space="preserve"> Unable to understand instructions</w:t>
            </w:r>
          </w:p>
          <w:p w14:paraId="43164445" w14:textId="77777777" w:rsidR="007F290E" w:rsidRPr="00B03A3F" w:rsidRDefault="007F290E" w:rsidP="00DC7D1C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B03A3F">
              <w:rPr>
                <w:rFonts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cstheme="minorHAnsi"/>
                <w:sz w:val="32"/>
                <w:szCs w:val="32"/>
              </w:rPr>
              <w:t xml:space="preserve"> </w:t>
            </w:r>
            <w:r w:rsidRPr="00B03A3F">
              <w:rPr>
                <w:rFonts w:cstheme="minorHAnsi"/>
              </w:rPr>
              <w:t xml:space="preserve"> Refused</w:t>
            </w:r>
          </w:p>
          <w:p w14:paraId="4845D253" w14:textId="77777777" w:rsidR="007F290E" w:rsidRPr="00B03A3F" w:rsidRDefault="007F290E" w:rsidP="00DC7D1C">
            <w:pPr>
              <w:pStyle w:val="TextA"/>
              <w:rPr>
                <w:rFonts w:asciiTheme="minorHAnsi" w:hAnsiTheme="minorHAnsi" w:cstheme="minorHAnsi"/>
                <w:sz w:val="20"/>
                <w:szCs w:val="20"/>
              </w:rPr>
            </w:pPr>
            <w:r w:rsidRPr="00B03A3F">
              <w:rPr>
                <w:rFonts w:asciiTheme="minorHAnsi" w:hAnsiTheme="minorHAnsi" w:cstheme="minorHAnsi"/>
                <w:sz w:val="32"/>
                <w:szCs w:val="32"/>
              </w:rPr>
              <w:sym w:font="Bookshelf Symbol 4" w:char="F083"/>
            </w:r>
            <w:r w:rsidRPr="00B03A3F">
              <w:rPr>
                <w:rFonts w:asciiTheme="minorHAnsi" w:hAnsiTheme="minorHAnsi" w:cstheme="minorHAnsi"/>
                <w:sz w:val="32"/>
                <w:szCs w:val="32"/>
              </w:rPr>
              <w:t xml:space="preserve"> </w:t>
            </w:r>
            <w:r w:rsidRPr="00B03A3F">
              <w:rPr>
                <w:rFonts w:asciiTheme="minorHAnsi" w:hAnsiTheme="minorHAnsi" w:cstheme="minorHAnsi"/>
              </w:rPr>
              <w:t>Other (Specify):</w:t>
            </w:r>
          </w:p>
        </w:tc>
      </w:tr>
      <w:tr w:rsidR="007F290E" w:rsidRPr="00B03A3F" w14:paraId="04F99846" w14:textId="77777777" w:rsidTr="00DC7D1C">
        <w:trPr>
          <w:trHeight w:val="454"/>
        </w:trPr>
        <w:tc>
          <w:tcPr>
            <w:tcW w:w="10208" w:type="dxa"/>
            <w:gridSpan w:val="9"/>
            <w:shd w:val="clear" w:color="auto" w:fill="F2F2F2" w:themeFill="background1" w:themeFillShade="F2"/>
            <w:vAlign w:val="center"/>
          </w:tcPr>
          <w:p w14:paraId="37D517AA" w14:textId="6B01D0F6" w:rsidR="007F290E" w:rsidRPr="00B03A3F" w:rsidRDefault="007F290E" w:rsidP="0044445E">
            <w:pPr>
              <w:contextualSpacing/>
              <w:rPr>
                <w:rFonts w:cstheme="minorHAnsi"/>
                <w:b/>
                <w:sz w:val="24"/>
                <w:lang w:eastAsia="en-GB"/>
              </w:rPr>
            </w:pPr>
            <w:r w:rsidRPr="00B03A3F">
              <w:rPr>
                <w:rFonts w:cstheme="minorHAnsi"/>
                <w:b/>
                <w:sz w:val="24"/>
                <w:szCs w:val="24"/>
                <w:lang w:eastAsia="en-GB"/>
              </w:rPr>
              <w:lastRenderedPageBreak/>
              <w:t xml:space="preserve">SPPB: </w:t>
            </w:r>
            <w:r w:rsidRPr="00B03A3F">
              <w:rPr>
                <w:rFonts w:cstheme="minorHAnsi"/>
                <w:b/>
                <w:sz w:val="24"/>
                <w:szCs w:val="20"/>
              </w:rPr>
              <w:t>Balancing testing</w:t>
            </w:r>
          </w:p>
        </w:tc>
      </w:tr>
      <w:tr w:rsidR="007F290E" w:rsidRPr="00B03A3F" w14:paraId="52F97140" w14:textId="77777777" w:rsidTr="00DC7D1C">
        <w:trPr>
          <w:trHeight w:val="581"/>
        </w:trPr>
        <w:tc>
          <w:tcPr>
            <w:tcW w:w="1170" w:type="dxa"/>
            <w:gridSpan w:val="2"/>
          </w:tcPr>
          <w:p w14:paraId="76535BCA" w14:textId="585BA786" w:rsidR="007F290E" w:rsidRPr="00B03A3F" w:rsidRDefault="00C618AF" w:rsidP="0044445E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27</w:t>
            </w:r>
          </w:p>
        </w:tc>
        <w:tc>
          <w:tcPr>
            <w:tcW w:w="1170" w:type="dxa"/>
            <w:gridSpan w:val="2"/>
          </w:tcPr>
          <w:p w14:paraId="76F55495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A3F">
              <w:rPr>
                <w:rFonts w:cstheme="minorHAnsi"/>
                <w:i/>
                <w:sz w:val="20"/>
                <w:szCs w:val="20"/>
              </w:rPr>
              <w:t>FTG</w:t>
            </w:r>
          </w:p>
        </w:tc>
        <w:tc>
          <w:tcPr>
            <w:tcW w:w="2907" w:type="dxa"/>
          </w:tcPr>
          <w:p w14:paraId="3CBAD03D" w14:textId="77777777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t>Feet together</w:t>
            </w:r>
          </w:p>
        </w:tc>
        <w:tc>
          <w:tcPr>
            <w:tcW w:w="4961" w:type="dxa"/>
            <w:gridSpan w:val="4"/>
          </w:tcPr>
          <w:p w14:paraId="65D39497" w14:textId="77777777" w:rsidR="007F290E" w:rsidRPr="00B03A3F" w:rsidRDefault="007F290E" w:rsidP="0044445E">
            <w:pPr>
              <w:pStyle w:val="TextA"/>
              <w:ind w:left="1440"/>
              <w:jc w:val="right"/>
              <w:rPr>
                <w:rFonts w:asciiTheme="minorHAnsi" w:hAnsiTheme="minorHAnsi" w:cstheme="minorHAnsi"/>
              </w:rPr>
            </w:pPr>
            <w:r w:rsidRPr="00B03A3F">
              <w:rPr>
                <w:rFonts w:asciiTheme="minorHAnsi" w:hAnsiTheme="minorHAnsi" w:cstheme="minorHAnsi"/>
              </w:rPr>
              <w:t xml:space="preserve">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  <w:p w14:paraId="00F85C4C" w14:textId="77777777" w:rsidR="007F290E" w:rsidRPr="00B03A3F" w:rsidRDefault="007F290E" w:rsidP="0044445E">
            <w:pPr>
              <w:pStyle w:val="TextA"/>
              <w:ind w:left="1440"/>
              <w:jc w:val="right"/>
              <w:rPr>
                <w:rFonts w:asciiTheme="minorHAnsi" w:hAnsiTheme="minorHAnsi" w:cstheme="minorHAnsi"/>
              </w:rPr>
            </w:pPr>
            <w:r w:rsidRPr="00B03A3F">
              <w:rPr>
                <w:rFonts w:asciiTheme="minorHAnsi" w:hAnsiTheme="minorHAnsi" w:cstheme="minorHAnsi"/>
              </w:rPr>
              <w:t xml:space="preserve">Not 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</w:tc>
      </w:tr>
      <w:tr w:rsidR="007F290E" w:rsidRPr="00B03A3F" w14:paraId="2BF6C82B" w14:textId="77777777" w:rsidTr="00DC7D1C">
        <w:trPr>
          <w:trHeight w:val="269"/>
        </w:trPr>
        <w:tc>
          <w:tcPr>
            <w:tcW w:w="1170" w:type="dxa"/>
            <w:gridSpan w:val="2"/>
          </w:tcPr>
          <w:p w14:paraId="467A9372" w14:textId="0A17F959" w:rsidR="007F290E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28</w:t>
            </w:r>
          </w:p>
        </w:tc>
        <w:tc>
          <w:tcPr>
            <w:tcW w:w="1170" w:type="dxa"/>
            <w:gridSpan w:val="2"/>
          </w:tcPr>
          <w:p w14:paraId="677750A2" w14:textId="77777777" w:rsidR="007F290E" w:rsidRPr="00B03A3F" w:rsidRDefault="007F290E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SET</w:t>
            </w:r>
          </w:p>
        </w:tc>
        <w:tc>
          <w:tcPr>
            <w:tcW w:w="2907" w:type="dxa"/>
          </w:tcPr>
          <w:p w14:paraId="675D36FC" w14:textId="77777777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t>Semi-tandem</w:t>
            </w:r>
          </w:p>
        </w:tc>
        <w:tc>
          <w:tcPr>
            <w:tcW w:w="4961" w:type="dxa"/>
            <w:gridSpan w:val="4"/>
          </w:tcPr>
          <w:p w14:paraId="7E133D1B" w14:textId="77777777" w:rsidR="007F290E" w:rsidRPr="00B03A3F" w:rsidRDefault="007F290E" w:rsidP="0044445E">
            <w:pPr>
              <w:pStyle w:val="TextA"/>
              <w:ind w:left="1440"/>
              <w:jc w:val="right"/>
              <w:rPr>
                <w:rFonts w:asciiTheme="minorHAnsi" w:hAnsiTheme="minorHAnsi" w:cstheme="minorHAnsi"/>
              </w:rPr>
            </w:pPr>
            <w:r w:rsidRPr="00B03A3F">
              <w:rPr>
                <w:rFonts w:asciiTheme="minorHAnsi" w:hAnsiTheme="minorHAnsi" w:cstheme="minorHAnsi"/>
              </w:rPr>
              <w:t xml:space="preserve">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  <w:p w14:paraId="431C33AA" w14:textId="77777777" w:rsidR="007F290E" w:rsidRPr="00B03A3F" w:rsidRDefault="007F290E" w:rsidP="0044445E">
            <w:pPr>
              <w:pStyle w:val="TextA"/>
              <w:ind w:left="1440"/>
              <w:jc w:val="right"/>
              <w:rPr>
                <w:rFonts w:asciiTheme="minorHAnsi" w:hAnsiTheme="minorHAnsi" w:cstheme="minorHAnsi"/>
              </w:rPr>
            </w:pPr>
            <w:r w:rsidRPr="00B03A3F">
              <w:rPr>
                <w:rFonts w:asciiTheme="minorHAnsi" w:hAnsiTheme="minorHAnsi" w:cstheme="minorHAnsi"/>
              </w:rPr>
              <w:t xml:space="preserve">Not 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</w:tc>
      </w:tr>
      <w:tr w:rsidR="007F290E" w:rsidRPr="00B03A3F" w14:paraId="40170B31" w14:textId="77777777" w:rsidTr="00DC7D1C">
        <w:trPr>
          <w:trHeight w:val="287"/>
        </w:trPr>
        <w:tc>
          <w:tcPr>
            <w:tcW w:w="1170" w:type="dxa"/>
            <w:gridSpan w:val="2"/>
          </w:tcPr>
          <w:p w14:paraId="3569D112" w14:textId="72441598" w:rsidR="007F290E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29</w:t>
            </w:r>
          </w:p>
        </w:tc>
        <w:tc>
          <w:tcPr>
            <w:tcW w:w="1170" w:type="dxa"/>
            <w:gridSpan w:val="2"/>
          </w:tcPr>
          <w:p w14:paraId="378662E7" w14:textId="77777777" w:rsidR="007F290E" w:rsidRPr="00B03A3F" w:rsidRDefault="007F290E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TAM</w:t>
            </w:r>
          </w:p>
        </w:tc>
        <w:tc>
          <w:tcPr>
            <w:tcW w:w="2907" w:type="dxa"/>
          </w:tcPr>
          <w:p w14:paraId="398CF6B5" w14:textId="77777777" w:rsidR="007F290E" w:rsidRPr="00B03A3F" w:rsidRDefault="007F290E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t>Full tandems</w:t>
            </w:r>
          </w:p>
        </w:tc>
        <w:tc>
          <w:tcPr>
            <w:tcW w:w="4961" w:type="dxa"/>
            <w:gridSpan w:val="4"/>
          </w:tcPr>
          <w:p w14:paraId="6FE15FD5" w14:textId="77777777" w:rsidR="007F290E" w:rsidRPr="00B03A3F" w:rsidRDefault="007F290E" w:rsidP="0044445E">
            <w:pPr>
              <w:pStyle w:val="TextA"/>
              <w:snapToGrid w:val="0"/>
              <w:ind w:left="1440"/>
              <w:contextualSpacing/>
              <w:jc w:val="right"/>
              <w:rPr>
                <w:rFonts w:asciiTheme="minorHAnsi" w:hAnsiTheme="minorHAnsi" w:cstheme="minorHAnsi"/>
                <w:sz w:val="32"/>
                <w:szCs w:val="32"/>
                <w:lang w:eastAsia="en-GB"/>
              </w:rPr>
            </w:pPr>
            <w:r w:rsidRPr="00B03A3F">
              <w:rPr>
                <w:rFonts w:asciiTheme="minorHAnsi" w:hAnsiTheme="minorHAnsi" w:cstheme="minorHAnsi"/>
              </w:rPr>
              <w:t xml:space="preserve">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  <w:p w14:paraId="342665AA" w14:textId="77777777" w:rsidR="007F290E" w:rsidRPr="00B03A3F" w:rsidRDefault="007F290E" w:rsidP="0044445E">
            <w:pPr>
              <w:pStyle w:val="TextA"/>
              <w:snapToGrid w:val="0"/>
              <w:ind w:left="1440"/>
              <w:contextualSpacing/>
              <w:jc w:val="right"/>
              <w:rPr>
                <w:rFonts w:asciiTheme="minorHAnsi" w:hAnsiTheme="minorHAnsi" w:cstheme="minorHAnsi"/>
                <w:sz w:val="32"/>
                <w:szCs w:val="32"/>
                <w:lang w:eastAsia="en-GB"/>
              </w:rPr>
            </w:pPr>
            <w:r w:rsidRPr="00B03A3F">
              <w:rPr>
                <w:rFonts w:asciiTheme="minorHAnsi" w:hAnsiTheme="minorHAnsi" w:cstheme="minorHAnsi"/>
              </w:rPr>
              <w:t xml:space="preserve">Not able to complete 10 seconds </w:t>
            </w:r>
            <w:r w:rsidRPr="00B03A3F">
              <w:rPr>
                <w:rFonts w:asciiTheme="minorHAnsi" w:hAnsiTheme="minorHAnsi" w:cstheme="minorHAnsi"/>
                <w:sz w:val="32"/>
                <w:szCs w:val="32"/>
                <w:lang w:eastAsia="en-GB"/>
              </w:rPr>
              <w:sym w:font="Bookshelf Symbol 4" w:char="F083"/>
            </w:r>
          </w:p>
        </w:tc>
      </w:tr>
      <w:tr w:rsidR="007F290E" w:rsidRPr="00B03A3F" w14:paraId="79A78461" w14:textId="77777777" w:rsidTr="00DC7D1C">
        <w:trPr>
          <w:trHeight w:val="221"/>
        </w:trPr>
        <w:tc>
          <w:tcPr>
            <w:tcW w:w="10208" w:type="dxa"/>
            <w:gridSpan w:val="9"/>
            <w:shd w:val="clear" w:color="auto" w:fill="D9D9D9" w:themeFill="background1" w:themeFillShade="D9"/>
          </w:tcPr>
          <w:p w14:paraId="4F1527DF" w14:textId="3FBA57D7" w:rsidR="007F290E" w:rsidRPr="00B03A3F" w:rsidRDefault="007F290E" w:rsidP="0044445E">
            <w:pPr>
              <w:pStyle w:val="TextA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B03A3F">
              <w:rPr>
                <w:rFonts w:asciiTheme="minorHAnsi" w:hAnsiTheme="minorHAnsi" w:cstheme="minorHAnsi"/>
                <w:b/>
                <w:sz w:val="24"/>
                <w:szCs w:val="24"/>
                <w:lang w:eastAsia="en-GB"/>
              </w:rPr>
              <w:t xml:space="preserve">SPPB: </w:t>
            </w:r>
            <w:r w:rsidRPr="00B03A3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Walk speed (over 4 metres)</w:t>
            </w:r>
          </w:p>
        </w:tc>
      </w:tr>
      <w:tr w:rsidR="007F290E" w:rsidRPr="00B03A3F" w14:paraId="28889EBA" w14:textId="77777777" w:rsidTr="00BC57CC">
        <w:trPr>
          <w:trHeight w:val="305"/>
        </w:trPr>
        <w:tc>
          <w:tcPr>
            <w:tcW w:w="1170" w:type="dxa"/>
            <w:gridSpan w:val="2"/>
          </w:tcPr>
          <w:p w14:paraId="2A8E6C6F" w14:textId="45B9528D" w:rsidR="007F290E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30</w:t>
            </w:r>
          </w:p>
        </w:tc>
        <w:tc>
          <w:tcPr>
            <w:tcW w:w="1170" w:type="dxa"/>
            <w:gridSpan w:val="2"/>
          </w:tcPr>
          <w:p w14:paraId="34E2A715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NWK</w:t>
            </w:r>
          </w:p>
        </w:tc>
        <w:tc>
          <w:tcPr>
            <w:tcW w:w="4183" w:type="dxa"/>
            <w:gridSpan w:val="3"/>
          </w:tcPr>
          <w:p w14:paraId="7630926A" w14:textId="77777777" w:rsidR="007F290E" w:rsidRPr="00B03A3F" w:rsidRDefault="007F290E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u w:color="333333"/>
              </w:rPr>
              <w:t>Normal walk [see SOP] Did respondent complete the walk at usual pace?</w:t>
            </w:r>
          </w:p>
        </w:tc>
        <w:tc>
          <w:tcPr>
            <w:tcW w:w="3685" w:type="dxa"/>
            <w:gridSpan w:val="2"/>
          </w:tcPr>
          <w:p w14:paraId="406DD8C8" w14:textId="77777777" w:rsidR="007F290E" w:rsidRPr="00B03A3F" w:rsidRDefault="007F290E" w:rsidP="0044445E">
            <w:pPr>
              <w:spacing w:line="400" w:lineRule="exact"/>
              <w:rPr>
                <w:rFonts w:cstheme="minorHAnsi"/>
                <w:color w:val="000000" w:themeColor="text1"/>
                <w:szCs w:val="24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 xml:space="preserve">Yes </w:t>
            </w:r>
            <w:r w:rsidRPr="00B03A3F">
              <w:rPr>
                <w:rFonts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0"/>
                <w:lang w:eastAsia="en-GB"/>
              </w:rPr>
              <w:t xml:space="preserve">  </w:t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No, refused</w:t>
            </w:r>
            <w:r w:rsidRPr="00B03A3F">
              <w:rPr>
                <w:rFonts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</w:p>
          <w:p w14:paraId="51223644" w14:textId="77777777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0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No, cannot walk even with support</w:t>
            </w:r>
            <w:r w:rsidRPr="00B03A3F">
              <w:rPr>
                <w:rFonts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</w:p>
        </w:tc>
      </w:tr>
      <w:tr w:rsidR="007F290E" w:rsidRPr="00B03A3F" w14:paraId="0CCBD4F3" w14:textId="77777777" w:rsidTr="00BC57CC">
        <w:trPr>
          <w:trHeight w:val="305"/>
        </w:trPr>
        <w:tc>
          <w:tcPr>
            <w:tcW w:w="1170" w:type="dxa"/>
            <w:gridSpan w:val="2"/>
          </w:tcPr>
          <w:p w14:paraId="1C3E1F1D" w14:textId="669F91D5" w:rsidR="007F290E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31</w:t>
            </w:r>
          </w:p>
        </w:tc>
        <w:tc>
          <w:tcPr>
            <w:tcW w:w="1170" w:type="dxa"/>
            <w:gridSpan w:val="2"/>
          </w:tcPr>
          <w:p w14:paraId="163C5156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NW1</w:t>
            </w:r>
          </w:p>
        </w:tc>
        <w:tc>
          <w:tcPr>
            <w:tcW w:w="4183" w:type="dxa"/>
            <w:gridSpan w:val="3"/>
          </w:tcPr>
          <w:p w14:paraId="230913C1" w14:textId="77777777" w:rsidR="007F290E" w:rsidRPr="00B03A3F" w:rsidRDefault="007F290E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u w:color="333333"/>
              </w:rPr>
              <w:t>Normal walk. Time at 4 metres, First attempt:</w:t>
            </w:r>
          </w:p>
        </w:tc>
        <w:tc>
          <w:tcPr>
            <w:tcW w:w="3685" w:type="dxa"/>
            <w:gridSpan w:val="2"/>
          </w:tcPr>
          <w:p w14:paraId="2E479FD7" w14:textId="55DEDF46" w:rsidR="007F290E" w:rsidRPr="00B03A3F" w:rsidRDefault="00B03A3F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Cs w:val="20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="007F290E" w:rsidRPr="00B03A3F">
              <w:rPr>
                <w:rFonts w:cstheme="minorHAnsi"/>
                <w:color w:val="000000" w:themeColor="text1"/>
                <w:szCs w:val="20"/>
              </w:rPr>
              <w:t xml:space="preserve"> seconds</w:t>
            </w:r>
          </w:p>
        </w:tc>
      </w:tr>
      <w:tr w:rsidR="007F290E" w:rsidRPr="00B03A3F" w14:paraId="18632937" w14:textId="77777777" w:rsidTr="00BC57CC">
        <w:trPr>
          <w:trHeight w:val="305"/>
        </w:trPr>
        <w:tc>
          <w:tcPr>
            <w:tcW w:w="1170" w:type="dxa"/>
            <w:gridSpan w:val="2"/>
          </w:tcPr>
          <w:p w14:paraId="02B51997" w14:textId="1B4E36D7" w:rsidR="007F290E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32</w:t>
            </w:r>
          </w:p>
        </w:tc>
        <w:tc>
          <w:tcPr>
            <w:tcW w:w="1170" w:type="dxa"/>
            <w:gridSpan w:val="2"/>
          </w:tcPr>
          <w:p w14:paraId="78A368E1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WA1</w:t>
            </w:r>
          </w:p>
        </w:tc>
        <w:tc>
          <w:tcPr>
            <w:tcW w:w="4183" w:type="dxa"/>
            <w:gridSpan w:val="3"/>
          </w:tcPr>
          <w:p w14:paraId="2FFB7455" w14:textId="77777777" w:rsidR="007F290E" w:rsidRPr="00B03A3F" w:rsidRDefault="007F290E" w:rsidP="0044445E">
            <w:pPr>
              <w:rPr>
                <w:rFonts w:cstheme="minorHAnsi"/>
                <w:color w:val="000000" w:themeColor="text1"/>
                <w:u w:color="333333"/>
              </w:rPr>
            </w:pPr>
            <w:r w:rsidRPr="00B03A3F">
              <w:rPr>
                <w:rFonts w:cstheme="minorHAnsi"/>
                <w:color w:val="000000" w:themeColor="text1"/>
                <w:u w:color="333333"/>
              </w:rPr>
              <w:t>Walking aid used for first attempt</w:t>
            </w:r>
          </w:p>
        </w:tc>
        <w:tc>
          <w:tcPr>
            <w:tcW w:w="3685" w:type="dxa"/>
            <w:gridSpan w:val="2"/>
          </w:tcPr>
          <w:p w14:paraId="5CAA9D58" w14:textId="77777777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eastAsia="Calibri" w:cstheme="minorHAnsi"/>
                <w:color w:val="000000" w:themeColor="text1"/>
                <w:lang w:eastAsia="en-GB"/>
              </w:rPr>
              <w:t>Yes</w:t>
            </w:r>
            <w:r w:rsidRPr="00B03A3F">
              <w:rPr>
                <w:rFonts w:eastAsia="Calibri"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eastAsia="Calibri" w:cstheme="minorHAnsi"/>
                <w:color w:val="000000" w:themeColor="text1"/>
                <w:lang w:eastAsia="en-GB"/>
              </w:rPr>
              <w:t xml:space="preserve">  No</w:t>
            </w:r>
            <w:r w:rsidRPr="00B03A3F">
              <w:rPr>
                <w:rFonts w:eastAsia="Calibri"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</w:p>
        </w:tc>
      </w:tr>
      <w:tr w:rsidR="007F290E" w:rsidRPr="00B03A3F" w14:paraId="1A06960E" w14:textId="77777777" w:rsidTr="00BC57CC">
        <w:trPr>
          <w:trHeight w:val="305"/>
        </w:trPr>
        <w:tc>
          <w:tcPr>
            <w:tcW w:w="1170" w:type="dxa"/>
            <w:gridSpan w:val="2"/>
          </w:tcPr>
          <w:p w14:paraId="2F30DA34" w14:textId="1F541AC1" w:rsidR="007F290E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33</w:t>
            </w:r>
          </w:p>
        </w:tc>
        <w:tc>
          <w:tcPr>
            <w:tcW w:w="1170" w:type="dxa"/>
            <w:gridSpan w:val="2"/>
            <w:vAlign w:val="center"/>
          </w:tcPr>
          <w:p w14:paraId="002FD1B7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NW2</w:t>
            </w:r>
          </w:p>
        </w:tc>
        <w:tc>
          <w:tcPr>
            <w:tcW w:w="4183" w:type="dxa"/>
            <w:gridSpan w:val="3"/>
          </w:tcPr>
          <w:p w14:paraId="458CFE45" w14:textId="77777777" w:rsidR="007F290E" w:rsidRPr="00B03A3F" w:rsidRDefault="007F290E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u w:color="333333"/>
              </w:rPr>
              <w:t>Normal walk: Time at 4 metres, Second attempt</w:t>
            </w:r>
          </w:p>
        </w:tc>
        <w:tc>
          <w:tcPr>
            <w:tcW w:w="3685" w:type="dxa"/>
            <w:gridSpan w:val="2"/>
          </w:tcPr>
          <w:p w14:paraId="4D037E06" w14:textId="26CF3E0B" w:rsidR="007F290E" w:rsidRPr="00B03A3F" w:rsidRDefault="00B03A3F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="007F290E" w:rsidRPr="00B03A3F">
              <w:rPr>
                <w:rFonts w:cstheme="minorHAnsi"/>
                <w:color w:val="000000" w:themeColor="text1"/>
                <w:szCs w:val="20"/>
              </w:rPr>
              <w:t xml:space="preserve"> seconds</w:t>
            </w:r>
          </w:p>
        </w:tc>
      </w:tr>
      <w:tr w:rsidR="007F290E" w:rsidRPr="00B03A3F" w14:paraId="21B3A19D" w14:textId="77777777" w:rsidTr="00BC57CC">
        <w:trPr>
          <w:trHeight w:val="305"/>
        </w:trPr>
        <w:tc>
          <w:tcPr>
            <w:tcW w:w="1170" w:type="dxa"/>
            <w:gridSpan w:val="2"/>
          </w:tcPr>
          <w:p w14:paraId="09B763D1" w14:textId="11EF04D9" w:rsidR="007F290E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34</w:t>
            </w:r>
          </w:p>
        </w:tc>
        <w:tc>
          <w:tcPr>
            <w:tcW w:w="1170" w:type="dxa"/>
            <w:gridSpan w:val="2"/>
            <w:vAlign w:val="center"/>
          </w:tcPr>
          <w:p w14:paraId="5B7CFC66" w14:textId="77777777" w:rsidR="007F290E" w:rsidRPr="00B03A3F" w:rsidRDefault="007F290E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WA2</w:t>
            </w:r>
          </w:p>
        </w:tc>
        <w:tc>
          <w:tcPr>
            <w:tcW w:w="4183" w:type="dxa"/>
            <w:gridSpan w:val="3"/>
          </w:tcPr>
          <w:p w14:paraId="64EBCD16" w14:textId="77777777" w:rsidR="007F290E" w:rsidRPr="00B03A3F" w:rsidRDefault="007F290E" w:rsidP="0044445E">
            <w:pPr>
              <w:rPr>
                <w:rFonts w:cstheme="minorHAnsi"/>
                <w:color w:val="000000" w:themeColor="text1"/>
                <w:u w:color="333333"/>
              </w:rPr>
            </w:pPr>
            <w:r w:rsidRPr="00B03A3F">
              <w:rPr>
                <w:rFonts w:cstheme="minorHAnsi"/>
                <w:color w:val="000000" w:themeColor="text1"/>
                <w:u w:color="333333"/>
              </w:rPr>
              <w:t>Walking aid used for second attempt</w:t>
            </w:r>
          </w:p>
        </w:tc>
        <w:tc>
          <w:tcPr>
            <w:tcW w:w="3685" w:type="dxa"/>
            <w:gridSpan w:val="2"/>
          </w:tcPr>
          <w:p w14:paraId="4527C4BF" w14:textId="77777777" w:rsidR="007F290E" w:rsidRPr="00B03A3F" w:rsidRDefault="007F290E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eastAsia="Calibri" w:cstheme="minorHAnsi"/>
                <w:color w:val="000000" w:themeColor="text1"/>
                <w:lang w:eastAsia="en-GB"/>
              </w:rPr>
              <w:t>Yes</w:t>
            </w:r>
            <w:r w:rsidRPr="00B03A3F">
              <w:rPr>
                <w:rFonts w:eastAsia="Calibri"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eastAsia="Calibri" w:cstheme="minorHAnsi"/>
                <w:color w:val="000000" w:themeColor="text1"/>
                <w:lang w:eastAsia="en-GB"/>
              </w:rPr>
              <w:t xml:space="preserve">  No</w:t>
            </w:r>
            <w:r w:rsidRPr="00B03A3F">
              <w:rPr>
                <w:rFonts w:eastAsia="Calibri" w:cstheme="minorHAnsi"/>
                <w:color w:val="000000" w:themeColor="text1"/>
                <w:sz w:val="40"/>
                <w:lang w:eastAsia="en-GB"/>
              </w:rPr>
              <w:sym w:font="Bookshelf Symbol 4" w:char="F083"/>
            </w:r>
          </w:p>
        </w:tc>
      </w:tr>
    </w:tbl>
    <w:p w14:paraId="7521C7D2" w14:textId="77777777" w:rsidR="00752606" w:rsidRPr="00B03A3F" w:rsidRDefault="00752606">
      <w:pPr>
        <w:rPr>
          <w:rFonts w:cstheme="minorHAnsi"/>
        </w:rPr>
      </w:pPr>
    </w:p>
    <w:tbl>
      <w:tblPr>
        <w:tblStyle w:val="TableGrid"/>
        <w:tblW w:w="1020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11"/>
        <w:gridCol w:w="1843"/>
        <w:gridCol w:w="3794"/>
        <w:gridCol w:w="1103"/>
        <w:gridCol w:w="2755"/>
      </w:tblGrid>
      <w:tr w:rsidR="00752606" w:rsidRPr="00B03A3F" w14:paraId="73E0D205" w14:textId="77777777" w:rsidTr="00752606">
        <w:trPr>
          <w:trHeight w:val="305"/>
        </w:trPr>
        <w:tc>
          <w:tcPr>
            <w:tcW w:w="10206" w:type="dxa"/>
            <w:gridSpan w:val="5"/>
            <w:shd w:val="clear" w:color="auto" w:fill="D9D9D9" w:themeFill="background1" w:themeFillShade="D9"/>
          </w:tcPr>
          <w:p w14:paraId="2BFBBF26" w14:textId="77777777" w:rsidR="00752606" w:rsidRPr="00B03A3F" w:rsidRDefault="00752606" w:rsidP="0044445E">
            <w:pPr>
              <w:spacing w:line="400" w:lineRule="exact"/>
              <w:rPr>
                <w:rFonts w:cstheme="minorHAnsi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B03A3F">
              <w:rPr>
                <w:rFonts w:cstheme="minorHAnsi"/>
                <w:b/>
                <w:color w:val="000000" w:themeColor="text1"/>
                <w:sz w:val="24"/>
                <w:szCs w:val="24"/>
                <w:lang w:eastAsia="en-GB"/>
              </w:rPr>
              <w:t>Grip Strength</w:t>
            </w:r>
          </w:p>
        </w:tc>
      </w:tr>
      <w:tr w:rsidR="00752606" w:rsidRPr="00B03A3F" w14:paraId="6468397F" w14:textId="77777777" w:rsidTr="00C618AF">
        <w:trPr>
          <w:trHeight w:val="440"/>
        </w:trPr>
        <w:tc>
          <w:tcPr>
            <w:tcW w:w="711" w:type="dxa"/>
          </w:tcPr>
          <w:p w14:paraId="12E5F305" w14:textId="40DBD751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35</w:t>
            </w:r>
          </w:p>
        </w:tc>
        <w:tc>
          <w:tcPr>
            <w:tcW w:w="1843" w:type="dxa"/>
          </w:tcPr>
          <w:p w14:paraId="1AA8BB32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OID</w:t>
            </w:r>
          </w:p>
        </w:tc>
        <w:tc>
          <w:tcPr>
            <w:tcW w:w="4897" w:type="dxa"/>
            <w:gridSpan w:val="2"/>
          </w:tcPr>
          <w:p w14:paraId="56221F5D" w14:textId="77777777" w:rsidR="00752606" w:rsidRPr="00B03A3F" w:rsidRDefault="00752606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  <w:lang w:eastAsia="en-GB"/>
              </w:rPr>
              <w:t>Operator</w:t>
            </w:r>
          </w:p>
        </w:tc>
        <w:tc>
          <w:tcPr>
            <w:tcW w:w="2755" w:type="dxa"/>
          </w:tcPr>
          <w:p w14:paraId="761A2772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 xml:space="preserve"> </w:t>
            </w:r>
          </w:p>
        </w:tc>
      </w:tr>
      <w:tr w:rsidR="00752606" w:rsidRPr="00B03A3F" w14:paraId="0CC5122C" w14:textId="77777777" w:rsidTr="00C618AF">
        <w:trPr>
          <w:trHeight w:val="440"/>
        </w:trPr>
        <w:tc>
          <w:tcPr>
            <w:tcW w:w="711" w:type="dxa"/>
          </w:tcPr>
          <w:p w14:paraId="0D72AB5C" w14:textId="3789A456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36</w:t>
            </w:r>
          </w:p>
        </w:tc>
        <w:tc>
          <w:tcPr>
            <w:tcW w:w="1843" w:type="dxa"/>
          </w:tcPr>
          <w:p w14:paraId="0324A352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GPDT</w:t>
            </w:r>
          </w:p>
        </w:tc>
        <w:tc>
          <w:tcPr>
            <w:tcW w:w="4897" w:type="dxa"/>
            <w:gridSpan w:val="2"/>
          </w:tcPr>
          <w:p w14:paraId="2F9A2B6D" w14:textId="77777777" w:rsidR="00752606" w:rsidRPr="00B03A3F" w:rsidRDefault="00752606" w:rsidP="0044445E">
            <w:pPr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Date</w:t>
            </w:r>
          </w:p>
        </w:tc>
        <w:tc>
          <w:tcPr>
            <w:tcW w:w="2755" w:type="dxa"/>
          </w:tcPr>
          <w:p w14:paraId="4880B5A3" w14:textId="77777777" w:rsidR="00752606" w:rsidRPr="00B03A3F" w:rsidRDefault="00752606" w:rsidP="0044445E">
            <w:pPr>
              <w:spacing w:line="400" w:lineRule="exact"/>
              <w:jc w:val="right"/>
              <w:rPr>
                <w:rFonts w:eastAsia="Calibri"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lang w:eastAsia="en-GB"/>
              </w:rPr>
              <w:t>/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</w:t>
            </w:r>
            <w:r w:rsidRPr="00B03A3F">
              <w:rPr>
                <w:rFonts w:cstheme="minorHAnsi"/>
                <w:lang w:eastAsia="en-GB"/>
              </w:rPr>
              <w:t>/</w:t>
            </w:r>
            <w:r w:rsidRPr="00B03A3F">
              <w:rPr>
                <w:rFonts w:eastAsia="Bookshelf Symbol 4" w:cstheme="minorHAnsi"/>
                <w:sz w:val="48"/>
                <w:lang w:eastAsia="en-GB"/>
              </w:rPr>
              <w:t>□□□□</w:t>
            </w:r>
          </w:p>
        </w:tc>
      </w:tr>
      <w:tr w:rsidR="00752606" w:rsidRPr="00B03A3F" w14:paraId="171FFA57" w14:textId="77777777" w:rsidTr="00C618AF">
        <w:trPr>
          <w:trHeight w:val="440"/>
        </w:trPr>
        <w:tc>
          <w:tcPr>
            <w:tcW w:w="711" w:type="dxa"/>
          </w:tcPr>
          <w:p w14:paraId="7F56E14C" w14:textId="3E5F389D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37</w:t>
            </w:r>
          </w:p>
        </w:tc>
        <w:tc>
          <w:tcPr>
            <w:tcW w:w="1843" w:type="dxa"/>
          </w:tcPr>
          <w:p w14:paraId="430E0D1B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ON1</w:t>
            </w:r>
          </w:p>
        </w:tc>
        <w:tc>
          <w:tcPr>
            <w:tcW w:w="4897" w:type="dxa"/>
            <w:gridSpan w:val="2"/>
          </w:tcPr>
          <w:p w14:paraId="0D199F40" w14:textId="77777777" w:rsidR="00752606" w:rsidRPr="00B03A3F" w:rsidRDefault="00752606" w:rsidP="0044445E">
            <w:pPr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Contraindication</w:t>
            </w:r>
            <w:r w:rsidRPr="00B03A3F">
              <w:rPr>
                <w:rFonts w:cstheme="minorHAnsi"/>
                <w:vertAlign w:val="superscript"/>
                <w:lang w:eastAsia="en-GB"/>
              </w:rPr>
              <w:t xml:space="preserve">  </w:t>
            </w:r>
            <w:r w:rsidRPr="00B03A3F">
              <w:rPr>
                <w:rFonts w:cstheme="minorHAnsi"/>
                <w:lang w:eastAsia="en-GB"/>
              </w:rPr>
              <w:t xml:space="preserve">to measurement on </w:t>
            </w:r>
            <w:r w:rsidRPr="00B03A3F">
              <w:rPr>
                <w:rFonts w:cstheme="minorHAnsi"/>
                <w:b/>
                <w:bCs/>
                <w:lang w:eastAsia="en-GB"/>
              </w:rPr>
              <w:t>right</w:t>
            </w:r>
            <w:r w:rsidRPr="00B03A3F">
              <w:rPr>
                <w:rFonts w:cstheme="minorHAnsi"/>
                <w:lang w:eastAsia="en-GB"/>
              </w:rPr>
              <w:t xml:space="preserve"> hand </w:t>
            </w:r>
            <w:r w:rsidRPr="00B03A3F">
              <w:rPr>
                <w:rFonts w:cstheme="minorHAnsi"/>
                <w:i/>
                <w:iCs/>
                <w:lang w:eastAsia="en-GB"/>
              </w:rPr>
              <w:t>(Have you had any surgery on your right arm, hand or wrist in the last 3 months OR arthritis or pain in your right hand or wrist)?</w:t>
            </w:r>
          </w:p>
        </w:tc>
        <w:tc>
          <w:tcPr>
            <w:tcW w:w="2755" w:type="dxa"/>
          </w:tcPr>
          <w:p w14:paraId="2AFF16F2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 w:val="48"/>
                <w:szCs w:val="40"/>
                <w:lang w:eastAsia="en-GB"/>
              </w:rPr>
            </w:pPr>
            <w:r w:rsidRPr="00B03A3F">
              <w:rPr>
                <w:rFonts w:eastAsia="Calibri" w:cstheme="minorHAnsi"/>
                <w:lang w:eastAsia="en-GB"/>
              </w:rPr>
              <w:t>Yes</w:t>
            </w:r>
            <w:r w:rsidRPr="00B03A3F">
              <w:rPr>
                <w:rFonts w:eastAsia="Bookshelf Symbol 4" w:cstheme="minorHAnsi"/>
                <w:sz w:val="40"/>
                <w:lang w:eastAsia="en-GB"/>
              </w:rPr>
              <w:t>□</w:t>
            </w:r>
            <w:r w:rsidRPr="00B03A3F">
              <w:rPr>
                <w:rFonts w:eastAsia="Calibri" w:cstheme="minorHAnsi"/>
                <w:lang w:eastAsia="en-GB"/>
              </w:rPr>
              <w:t xml:space="preserve">  No</w:t>
            </w:r>
            <w:r w:rsidRPr="00B03A3F">
              <w:rPr>
                <w:rFonts w:eastAsia="Bookshelf Symbol 4" w:cstheme="minorHAnsi"/>
                <w:sz w:val="40"/>
                <w:lang w:eastAsia="en-GB"/>
              </w:rPr>
              <w:t>□</w:t>
            </w:r>
            <w:r w:rsidRPr="00B03A3F">
              <w:rPr>
                <w:rFonts w:eastAsia="Calibri" w:cstheme="minorHAnsi"/>
                <w:lang w:eastAsia="en-GB"/>
              </w:rPr>
              <w:t xml:space="preserve"> </w:t>
            </w:r>
          </w:p>
        </w:tc>
      </w:tr>
      <w:tr w:rsidR="00752606" w:rsidRPr="00B03A3F" w14:paraId="167CD269" w14:textId="77777777" w:rsidTr="00C618AF">
        <w:trPr>
          <w:trHeight w:val="440"/>
        </w:trPr>
        <w:tc>
          <w:tcPr>
            <w:tcW w:w="711" w:type="dxa"/>
          </w:tcPr>
          <w:p w14:paraId="40D38677" w14:textId="229A9E09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38</w:t>
            </w:r>
          </w:p>
        </w:tc>
        <w:tc>
          <w:tcPr>
            <w:tcW w:w="1843" w:type="dxa"/>
          </w:tcPr>
          <w:p w14:paraId="0DDA592D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ON2</w:t>
            </w:r>
          </w:p>
        </w:tc>
        <w:tc>
          <w:tcPr>
            <w:tcW w:w="4897" w:type="dxa"/>
            <w:gridSpan w:val="2"/>
          </w:tcPr>
          <w:p w14:paraId="0C9BD3F0" w14:textId="77777777" w:rsidR="00752606" w:rsidRPr="00B03A3F" w:rsidRDefault="00752606" w:rsidP="0044445E">
            <w:pPr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Contraindication</w:t>
            </w:r>
            <w:r w:rsidRPr="00B03A3F">
              <w:rPr>
                <w:rFonts w:cstheme="minorHAnsi"/>
                <w:vertAlign w:val="superscript"/>
                <w:lang w:eastAsia="en-GB"/>
              </w:rPr>
              <w:t xml:space="preserve">  </w:t>
            </w:r>
            <w:r w:rsidRPr="00B03A3F">
              <w:rPr>
                <w:rFonts w:cstheme="minorHAnsi"/>
                <w:lang w:eastAsia="en-GB"/>
              </w:rPr>
              <w:t xml:space="preserve">to measurement on </w:t>
            </w:r>
            <w:r w:rsidRPr="00B03A3F">
              <w:rPr>
                <w:rFonts w:cstheme="minorHAnsi"/>
                <w:b/>
                <w:bCs/>
                <w:lang w:eastAsia="en-GB"/>
              </w:rPr>
              <w:t xml:space="preserve">left </w:t>
            </w:r>
            <w:r w:rsidRPr="00B03A3F">
              <w:rPr>
                <w:rFonts w:cstheme="minorHAnsi"/>
                <w:lang w:eastAsia="en-GB"/>
              </w:rPr>
              <w:t xml:space="preserve">hand </w:t>
            </w:r>
            <w:r w:rsidRPr="00B03A3F">
              <w:rPr>
                <w:rFonts w:cstheme="minorHAnsi"/>
                <w:i/>
                <w:iCs/>
                <w:lang w:eastAsia="en-GB"/>
              </w:rPr>
              <w:t>(</w:t>
            </w:r>
            <w:r w:rsidRPr="00B03A3F">
              <w:rPr>
                <w:rFonts w:cstheme="minorHAnsi"/>
                <w:i/>
                <w:iCs/>
                <w:color w:val="333333"/>
                <w:u w:color="333333"/>
              </w:rPr>
              <w:t>Have you had any surgery on your left arm, hand or wrist in the last 3 months OR arthritis or pain in your left hand or wrist)?</w:t>
            </w:r>
          </w:p>
        </w:tc>
        <w:tc>
          <w:tcPr>
            <w:tcW w:w="2755" w:type="dxa"/>
          </w:tcPr>
          <w:p w14:paraId="511E67B1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 w:val="48"/>
                <w:szCs w:val="40"/>
                <w:lang w:eastAsia="en-GB"/>
              </w:rPr>
            </w:pPr>
            <w:r w:rsidRPr="00B03A3F">
              <w:rPr>
                <w:rFonts w:eastAsia="Calibri" w:cstheme="minorHAnsi"/>
                <w:lang w:eastAsia="en-GB"/>
              </w:rPr>
              <w:t>Yes</w:t>
            </w:r>
            <w:r w:rsidRPr="00B03A3F">
              <w:rPr>
                <w:rFonts w:eastAsia="Bookshelf Symbol 4" w:cstheme="minorHAnsi"/>
                <w:sz w:val="40"/>
                <w:lang w:eastAsia="en-GB"/>
              </w:rPr>
              <w:t>□</w:t>
            </w:r>
            <w:r w:rsidRPr="00B03A3F">
              <w:rPr>
                <w:rFonts w:eastAsia="Calibri" w:cstheme="minorHAnsi"/>
                <w:lang w:eastAsia="en-GB"/>
              </w:rPr>
              <w:t xml:space="preserve">  No</w:t>
            </w:r>
            <w:r w:rsidRPr="00B03A3F">
              <w:rPr>
                <w:rFonts w:eastAsia="Bookshelf Symbol 4" w:cstheme="minorHAnsi"/>
                <w:sz w:val="40"/>
                <w:lang w:eastAsia="en-GB"/>
              </w:rPr>
              <w:t>□</w:t>
            </w:r>
            <w:r w:rsidRPr="00B03A3F">
              <w:rPr>
                <w:rFonts w:eastAsia="Calibri" w:cstheme="minorHAnsi"/>
                <w:lang w:eastAsia="en-GB"/>
              </w:rPr>
              <w:t xml:space="preserve"> </w:t>
            </w:r>
          </w:p>
        </w:tc>
      </w:tr>
      <w:tr w:rsidR="00752606" w:rsidRPr="00B03A3F" w14:paraId="7BCD790C" w14:textId="77777777" w:rsidTr="00C618AF">
        <w:trPr>
          <w:trHeight w:val="1040"/>
        </w:trPr>
        <w:tc>
          <w:tcPr>
            <w:tcW w:w="711" w:type="dxa"/>
          </w:tcPr>
          <w:p w14:paraId="4DA0C934" w14:textId="1FA6A31B" w:rsidR="00752606" w:rsidRPr="00B03A3F" w:rsidRDefault="00C618AF" w:rsidP="0044445E">
            <w:pPr>
              <w:rPr>
                <w:rFonts w:cstheme="minorHAnsi"/>
                <w:b/>
                <w:iCs/>
                <w:lang w:eastAsia="en-GB"/>
              </w:rPr>
            </w:pPr>
            <w:r>
              <w:rPr>
                <w:rFonts w:cstheme="minorHAnsi"/>
                <w:b/>
                <w:iCs/>
                <w:lang w:eastAsia="en-GB"/>
              </w:rPr>
              <w:t>039</w:t>
            </w:r>
          </w:p>
        </w:tc>
        <w:tc>
          <w:tcPr>
            <w:tcW w:w="1843" w:type="dxa"/>
          </w:tcPr>
          <w:p w14:paraId="2C53BF89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DOM</w:t>
            </w:r>
          </w:p>
        </w:tc>
        <w:tc>
          <w:tcPr>
            <w:tcW w:w="3794" w:type="dxa"/>
          </w:tcPr>
          <w:p w14:paraId="23E7B6F9" w14:textId="77777777" w:rsidR="00752606" w:rsidRPr="00B03A3F" w:rsidRDefault="00752606" w:rsidP="001F7160">
            <w:pPr>
              <w:pStyle w:val="Header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Hand Dominance</w:t>
            </w:r>
          </w:p>
        </w:tc>
        <w:tc>
          <w:tcPr>
            <w:tcW w:w="3858" w:type="dxa"/>
            <w:gridSpan w:val="2"/>
          </w:tcPr>
          <w:p w14:paraId="0B633DE2" w14:textId="77777777" w:rsidR="00752606" w:rsidRPr="00B03A3F" w:rsidRDefault="00752606" w:rsidP="0044445E">
            <w:pPr>
              <w:tabs>
                <w:tab w:val="center" w:pos="4513"/>
                <w:tab w:val="right" w:pos="9026"/>
              </w:tabs>
              <w:jc w:val="right"/>
              <w:rPr>
                <w:rFonts w:eastAsia="Calibri" w:cstheme="minorHAnsi"/>
                <w:lang w:eastAsia="en-GB"/>
              </w:rPr>
            </w:pPr>
            <w:r w:rsidRPr="00B03A3F">
              <w:rPr>
                <w:rFonts w:eastAsia="Calibri" w:cstheme="minorHAnsi"/>
                <w:lang w:eastAsia="en-GB"/>
              </w:rPr>
              <w:t xml:space="preserve">Right-handed  </w:t>
            </w:r>
            <w:r w:rsidRPr="00B03A3F">
              <w:rPr>
                <w:rFonts w:eastAsia="Bookshelf Symbol 4" w:cstheme="minorHAnsi"/>
                <w:sz w:val="36"/>
                <w:szCs w:val="36"/>
                <w:lang w:eastAsia="en-GB"/>
              </w:rPr>
              <w:t>□</w:t>
            </w:r>
            <w:r w:rsidRPr="00B03A3F">
              <w:rPr>
                <w:rFonts w:eastAsia="Calibri" w:cstheme="minorHAnsi"/>
                <w:sz w:val="36"/>
                <w:szCs w:val="36"/>
                <w:lang w:eastAsia="en-GB"/>
              </w:rPr>
              <w:t xml:space="preserve"> </w:t>
            </w:r>
            <w:r w:rsidRPr="00B03A3F">
              <w:rPr>
                <w:rFonts w:eastAsia="Calibri" w:cstheme="minorHAnsi"/>
                <w:lang w:eastAsia="en-GB"/>
              </w:rPr>
              <w:t xml:space="preserve">      </w:t>
            </w:r>
          </w:p>
          <w:p w14:paraId="7949CF41" w14:textId="77777777" w:rsidR="00752606" w:rsidRPr="00B03A3F" w:rsidRDefault="00752606" w:rsidP="0044445E">
            <w:pPr>
              <w:tabs>
                <w:tab w:val="center" w:pos="4513"/>
                <w:tab w:val="right" w:pos="9026"/>
              </w:tabs>
              <w:jc w:val="right"/>
              <w:rPr>
                <w:rFonts w:eastAsia="Calibri" w:cstheme="minorHAnsi"/>
                <w:lang w:eastAsia="en-GB"/>
              </w:rPr>
            </w:pPr>
            <w:r w:rsidRPr="00B03A3F">
              <w:rPr>
                <w:rFonts w:eastAsia="Calibri" w:cstheme="minorHAnsi"/>
                <w:lang w:eastAsia="en-GB"/>
              </w:rPr>
              <w:t xml:space="preserve">Left-handed </w:t>
            </w:r>
            <w:r w:rsidRPr="00B03A3F">
              <w:rPr>
                <w:rFonts w:eastAsia="Bookshelf Symbol 4" w:cstheme="minorHAnsi"/>
                <w:sz w:val="36"/>
                <w:szCs w:val="36"/>
                <w:lang w:eastAsia="en-GB"/>
              </w:rPr>
              <w:t>□</w:t>
            </w:r>
            <w:r w:rsidRPr="00B03A3F">
              <w:rPr>
                <w:rFonts w:eastAsia="Calibri" w:cstheme="minorHAnsi"/>
                <w:sz w:val="36"/>
                <w:szCs w:val="36"/>
                <w:lang w:eastAsia="en-GB"/>
              </w:rPr>
              <w:t xml:space="preserve"> </w:t>
            </w:r>
            <w:r w:rsidRPr="00B03A3F">
              <w:rPr>
                <w:rFonts w:eastAsia="Calibri" w:cstheme="minorHAnsi"/>
                <w:lang w:eastAsia="en-GB"/>
              </w:rPr>
              <w:t xml:space="preserve">             </w:t>
            </w:r>
          </w:p>
          <w:p w14:paraId="1FA0EDBF" w14:textId="77777777" w:rsidR="00752606" w:rsidRPr="00B03A3F" w:rsidRDefault="00752606" w:rsidP="0044445E">
            <w:pPr>
              <w:tabs>
                <w:tab w:val="center" w:pos="4513"/>
                <w:tab w:val="right" w:pos="9026"/>
              </w:tabs>
              <w:jc w:val="right"/>
              <w:rPr>
                <w:rFonts w:eastAsia="Calibri" w:cstheme="minorHAnsi"/>
                <w:lang w:eastAsia="en-GB"/>
              </w:rPr>
            </w:pPr>
            <w:r w:rsidRPr="00B03A3F">
              <w:rPr>
                <w:rFonts w:eastAsia="Calibri" w:cstheme="minorHAnsi"/>
                <w:lang w:eastAsia="en-GB"/>
              </w:rPr>
              <w:t>Ambidextrous</w:t>
            </w:r>
            <w:r w:rsidRPr="00B03A3F">
              <w:rPr>
                <w:rFonts w:eastAsia="Bookshelf Symbol 4" w:cstheme="minorHAnsi"/>
                <w:sz w:val="36"/>
                <w:szCs w:val="36"/>
                <w:lang w:eastAsia="en-GB"/>
              </w:rPr>
              <w:t>□</w:t>
            </w:r>
            <w:r w:rsidRPr="00B03A3F">
              <w:rPr>
                <w:rFonts w:eastAsia="Calibri" w:cstheme="minorHAnsi"/>
                <w:lang w:eastAsia="en-GB"/>
              </w:rPr>
              <w:t xml:space="preserve">   </w:t>
            </w:r>
          </w:p>
        </w:tc>
      </w:tr>
      <w:tr w:rsidR="00752606" w:rsidRPr="00B03A3F" w14:paraId="7B1D83B6" w14:textId="77777777" w:rsidTr="00C618AF">
        <w:trPr>
          <w:trHeight w:val="305"/>
        </w:trPr>
        <w:tc>
          <w:tcPr>
            <w:tcW w:w="711" w:type="dxa"/>
          </w:tcPr>
          <w:p w14:paraId="14A9B833" w14:textId="013D4466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40</w:t>
            </w:r>
          </w:p>
        </w:tc>
        <w:tc>
          <w:tcPr>
            <w:tcW w:w="1843" w:type="dxa"/>
          </w:tcPr>
          <w:p w14:paraId="4E0C334D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OM</w:t>
            </w:r>
          </w:p>
          <w:p w14:paraId="4518E258" w14:textId="77777777" w:rsidR="00752606" w:rsidRPr="00B03A3F" w:rsidRDefault="00752606" w:rsidP="0044445E">
            <w:pPr>
              <w:rPr>
                <w:rFonts w:cstheme="minorHAnsi"/>
              </w:rPr>
            </w:pPr>
          </w:p>
          <w:p w14:paraId="66B02DD9" w14:textId="77777777" w:rsidR="00752606" w:rsidRPr="00B03A3F" w:rsidRDefault="00752606" w:rsidP="0044445E">
            <w:pPr>
              <w:rPr>
                <w:rFonts w:cstheme="minorHAnsi"/>
              </w:rPr>
            </w:pPr>
          </w:p>
          <w:p w14:paraId="0FDBBC8B" w14:textId="77777777" w:rsidR="00752606" w:rsidRPr="00B03A3F" w:rsidRDefault="00752606" w:rsidP="0044445E">
            <w:pPr>
              <w:rPr>
                <w:rFonts w:cstheme="minorHAnsi"/>
              </w:rPr>
            </w:pPr>
          </w:p>
          <w:p w14:paraId="7BDCEABF" w14:textId="77777777" w:rsidR="00752606" w:rsidRPr="00B03A3F" w:rsidRDefault="00752606" w:rsidP="0044445E">
            <w:pPr>
              <w:rPr>
                <w:rFonts w:cstheme="minorHAnsi"/>
                <w:i/>
              </w:rPr>
            </w:pPr>
          </w:p>
          <w:p w14:paraId="6526A1D0" w14:textId="77777777" w:rsidR="00752606" w:rsidRPr="00B03A3F" w:rsidRDefault="00752606" w:rsidP="0044445E">
            <w:pPr>
              <w:rPr>
                <w:rFonts w:cstheme="minorHAnsi"/>
              </w:rPr>
            </w:pPr>
          </w:p>
          <w:p w14:paraId="161A8F4B" w14:textId="77777777" w:rsidR="00752606" w:rsidRPr="00B03A3F" w:rsidRDefault="00752606" w:rsidP="0044445E">
            <w:pPr>
              <w:rPr>
                <w:rFonts w:cstheme="minorHAnsi"/>
                <w:i/>
              </w:rPr>
            </w:pPr>
          </w:p>
          <w:p w14:paraId="13F7E4D9" w14:textId="77777777" w:rsidR="00752606" w:rsidRPr="00B03A3F" w:rsidRDefault="00752606" w:rsidP="0044445E">
            <w:pPr>
              <w:rPr>
                <w:rFonts w:cstheme="minorHAnsi"/>
              </w:rPr>
            </w:pPr>
          </w:p>
        </w:tc>
        <w:tc>
          <w:tcPr>
            <w:tcW w:w="3794" w:type="dxa"/>
          </w:tcPr>
          <w:p w14:paraId="28131FF1" w14:textId="77777777" w:rsidR="00752606" w:rsidRPr="00B03A3F" w:rsidRDefault="00752606" w:rsidP="0044445E">
            <w:pPr>
              <w:pStyle w:val="Header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color w:val="333333"/>
                <w:u w:color="333333"/>
              </w:rPr>
              <w:lastRenderedPageBreak/>
              <w:t xml:space="preserve">Did respondent complete the grip strength test? </w:t>
            </w:r>
          </w:p>
        </w:tc>
        <w:tc>
          <w:tcPr>
            <w:tcW w:w="3858" w:type="dxa"/>
            <w:gridSpan w:val="2"/>
          </w:tcPr>
          <w:p w14:paraId="00BD227E" w14:textId="77777777" w:rsidR="00752606" w:rsidRPr="00B03A3F" w:rsidRDefault="00752606" w:rsidP="0044445E">
            <w:pPr>
              <w:pStyle w:val="TextA"/>
              <w:jc w:val="right"/>
              <w:rPr>
                <w:rFonts w:asciiTheme="minorHAnsi" w:hAnsiTheme="minorHAnsi" w:cstheme="minorHAnsi"/>
                <w:color w:val="333333"/>
                <w:sz w:val="20"/>
                <w:u w:color="333333"/>
              </w:rPr>
            </w:pPr>
            <w:r w:rsidRPr="00B03A3F">
              <w:rPr>
                <w:rFonts w:asciiTheme="minorHAnsi" w:hAnsiTheme="minorHAnsi" w:cstheme="minorHAnsi"/>
                <w:color w:val="333333"/>
                <w:sz w:val="20"/>
                <w:u w:color="333333"/>
              </w:rPr>
              <w:t xml:space="preserve">Yes </w:t>
            </w:r>
            <w:r w:rsidRPr="00B03A3F">
              <w:rPr>
                <w:rFonts w:asciiTheme="minorHAnsi" w:eastAsia="Bookshelf Symbol 4" w:hAnsiTheme="minorHAnsi" w:cstheme="minorHAnsi"/>
                <w:sz w:val="36"/>
                <w:szCs w:val="36"/>
                <w:lang w:eastAsia="en-GB"/>
              </w:rPr>
              <w:t>□</w:t>
            </w:r>
          </w:p>
          <w:p w14:paraId="72E0E941" w14:textId="77777777" w:rsidR="00752606" w:rsidRPr="00B03A3F" w:rsidRDefault="00752606" w:rsidP="0044445E">
            <w:pPr>
              <w:pStyle w:val="TextA"/>
              <w:jc w:val="right"/>
              <w:rPr>
                <w:rFonts w:asciiTheme="minorHAnsi" w:hAnsiTheme="minorHAnsi" w:cstheme="minorHAnsi"/>
                <w:color w:val="333333"/>
                <w:sz w:val="20"/>
                <w:u w:color="333333"/>
              </w:rPr>
            </w:pPr>
            <w:r w:rsidRPr="00B03A3F">
              <w:rPr>
                <w:rFonts w:asciiTheme="minorHAnsi" w:hAnsiTheme="minorHAnsi" w:cstheme="minorHAnsi"/>
                <w:color w:val="333333"/>
                <w:sz w:val="20"/>
                <w:u w:color="333333"/>
              </w:rPr>
              <w:t xml:space="preserve">No, refused </w:t>
            </w:r>
            <w:r w:rsidRPr="00B03A3F">
              <w:rPr>
                <w:rFonts w:asciiTheme="minorHAnsi" w:eastAsia="Bookshelf Symbol 4" w:hAnsiTheme="minorHAnsi" w:cstheme="minorHAnsi"/>
                <w:sz w:val="36"/>
                <w:szCs w:val="36"/>
                <w:lang w:eastAsia="en-GB"/>
              </w:rPr>
              <w:t>□</w:t>
            </w:r>
          </w:p>
          <w:p w14:paraId="39614645" w14:textId="77777777" w:rsidR="00752606" w:rsidRPr="00B03A3F" w:rsidRDefault="00752606" w:rsidP="0044445E">
            <w:pPr>
              <w:pStyle w:val="TextA"/>
              <w:jc w:val="right"/>
              <w:rPr>
                <w:rFonts w:asciiTheme="minorHAnsi" w:hAnsiTheme="minorHAnsi" w:cstheme="minorHAnsi"/>
                <w:color w:val="333333"/>
                <w:sz w:val="20"/>
                <w:u w:color="333333"/>
              </w:rPr>
            </w:pPr>
            <w:r w:rsidRPr="00B03A3F">
              <w:rPr>
                <w:rFonts w:asciiTheme="minorHAnsi" w:hAnsiTheme="minorHAnsi" w:cstheme="minorHAnsi"/>
                <w:color w:val="333333"/>
                <w:sz w:val="20"/>
                <w:u w:color="333333"/>
              </w:rPr>
              <w:t xml:space="preserve">No, unable to understand instructions </w:t>
            </w:r>
            <w:r w:rsidRPr="00B03A3F">
              <w:rPr>
                <w:rFonts w:asciiTheme="minorHAnsi" w:eastAsia="Bookshelf Symbol 4" w:hAnsiTheme="minorHAnsi" w:cstheme="minorHAnsi"/>
                <w:sz w:val="36"/>
                <w:szCs w:val="36"/>
                <w:lang w:eastAsia="en-GB"/>
              </w:rPr>
              <w:t>□</w:t>
            </w:r>
          </w:p>
          <w:p w14:paraId="63D19A68" w14:textId="77777777" w:rsidR="00752606" w:rsidRPr="00B03A3F" w:rsidRDefault="00752606" w:rsidP="0044445E">
            <w:pPr>
              <w:tabs>
                <w:tab w:val="center" w:pos="4513"/>
                <w:tab w:val="right" w:pos="9026"/>
              </w:tabs>
              <w:jc w:val="right"/>
              <w:rPr>
                <w:rFonts w:eastAsia="Calibri" w:cstheme="minorHAnsi"/>
                <w:lang w:eastAsia="en-GB"/>
              </w:rPr>
            </w:pPr>
            <w:r w:rsidRPr="00B03A3F">
              <w:rPr>
                <w:rFonts w:cstheme="minorHAnsi"/>
                <w:color w:val="333333"/>
                <w:sz w:val="20"/>
                <w:u w:color="333333"/>
              </w:rPr>
              <w:lastRenderedPageBreak/>
              <w:t xml:space="preserve">No, too weak to perform test </w:t>
            </w:r>
            <w:r w:rsidRPr="00B03A3F">
              <w:rPr>
                <w:rFonts w:eastAsia="Bookshelf Symbol 4" w:cstheme="minorHAnsi"/>
                <w:sz w:val="36"/>
                <w:szCs w:val="36"/>
                <w:lang w:eastAsia="en-GB"/>
              </w:rPr>
              <w:t>□</w:t>
            </w:r>
          </w:p>
        </w:tc>
      </w:tr>
      <w:tr w:rsidR="00752606" w:rsidRPr="00B03A3F" w14:paraId="555F53E9" w14:textId="77777777" w:rsidTr="00C618AF">
        <w:trPr>
          <w:trHeight w:val="305"/>
        </w:trPr>
        <w:tc>
          <w:tcPr>
            <w:tcW w:w="711" w:type="dxa"/>
          </w:tcPr>
          <w:p w14:paraId="3652C797" w14:textId="77777777" w:rsidR="00752606" w:rsidRPr="00B03A3F" w:rsidRDefault="00752606" w:rsidP="0044445E">
            <w:pPr>
              <w:rPr>
                <w:rFonts w:cstheme="minorHAnsi"/>
                <w:i/>
              </w:rPr>
            </w:pPr>
          </w:p>
        </w:tc>
        <w:tc>
          <w:tcPr>
            <w:tcW w:w="1843" w:type="dxa"/>
          </w:tcPr>
          <w:p w14:paraId="20BFCA0B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RES</w:t>
            </w:r>
          </w:p>
        </w:tc>
        <w:tc>
          <w:tcPr>
            <w:tcW w:w="3794" w:type="dxa"/>
          </w:tcPr>
          <w:p w14:paraId="78B6C7D5" w14:textId="77777777" w:rsidR="00752606" w:rsidRPr="00B03A3F" w:rsidRDefault="00752606" w:rsidP="0044445E">
            <w:pPr>
              <w:jc w:val="center"/>
              <w:rPr>
                <w:rFonts w:cstheme="minorHAnsi"/>
              </w:rPr>
            </w:pPr>
            <w:r w:rsidRPr="00B03A3F">
              <w:rPr>
                <w:rFonts w:cstheme="minorHAnsi"/>
                <w:b/>
                <w:lang w:eastAsia="en-GB"/>
              </w:rPr>
              <w:t>Right</w:t>
            </w:r>
          </w:p>
        </w:tc>
        <w:tc>
          <w:tcPr>
            <w:tcW w:w="3858" w:type="dxa"/>
            <w:gridSpan w:val="2"/>
          </w:tcPr>
          <w:p w14:paraId="171D2D4B" w14:textId="77777777" w:rsidR="00752606" w:rsidRPr="00B03A3F" w:rsidRDefault="00752606" w:rsidP="0044445E">
            <w:pPr>
              <w:spacing w:line="400" w:lineRule="exact"/>
              <w:jc w:val="center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b/>
                <w:lang w:eastAsia="en-GB"/>
              </w:rPr>
              <w:t>Left</w:t>
            </w:r>
          </w:p>
        </w:tc>
      </w:tr>
      <w:tr w:rsidR="00C618AF" w:rsidRPr="00B03A3F" w14:paraId="1ADB57EB" w14:textId="77777777" w:rsidTr="00C618AF">
        <w:trPr>
          <w:trHeight w:val="305"/>
        </w:trPr>
        <w:tc>
          <w:tcPr>
            <w:tcW w:w="711" w:type="dxa"/>
          </w:tcPr>
          <w:p w14:paraId="79F76DD7" w14:textId="77777777" w:rsidR="00C618AF" w:rsidRDefault="00C618AF" w:rsidP="00C618AF">
            <w:pPr>
              <w:rPr>
                <w:rFonts w:cstheme="minorHAnsi"/>
                <w:b/>
                <w:bCs/>
                <w:iCs/>
              </w:rPr>
            </w:pPr>
            <w:r w:rsidRPr="00C618AF">
              <w:rPr>
                <w:rFonts w:cstheme="minorHAnsi"/>
                <w:b/>
                <w:bCs/>
                <w:iCs/>
              </w:rPr>
              <w:t>041</w:t>
            </w:r>
          </w:p>
          <w:p w14:paraId="40C207BF" w14:textId="2A7A4667" w:rsidR="00C618AF" w:rsidRPr="00C618AF" w:rsidRDefault="00C618AF" w:rsidP="00C618AF">
            <w:pPr>
              <w:rPr>
                <w:rFonts w:cstheme="minorHAnsi"/>
                <w:b/>
                <w:bCs/>
                <w:iCs/>
              </w:rPr>
            </w:pPr>
            <w:r>
              <w:rPr>
                <w:rFonts w:cstheme="minorHAnsi"/>
                <w:b/>
                <w:bCs/>
                <w:iCs/>
              </w:rPr>
              <w:t>042</w:t>
            </w:r>
          </w:p>
        </w:tc>
        <w:tc>
          <w:tcPr>
            <w:tcW w:w="1843" w:type="dxa"/>
          </w:tcPr>
          <w:p w14:paraId="4522FE4A" w14:textId="0DF86531" w:rsidR="00C618AF" w:rsidRPr="00B03A3F" w:rsidRDefault="00C618AF" w:rsidP="00C618AF">
            <w:pPr>
              <w:rPr>
                <w:rFonts w:cstheme="minorHAnsi"/>
                <w:i/>
              </w:rPr>
            </w:pPr>
            <w:r w:rsidRPr="00B03A3F">
              <w:rPr>
                <w:rFonts w:cstheme="minorHAnsi"/>
                <w:b/>
              </w:rPr>
              <w:t>1</w:t>
            </w:r>
            <w:r w:rsidRPr="00B03A3F">
              <w:rPr>
                <w:rFonts w:cstheme="minorHAnsi"/>
                <w:b/>
                <w:vertAlign w:val="superscript"/>
              </w:rPr>
              <w:t>st</w:t>
            </w:r>
            <w:r w:rsidRPr="00B03A3F">
              <w:rPr>
                <w:rFonts w:cstheme="minorHAnsi"/>
                <w:b/>
              </w:rPr>
              <w:t xml:space="preserve"> Measurement</w:t>
            </w:r>
          </w:p>
        </w:tc>
        <w:tc>
          <w:tcPr>
            <w:tcW w:w="3794" w:type="dxa"/>
          </w:tcPr>
          <w:p w14:paraId="6A824541" w14:textId="77777777" w:rsidR="00C618AF" w:rsidRPr="00B03A3F" w:rsidRDefault="00C618AF" w:rsidP="00C618AF">
            <w:pPr>
              <w:jc w:val="center"/>
              <w:rPr>
                <w:rFonts w:cstheme="minorHAnsi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  <w:tc>
          <w:tcPr>
            <w:tcW w:w="3858" w:type="dxa"/>
            <w:gridSpan w:val="2"/>
          </w:tcPr>
          <w:p w14:paraId="22A7CFCB" w14:textId="77777777" w:rsidR="00C618AF" w:rsidRPr="00B03A3F" w:rsidRDefault="00C618AF" w:rsidP="00C618AF">
            <w:pPr>
              <w:spacing w:line="400" w:lineRule="exact"/>
              <w:jc w:val="center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</w:tr>
      <w:tr w:rsidR="00C618AF" w:rsidRPr="00B03A3F" w14:paraId="7EDA2E25" w14:textId="77777777" w:rsidTr="00C618AF">
        <w:trPr>
          <w:trHeight w:val="305"/>
        </w:trPr>
        <w:tc>
          <w:tcPr>
            <w:tcW w:w="711" w:type="dxa"/>
          </w:tcPr>
          <w:p w14:paraId="6644BDE6" w14:textId="77777777" w:rsidR="00C618AF" w:rsidRDefault="00C618AF" w:rsidP="00C618AF">
            <w:pPr>
              <w:rPr>
                <w:rFonts w:cstheme="minorHAnsi"/>
                <w:b/>
                <w:bCs/>
                <w:iCs/>
              </w:rPr>
            </w:pPr>
            <w:r w:rsidRPr="00C618AF">
              <w:rPr>
                <w:rFonts w:cstheme="minorHAnsi"/>
                <w:b/>
                <w:bCs/>
                <w:iCs/>
              </w:rPr>
              <w:t>04</w:t>
            </w:r>
            <w:r>
              <w:rPr>
                <w:rFonts w:cstheme="minorHAnsi"/>
                <w:b/>
                <w:bCs/>
                <w:iCs/>
              </w:rPr>
              <w:t>3</w:t>
            </w:r>
          </w:p>
          <w:p w14:paraId="7CB3B8FC" w14:textId="69B5C404" w:rsidR="00C618AF" w:rsidRPr="00C618AF" w:rsidRDefault="00C618AF" w:rsidP="00C618AF">
            <w:pPr>
              <w:rPr>
                <w:rFonts w:cstheme="minorHAnsi"/>
                <w:b/>
                <w:bCs/>
                <w:iCs/>
              </w:rPr>
            </w:pPr>
            <w:r>
              <w:rPr>
                <w:rFonts w:cstheme="minorHAnsi"/>
                <w:b/>
                <w:bCs/>
                <w:iCs/>
              </w:rPr>
              <w:t>044</w:t>
            </w:r>
          </w:p>
        </w:tc>
        <w:tc>
          <w:tcPr>
            <w:tcW w:w="1843" w:type="dxa"/>
          </w:tcPr>
          <w:p w14:paraId="6BC89C8C" w14:textId="0D4EBF0D" w:rsidR="00C618AF" w:rsidRPr="00B03A3F" w:rsidRDefault="00C618AF" w:rsidP="00C618AF">
            <w:pPr>
              <w:rPr>
                <w:rFonts w:cstheme="minorHAnsi"/>
                <w:i/>
              </w:rPr>
            </w:pPr>
            <w:r w:rsidRPr="00B03A3F">
              <w:rPr>
                <w:rFonts w:cstheme="minorHAnsi"/>
                <w:b/>
              </w:rPr>
              <w:t>2</w:t>
            </w:r>
            <w:r w:rsidRPr="00B03A3F">
              <w:rPr>
                <w:rFonts w:cstheme="minorHAnsi"/>
                <w:b/>
                <w:vertAlign w:val="superscript"/>
              </w:rPr>
              <w:t xml:space="preserve">nd </w:t>
            </w:r>
            <w:r w:rsidRPr="00B03A3F">
              <w:rPr>
                <w:rFonts w:cstheme="minorHAnsi"/>
                <w:b/>
              </w:rPr>
              <w:t>Measurement</w:t>
            </w:r>
          </w:p>
        </w:tc>
        <w:tc>
          <w:tcPr>
            <w:tcW w:w="3794" w:type="dxa"/>
          </w:tcPr>
          <w:p w14:paraId="0A2AA052" w14:textId="77777777" w:rsidR="00C618AF" w:rsidRPr="00B03A3F" w:rsidRDefault="00C618AF" w:rsidP="00C618AF">
            <w:pPr>
              <w:jc w:val="center"/>
              <w:rPr>
                <w:rFonts w:cstheme="minorHAnsi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  <w:tc>
          <w:tcPr>
            <w:tcW w:w="3858" w:type="dxa"/>
            <w:gridSpan w:val="2"/>
          </w:tcPr>
          <w:p w14:paraId="20552E33" w14:textId="77777777" w:rsidR="00C618AF" w:rsidRPr="00B03A3F" w:rsidRDefault="00C618AF" w:rsidP="00C618AF">
            <w:pPr>
              <w:spacing w:line="400" w:lineRule="exact"/>
              <w:jc w:val="center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</w:tr>
      <w:tr w:rsidR="00C618AF" w:rsidRPr="00B03A3F" w14:paraId="4E6B77B4" w14:textId="77777777" w:rsidTr="00C618AF">
        <w:trPr>
          <w:trHeight w:val="305"/>
        </w:trPr>
        <w:tc>
          <w:tcPr>
            <w:tcW w:w="711" w:type="dxa"/>
          </w:tcPr>
          <w:p w14:paraId="1BA93AD8" w14:textId="77777777" w:rsidR="00C618AF" w:rsidRDefault="00C618AF" w:rsidP="00C618A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45</w:t>
            </w:r>
          </w:p>
          <w:p w14:paraId="417EC8B9" w14:textId="079F9D39" w:rsidR="00C618AF" w:rsidRPr="00B03A3F" w:rsidRDefault="00C618AF" w:rsidP="00C618A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46</w:t>
            </w:r>
          </w:p>
        </w:tc>
        <w:tc>
          <w:tcPr>
            <w:tcW w:w="1843" w:type="dxa"/>
          </w:tcPr>
          <w:p w14:paraId="1329368F" w14:textId="21041CAF" w:rsidR="00C618AF" w:rsidRPr="00B03A3F" w:rsidRDefault="00C618AF" w:rsidP="00C618AF">
            <w:pPr>
              <w:rPr>
                <w:rFonts w:cstheme="minorHAnsi"/>
                <w:b/>
              </w:rPr>
            </w:pPr>
            <w:r w:rsidRPr="00B03A3F">
              <w:rPr>
                <w:rFonts w:cstheme="minorHAnsi"/>
                <w:b/>
              </w:rPr>
              <w:t>3</w:t>
            </w:r>
            <w:r w:rsidRPr="00B03A3F">
              <w:rPr>
                <w:rFonts w:cstheme="minorHAnsi"/>
                <w:b/>
                <w:vertAlign w:val="superscript"/>
              </w:rPr>
              <w:t>rd</w:t>
            </w:r>
            <w:r w:rsidRPr="00B03A3F">
              <w:rPr>
                <w:rFonts w:cstheme="minorHAnsi"/>
                <w:b/>
              </w:rPr>
              <w:t xml:space="preserve"> Measurement</w:t>
            </w:r>
          </w:p>
        </w:tc>
        <w:tc>
          <w:tcPr>
            <w:tcW w:w="3794" w:type="dxa"/>
          </w:tcPr>
          <w:p w14:paraId="2F1EBBD4" w14:textId="77777777" w:rsidR="00C618AF" w:rsidRPr="00B03A3F" w:rsidRDefault="00C618AF" w:rsidP="00C618AF">
            <w:pPr>
              <w:jc w:val="center"/>
              <w:rPr>
                <w:rFonts w:cstheme="minorHAnsi"/>
                <w:sz w:val="48"/>
                <w:szCs w:val="40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  <w:tc>
          <w:tcPr>
            <w:tcW w:w="3858" w:type="dxa"/>
            <w:gridSpan w:val="2"/>
          </w:tcPr>
          <w:p w14:paraId="4918907A" w14:textId="77777777" w:rsidR="00C618AF" w:rsidRPr="00B03A3F" w:rsidRDefault="00C618AF" w:rsidP="00C618AF">
            <w:pPr>
              <w:spacing w:line="400" w:lineRule="exact"/>
              <w:jc w:val="center"/>
              <w:rPr>
                <w:rFonts w:cstheme="minorHAnsi"/>
                <w:sz w:val="48"/>
                <w:szCs w:val="40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</w:tr>
      <w:tr w:rsidR="00C618AF" w:rsidRPr="00B03A3F" w14:paraId="4D18180A" w14:textId="77777777" w:rsidTr="00C618AF">
        <w:trPr>
          <w:trHeight w:val="305"/>
        </w:trPr>
        <w:tc>
          <w:tcPr>
            <w:tcW w:w="711" w:type="dxa"/>
          </w:tcPr>
          <w:p w14:paraId="0BDC1700" w14:textId="0BE5595D" w:rsidR="00C618AF" w:rsidRPr="00B03A3F" w:rsidRDefault="00C618AF" w:rsidP="00C618A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47</w:t>
            </w:r>
          </w:p>
        </w:tc>
        <w:tc>
          <w:tcPr>
            <w:tcW w:w="1843" w:type="dxa"/>
          </w:tcPr>
          <w:p w14:paraId="156B0FFA" w14:textId="77777777" w:rsidR="00C618AF" w:rsidRPr="00B03A3F" w:rsidRDefault="00C618AF" w:rsidP="00C618AF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FINF</w:t>
            </w:r>
          </w:p>
        </w:tc>
        <w:tc>
          <w:tcPr>
            <w:tcW w:w="3794" w:type="dxa"/>
          </w:tcPr>
          <w:p w14:paraId="4750AD68" w14:textId="39C71D92" w:rsidR="00C618AF" w:rsidRPr="00B03A3F" w:rsidRDefault="00C618AF" w:rsidP="00C618AF">
            <w:pPr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Greatest of</w:t>
            </w:r>
            <w:r w:rsidRPr="00B03A3F">
              <w:rPr>
                <w:rFonts w:cstheme="minorHAnsi"/>
                <w:lang w:eastAsia="en-GB"/>
              </w:rPr>
              <w:t xml:space="preserve"> 6 measurements  </w:t>
            </w:r>
          </w:p>
        </w:tc>
        <w:tc>
          <w:tcPr>
            <w:tcW w:w="3858" w:type="dxa"/>
            <w:gridSpan w:val="2"/>
          </w:tcPr>
          <w:p w14:paraId="7D194279" w14:textId="77777777" w:rsidR="00C618AF" w:rsidRPr="00B03A3F" w:rsidRDefault="00C618AF" w:rsidP="00C618AF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□</w:t>
            </w:r>
            <w:r w:rsidRPr="00B03A3F">
              <w:rPr>
                <w:rFonts w:cstheme="minorHAnsi"/>
                <w:sz w:val="48"/>
                <w:szCs w:val="40"/>
                <w:lang w:eastAsia="en-GB"/>
              </w:rPr>
              <w:t>.</w:t>
            </w:r>
            <w:r w:rsidRPr="00B03A3F">
              <w:rPr>
                <w:rFonts w:eastAsia="Bookshelf Symbol 4" w:cstheme="minorHAnsi"/>
                <w:sz w:val="48"/>
                <w:szCs w:val="40"/>
                <w:lang w:eastAsia="en-GB"/>
              </w:rPr>
              <w:t>□</w:t>
            </w:r>
            <w:r w:rsidRPr="00B03A3F">
              <w:rPr>
                <w:rFonts w:cstheme="minorHAnsi"/>
                <w:lang w:eastAsia="en-GB"/>
              </w:rPr>
              <w:t>kg</w:t>
            </w:r>
          </w:p>
        </w:tc>
      </w:tr>
      <w:tr w:rsidR="00C618AF" w:rsidRPr="00B03A3F" w14:paraId="496985E0" w14:textId="77777777" w:rsidTr="00C618AF">
        <w:trPr>
          <w:trHeight w:val="305"/>
        </w:trPr>
        <w:tc>
          <w:tcPr>
            <w:tcW w:w="711" w:type="dxa"/>
          </w:tcPr>
          <w:p w14:paraId="305F09AE" w14:textId="0E50377D" w:rsidR="00C618AF" w:rsidRPr="00B03A3F" w:rsidRDefault="00C618AF" w:rsidP="00C618AF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48</w:t>
            </w:r>
          </w:p>
        </w:tc>
        <w:tc>
          <w:tcPr>
            <w:tcW w:w="1843" w:type="dxa"/>
          </w:tcPr>
          <w:p w14:paraId="49032E14" w14:textId="77777777" w:rsidR="00C618AF" w:rsidRPr="00B03A3F" w:rsidRDefault="00C618AF" w:rsidP="00C618AF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COM1</w:t>
            </w:r>
          </w:p>
        </w:tc>
        <w:tc>
          <w:tcPr>
            <w:tcW w:w="7652" w:type="dxa"/>
            <w:gridSpan w:val="3"/>
          </w:tcPr>
          <w:p w14:paraId="1A0B9540" w14:textId="77777777" w:rsidR="00C618AF" w:rsidRPr="00B03A3F" w:rsidRDefault="00C618AF" w:rsidP="00C618AF">
            <w:pPr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Comments - please provide detail of contraindications or reasons grip strength not performed:</w:t>
            </w:r>
          </w:p>
        </w:tc>
      </w:tr>
    </w:tbl>
    <w:p w14:paraId="52DADA26" w14:textId="0AA4C7BF" w:rsidR="00752606" w:rsidRPr="00B03A3F" w:rsidRDefault="00752606">
      <w:pPr>
        <w:rPr>
          <w:rFonts w:cstheme="minorHAnsi"/>
        </w:rPr>
      </w:pPr>
    </w:p>
    <w:tbl>
      <w:tblPr>
        <w:tblStyle w:val="TableGrid"/>
        <w:tblW w:w="1020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41"/>
        <w:gridCol w:w="1140"/>
        <w:gridCol w:w="3238"/>
        <w:gridCol w:w="4687"/>
      </w:tblGrid>
      <w:tr w:rsidR="00752606" w:rsidRPr="00B03A3F" w14:paraId="07C1E176" w14:textId="77777777" w:rsidTr="0044445E">
        <w:trPr>
          <w:trHeight w:val="242"/>
        </w:trPr>
        <w:tc>
          <w:tcPr>
            <w:tcW w:w="10206" w:type="dxa"/>
            <w:gridSpan w:val="4"/>
            <w:shd w:val="clear" w:color="auto" w:fill="F2F2F2" w:themeFill="background1" w:themeFillShade="F2"/>
          </w:tcPr>
          <w:p w14:paraId="17FE0992" w14:textId="77777777" w:rsidR="00752606" w:rsidRPr="00B03A3F" w:rsidRDefault="00752606" w:rsidP="0044445E">
            <w:pPr>
              <w:contextualSpacing/>
              <w:rPr>
                <w:rFonts w:cstheme="minorHAnsi"/>
                <w:b/>
                <w:sz w:val="24"/>
                <w:lang w:eastAsia="en-GB"/>
              </w:rPr>
            </w:pPr>
            <w:r w:rsidRPr="00B03A3F">
              <w:rPr>
                <w:rFonts w:cstheme="minorHAnsi"/>
                <w:b/>
                <w:sz w:val="24"/>
                <w:szCs w:val="20"/>
              </w:rPr>
              <w:t>GALS Examination Questions</w:t>
            </w:r>
          </w:p>
        </w:tc>
      </w:tr>
      <w:tr w:rsidR="00752606" w:rsidRPr="00B03A3F" w14:paraId="49745B15" w14:textId="77777777" w:rsidTr="0044445E">
        <w:trPr>
          <w:trHeight w:val="1142"/>
        </w:trPr>
        <w:tc>
          <w:tcPr>
            <w:tcW w:w="1141" w:type="dxa"/>
          </w:tcPr>
          <w:p w14:paraId="33F320EB" w14:textId="5C05DE62" w:rsidR="00752606" w:rsidRPr="00B03A3F" w:rsidRDefault="00C618AF" w:rsidP="0044445E">
            <w:pPr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049</w:t>
            </w:r>
          </w:p>
        </w:tc>
        <w:tc>
          <w:tcPr>
            <w:tcW w:w="1140" w:type="dxa"/>
          </w:tcPr>
          <w:p w14:paraId="1142A1EE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A3F">
              <w:rPr>
                <w:rFonts w:cstheme="minorHAnsi"/>
                <w:i/>
                <w:sz w:val="20"/>
                <w:szCs w:val="20"/>
              </w:rPr>
              <w:t>SYMS</w:t>
            </w:r>
          </w:p>
        </w:tc>
        <w:tc>
          <w:tcPr>
            <w:tcW w:w="3238" w:type="dxa"/>
          </w:tcPr>
          <w:p w14:paraId="444AD0AC" w14:textId="77777777" w:rsidR="00752606" w:rsidRPr="00B03A3F" w:rsidRDefault="00752606" w:rsidP="0044445E">
            <w:pPr>
              <w:rPr>
                <w:rFonts w:cstheme="minorHAnsi"/>
                <w:szCs w:val="20"/>
              </w:rPr>
            </w:pPr>
            <w:r w:rsidRPr="00B03A3F">
              <w:rPr>
                <w:rFonts w:cstheme="minorHAnsi"/>
                <w:szCs w:val="20"/>
              </w:rPr>
              <w:t>Any MSK symptoms?</w:t>
            </w:r>
          </w:p>
        </w:tc>
        <w:tc>
          <w:tcPr>
            <w:tcW w:w="4687" w:type="dxa"/>
          </w:tcPr>
          <w:p w14:paraId="05342C95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joint pain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  <w:p w14:paraId="3D9EF84A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muscle pain 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>-</w:t>
            </w:r>
            <w:r w:rsidRPr="00B03A3F">
              <w:rPr>
                <w:rFonts w:cstheme="minorHAnsi"/>
                <w:lang w:eastAsia="en-GB"/>
              </w:rPr>
              <w:t xml:space="preserve">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  <w:p w14:paraId="16A81683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 w:val="36"/>
                <w:lang w:eastAsia="en-GB"/>
              </w:rPr>
            </w:pPr>
            <w:r w:rsidRPr="00B03A3F">
              <w:rPr>
                <w:rFonts w:cstheme="minorHAnsi"/>
                <w:szCs w:val="24"/>
                <w:lang w:eastAsia="en-GB"/>
              </w:rPr>
              <w:t>problem dressing</w:t>
            </w:r>
            <w:r w:rsidRPr="00B03A3F">
              <w:rPr>
                <w:rFonts w:cstheme="minorHAnsi"/>
                <w:lang w:eastAsia="en-GB"/>
              </w:rPr>
              <w:t xml:space="preserve">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</w:tc>
      </w:tr>
      <w:tr w:rsidR="00752606" w:rsidRPr="00B03A3F" w14:paraId="012E4570" w14:textId="77777777" w:rsidTr="0044445E">
        <w:trPr>
          <w:trHeight w:val="269"/>
        </w:trPr>
        <w:tc>
          <w:tcPr>
            <w:tcW w:w="1141" w:type="dxa"/>
          </w:tcPr>
          <w:p w14:paraId="0FD71703" w14:textId="39B7D8F7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50</w:t>
            </w:r>
          </w:p>
        </w:tc>
        <w:tc>
          <w:tcPr>
            <w:tcW w:w="1140" w:type="dxa"/>
          </w:tcPr>
          <w:p w14:paraId="499A9486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GAI</w:t>
            </w:r>
          </w:p>
        </w:tc>
        <w:tc>
          <w:tcPr>
            <w:tcW w:w="3238" w:type="dxa"/>
          </w:tcPr>
          <w:p w14:paraId="4A40A8A1" w14:textId="77777777" w:rsidR="00752606" w:rsidRPr="00B03A3F" w:rsidRDefault="00752606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Gait</w:t>
            </w:r>
          </w:p>
        </w:tc>
        <w:tc>
          <w:tcPr>
            <w:tcW w:w="4687" w:type="dxa"/>
          </w:tcPr>
          <w:p w14:paraId="2D91FB10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Normal appearance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</w:p>
          <w:p w14:paraId="54594EBB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 w:val="36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Normal movement - Yes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</w:tc>
      </w:tr>
      <w:tr w:rsidR="00752606" w:rsidRPr="00B03A3F" w14:paraId="0171F7E4" w14:textId="77777777" w:rsidTr="0044445E">
        <w:trPr>
          <w:trHeight w:val="287"/>
        </w:trPr>
        <w:tc>
          <w:tcPr>
            <w:tcW w:w="1141" w:type="dxa"/>
          </w:tcPr>
          <w:p w14:paraId="672A8392" w14:textId="6C39F640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51</w:t>
            </w:r>
          </w:p>
        </w:tc>
        <w:tc>
          <w:tcPr>
            <w:tcW w:w="1140" w:type="dxa"/>
          </w:tcPr>
          <w:p w14:paraId="6506667C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ARM</w:t>
            </w:r>
          </w:p>
        </w:tc>
        <w:tc>
          <w:tcPr>
            <w:tcW w:w="3238" w:type="dxa"/>
          </w:tcPr>
          <w:p w14:paraId="41967E4F" w14:textId="77777777" w:rsidR="00752606" w:rsidRPr="00B03A3F" w:rsidRDefault="00752606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Arms</w:t>
            </w:r>
          </w:p>
        </w:tc>
        <w:tc>
          <w:tcPr>
            <w:tcW w:w="4687" w:type="dxa"/>
          </w:tcPr>
          <w:p w14:paraId="45787FAE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Normal appearance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</w:p>
          <w:p w14:paraId="3AC70E07" w14:textId="77777777" w:rsidR="00752606" w:rsidRPr="00B03A3F" w:rsidRDefault="00752606" w:rsidP="0044445E">
            <w:pPr>
              <w:jc w:val="right"/>
              <w:rPr>
                <w:rFonts w:cstheme="minorHAnsi"/>
                <w:b/>
              </w:rPr>
            </w:pPr>
            <w:r w:rsidRPr="00B03A3F">
              <w:rPr>
                <w:rFonts w:cstheme="minorHAnsi"/>
                <w:lang w:eastAsia="en-GB"/>
              </w:rPr>
              <w:t>Normal movement - Yes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</w:tc>
      </w:tr>
      <w:tr w:rsidR="00752606" w:rsidRPr="00B03A3F" w14:paraId="3C76909E" w14:textId="77777777" w:rsidTr="0044445E">
        <w:trPr>
          <w:trHeight w:val="305"/>
        </w:trPr>
        <w:tc>
          <w:tcPr>
            <w:tcW w:w="1141" w:type="dxa"/>
          </w:tcPr>
          <w:p w14:paraId="0C3F9509" w14:textId="5567C2A4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52</w:t>
            </w:r>
          </w:p>
        </w:tc>
        <w:tc>
          <w:tcPr>
            <w:tcW w:w="1140" w:type="dxa"/>
          </w:tcPr>
          <w:p w14:paraId="7E453E61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LEG</w:t>
            </w:r>
          </w:p>
        </w:tc>
        <w:tc>
          <w:tcPr>
            <w:tcW w:w="3238" w:type="dxa"/>
          </w:tcPr>
          <w:p w14:paraId="4176F8DA" w14:textId="77777777" w:rsidR="00752606" w:rsidRPr="00B03A3F" w:rsidRDefault="00752606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Legs</w:t>
            </w:r>
          </w:p>
        </w:tc>
        <w:tc>
          <w:tcPr>
            <w:tcW w:w="4687" w:type="dxa"/>
          </w:tcPr>
          <w:p w14:paraId="0C358AC1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Normal appearance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</w:p>
          <w:p w14:paraId="7D18D37E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Normal movement - Yes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</w:tc>
      </w:tr>
      <w:tr w:rsidR="00752606" w:rsidRPr="00B03A3F" w14:paraId="17441B11" w14:textId="77777777" w:rsidTr="0044445E">
        <w:trPr>
          <w:trHeight w:val="305"/>
        </w:trPr>
        <w:tc>
          <w:tcPr>
            <w:tcW w:w="1141" w:type="dxa"/>
          </w:tcPr>
          <w:p w14:paraId="2B96E361" w14:textId="3BDF825C" w:rsidR="00752606" w:rsidRPr="00B03A3F" w:rsidRDefault="00C618AF" w:rsidP="0044445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53</w:t>
            </w:r>
          </w:p>
        </w:tc>
        <w:tc>
          <w:tcPr>
            <w:tcW w:w="1140" w:type="dxa"/>
          </w:tcPr>
          <w:p w14:paraId="569DBBE1" w14:textId="77777777" w:rsidR="00752606" w:rsidRPr="00B03A3F" w:rsidRDefault="00752606" w:rsidP="0044445E">
            <w:pPr>
              <w:jc w:val="center"/>
              <w:rPr>
                <w:rFonts w:cstheme="minorHAnsi"/>
                <w:i/>
              </w:rPr>
            </w:pPr>
            <w:r w:rsidRPr="00B03A3F">
              <w:rPr>
                <w:rFonts w:cstheme="minorHAnsi"/>
                <w:i/>
              </w:rPr>
              <w:t>SPIN</w:t>
            </w:r>
          </w:p>
        </w:tc>
        <w:tc>
          <w:tcPr>
            <w:tcW w:w="3238" w:type="dxa"/>
          </w:tcPr>
          <w:p w14:paraId="7C3D970D" w14:textId="77777777" w:rsidR="00752606" w:rsidRPr="00B03A3F" w:rsidRDefault="00752606" w:rsidP="0044445E">
            <w:pPr>
              <w:rPr>
                <w:rFonts w:cstheme="minorHAnsi"/>
              </w:rPr>
            </w:pPr>
            <w:r w:rsidRPr="00B03A3F">
              <w:rPr>
                <w:rFonts w:cstheme="minorHAnsi"/>
              </w:rPr>
              <w:t>Spine</w:t>
            </w:r>
          </w:p>
        </w:tc>
        <w:tc>
          <w:tcPr>
            <w:tcW w:w="4687" w:type="dxa"/>
          </w:tcPr>
          <w:p w14:paraId="61D8D8A3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szCs w:val="24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Normal appearance - Yes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</w:p>
          <w:p w14:paraId="56FBDC6D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Normal movement - Yes</w:t>
            </w:r>
            <w:r w:rsidRPr="00B03A3F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sz w:val="40"/>
                <w:lang w:eastAsia="en-GB"/>
              </w:rPr>
              <w:t xml:space="preserve"> </w:t>
            </w:r>
            <w:r w:rsidRPr="00B03A3F">
              <w:rPr>
                <w:rFonts w:cstheme="minorHAnsi"/>
                <w:szCs w:val="24"/>
                <w:lang w:eastAsia="en-GB"/>
              </w:rPr>
              <w:t xml:space="preserve">No </w:t>
            </w:r>
            <w:r w:rsidRPr="00B03A3F">
              <w:rPr>
                <w:rFonts w:cstheme="minorHAnsi"/>
                <w:sz w:val="40"/>
                <w:lang w:eastAsia="en-GB"/>
              </w:rPr>
              <w:sym w:font="Bookshelf Symbol 4" w:char="F083"/>
            </w:r>
          </w:p>
        </w:tc>
      </w:tr>
      <w:tr w:rsidR="00752606" w:rsidRPr="00B03A3F" w14:paraId="17B04D2A" w14:textId="77777777" w:rsidTr="0044445E">
        <w:trPr>
          <w:trHeight w:val="737"/>
        </w:trPr>
        <w:tc>
          <w:tcPr>
            <w:tcW w:w="1141" w:type="dxa"/>
          </w:tcPr>
          <w:p w14:paraId="2ACF0A02" w14:textId="714793A7" w:rsidR="00752606" w:rsidRPr="00B03A3F" w:rsidRDefault="00C618AF" w:rsidP="0044445E">
            <w:pPr>
              <w:rPr>
                <w:rFonts w:cstheme="minorHAnsi"/>
                <w:b/>
                <w:lang w:eastAsia="en-GB"/>
              </w:rPr>
            </w:pPr>
            <w:r>
              <w:rPr>
                <w:rFonts w:cstheme="minorHAnsi"/>
                <w:b/>
                <w:lang w:eastAsia="en-GB"/>
              </w:rPr>
              <w:t>054</w:t>
            </w:r>
          </w:p>
        </w:tc>
        <w:tc>
          <w:tcPr>
            <w:tcW w:w="1140" w:type="dxa"/>
          </w:tcPr>
          <w:p w14:paraId="63BFB65B" w14:textId="77777777" w:rsidR="00752606" w:rsidRPr="00B03A3F" w:rsidRDefault="00752606" w:rsidP="0044445E">
            <w:pPr>
              <w:jc w:val="center"/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PDET</w:t>
            </w:r>
          </w:p>
        </w:tc>
        <w:tc>
          <w:tcPr>
            <w:tcW w:w="7925" w:type="dxa"/>
            <w:gridSpan w:val="2"/>
          </w:tcPr>
          <w:p w14:paraId="4CC3B3C6" w14:textId="77777777" w:rsidR="00752606" w:rsidRPr="00B03A3F" w:rsidRDefault="00752606" w:rsidP="0044445E">
            <w:pPr>
              <w:rPr>
                <w:rFonts w:cstheme="minorHAnsi"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>Please provide details of any abnormality identified. Please include the side for any limb affected:</w:t>
            </w:r>
          </w:p>
          <w:p w14:paraId="0AD4904B" w14:textId="77777777" w:rsidR="00752606" w:rsidRPr="00B03A3F" w:rsidRDefault="00752606" w:rsidP="0044445E">
            <w:pPr>
              <w:rPr>
                <w:rFonts w:cstheme="minorHAnsi"/>
                <w:lang w:eastAsia="en-GB"/>
              </w:rPr>
            </w:pPr>
          </w:p>
        </w:tc>
      </w:tr>
    </w:tbl>
    <w:p w14:paraId="72F9F526" w14:textId="77777777" w:rsidR="00752606" w:rsidRPr="00B03A3F" w:rsidRDefault="00752606">
      <w:pPr>
        <w:rPr>
          <w:rFonts w:cstheme="minorHAnsi"/>
        </w:rPr>
      </w:pPr>
    </w:p>
    <w:tbl>
      <w:tblPr>
        <w:tblStyle w:val="TableGrid"/>
        <w:tblW w:w="1020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41"/>
        <w:gridCol w:w="1140"/>
        <w:gridCol w:w="2108"/>
        <w:gridCol w:w="5817"/>
      </w:tblGrid>
      <w:tr w:rsidR="00752606" w:rsidRPr="00B03A3F" w14:paraId="79FD4115" w14:textId="77777777" w:rsidTr="0044445E">
        <w:trPr>
          <w:trHeight w:val="287"/>
        </w:trPr>
        <w:tc>
          <w:tcPr>
            <w:tcW w:w="10206" w:type="dxa"/>
            <w:gridSpan w:val="4"/>
            <w:shd w:val="clear" w:color="auto" w:fill="F2F2F2" w:themeFill="background1" w:themeFillShade="F2"/>
          </w:tcPr>
          <w:p w14:paraId="30EFC8F6" w14:textId="77777777" w:rsidR="00752606" w:rsidRPr="00B03A3F" w:rsidRDefault="00752606" w:rsidP="0044445E">
            <w:pPr>
              <w:contextualSpacing/>
              <w:rPr>
                <w:rFonts w:cstheme="minorHAnsi"/>
                <w:b/>
                <w:color w:val="000000" w:themeColor="text1"/>
                <w:sz w:val="24"/>
                <w:lang w:eastAsia="en-GB"/>
              </w:rPr>
            </w:pPr>
            <w:r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>Blood Pressure (BP)</w:t>
            </w:r>
          </w:p>
        </w:tc>
      </w:tr>
      <w:tr w:rsidR="00752606" w:rsidRPr="00B03A3F" w14:paraId="194AD26F" w14:textId="77777777" w:rsidTr="0044445E">
        <w:trPr>
          <w:trHeight w:val="422"/>
        </w:trPr>
        <w:tc>
          <w:tcPr>
            <w:tcW w:w="1141" w:type="dxa"/>
          </w:tcPr>
          <w:p w14:paraId="32DE09CF" w14:textId="6DA7DDDA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55</w:t>
            </w:r>
          </w:p>
        </w:tc>
        <w:tc>
          <w:tcPr>
            <w:tcW w:w="1140" w:type="dxa"/>
          </w:tcPr>
          <w:p w14:paraId="0B2B2504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iCs/>
                <w:color w:val="000000" w:themeColor="text1"/>
                <w:sz w:val="20"/>
                <w:lang w:eastAsia="en-GB"/>
              </w:rPr>
              <w:t>FATE</w:t>
            </w:r>
          </w:p>
        </w:tc>
        <w:tc>
          <w:tcPr>
            <w:tcW w:w="2108" w:type="dxa"/>
          </w:tcPr>
          <w:p w14:paraId="1137C3A0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BP cuff size</w:t>
            </w:r>
          </w:p>
        </w:tc>
        <w:tc>
          <w:tcPr>
            <w:tcW w:w="5817" w:type="dxa"/>
          </w:tcPr>
          <w:p w14:paraId="23589B4E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b/>
                <w:bCs/>
                <w:color w:val="000000" w:themeColor="text1"/>
                <w:lang w:eastAsia="en-GB"/>
              </w:rPr>
              <w:t xml:space="preserve">SMALL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b/>
                <w:bCs/>
                <w:color w:val="000000" w:themeColor="text1"/>
                <w:sz w:val="44"/>
                <w:szCs w:val="44"/>
                <w:lang w:eastAsia="en-GB"/>
              </w:rPr>
              <w:t xml:space="preserve">  </w:t>
            </w:r>
            <w:r w:rsidRPr="00B03A3F">
              <w:rPr>
                <w:rFonts w:cstheme="minorHAnsi"/>
                <w:b/>
                <w:bCs/>
                <w:color w:val="000000" w:themeColor="text1"/>
                <w:lang w:eastAsia="en-GB"/>
              </w:rPr>
              <w:t xml:space="preserve">        MEDIUM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b/>
                <w:bCs/>
                <w:color w:val="000000" w:themeColor="text1"/>
                <w:lang w:eastAsia="en-GB"/>
              </w:rPr>
              <w:t xml:space="preserve">      LARGE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</w:p>
        </w:tc>
      </w:tr>
      <w:tr w:rsidR="00752606" w:rsidRPr="00B03A3F" w14:paraId="54C68A16" w14:textId="77777777" w:rsidTr="0044445E">
        <w:trPr>
          <w:trHeight w:val="368"/>
        </w:trPr>
        <w:tc>
          <w:tcPr>
            <w:tcW w:w="1141" w:type="dxa"/>
          </w:tcPr>
          <w:p w14:paraId="6677B0A8" w14:textId="1604933C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56</w:t>
            </w:r>
          </w:p>
        </w:tc>
        <w:tc>
          <w:tcPr>
            <w:tcW w:w="1140" w:type="dxa"/>
          </w:tcPr>
          <w:p w14:paraId="18C1100D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BP1</w:t>
            </w:r>
          </w:p>
        </w:tc>
        <w:tc>
          <w:tcPr>
            <w:tcW w:w="2108" w:type="dxa"/>
          </w:tcPr>
          <w:p w14:paraId="41916F3B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BP reading 1</w:t>
            </w:r>
          </w:p>
        </w:tc>
        <w:tc>
          <w:tcPr>
            <w:tcW w:w="5817" w:type="dxa"/>
          </w:tcPr>
          <w:p w14:paraId="0365003B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mmHg</w:t>
            </w:r>
          </w:p>
        </w:tc>
      </w:tr>
      <w:tr w:rsidR="00752606" w:rsidRPr="00B03A3F" w14:paraId="1E29AA9D" w14:textId="77777777" w:rsidTr="0044445E">
        <w:trPr>
          <w:trHeight w:val="395"/>
        </w:trPr>
        <w:tc>
          <w:tcPr>
            <w:tcW w:w="1141" w:type="dxa"/>
          </w:tcPr>
          <w:p w14:paraId="5FAC3FBD" w14:textId="7A80C2D5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57</w:t>
            </w:r>
          </w:p>
        </w:tc>
        <w:tc>
          <w:tcPr>
            <w:tcW w:w="1140" w:type="dxa"/>
          </w:tcPr>
          <w:p w14:paraId="6E161604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BP2</w:t>
            </w:r>
          </w:p>
        </w:tc>
        <w:tc>
          <w:tcPr>
            <w:tcW w:w="2108" w:type="dxa"/>
          </w:tcPr>
          <w:p w14:paraId="605787EB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BP reading 2</w:t>
            </w:r>
          </w:p>
        </w:tc>
        <w:tc>
          <w:tcPr>
            <w:tcW w:w="5817" w:type="dxa"/>
          </w:tcPr>
          <w:p w14:paraId="190634F0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mmHg</w:t>
            </w:r>
          </w:p>
        </w:tc>
      </w:tr>
      <w:tr w:rsidR="00752606" w:rsidRPr="00B03A3F" w14:paraId="6D255C7D" w14:textId="77777777" w:rsidTr="0044445E">
        <w:trPr>
          <w:trHeight w:val="440"/>
        </w:trPr>
        <w:tc>
          <w:tcPr>
            <w:tcW w:w="1141" w:type="dxa"/>
          </w:tcPr>
          <w:p w14:paraId="3F831131" w14:textId="7C1CE7FC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58</w:t>
            </w:r>
          </w:p>
        </w:tc>
        <w:tc>
          <w:tcPr>
            <w:tcW w:w="1140" w:type="dxa"/>
          </w:tcPr>
          <w:p w14:paraId="22375B92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BP3</w:t>
            </w:r>
          </w:p>
        </w:tc>
        <w:tc>
          <w:tcPr>
            <w:tcW w:w="2108" w:type="dxa"/>
          </w:tcPr>
          <w:p w14:paraId="40C0B08D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BP reading 3</w:t>
            </w:r>
          </w:p>
        </w:tc>
        <w:tc>
          <w:tcPr>
            <w:tcW w:w="5817" w:type="dxa"/>
          </w:tcPr>
          <w:p w14:paraId="3B41FA1F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mmHg</w:t>
            </w:r>
          </w:p>
        </w:tc>
      </w:tr>
      <w:tr w:rsidR="00752606" w:rsidRPr="00B03A3F" w14:paraId="0D737C43" w14:textId="77777777" w:rsidTr="0044445E">
        <w:trPr>
          <w:trHeight w:val="260"/>
        </w:trPr>
        <w:tc>
          <w:tcPr>
            <w:tcW w:w="1141" w:type="dxa"/>
          </w:tcPr>
          <w:p w14:paraId="4D5A1076" w14:textId="78DB891A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59</w:t>
            </w:r>
          </w:p>
        </w:tc>
        <w:tc>
          <w:tcPr>
            <w:tcW w:w="1140" w:type="dxa"/>
          </w:tcPr>
          <w:p w14:paraId="13364BD2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LBP</w:t>
            </w:r>
          </w:p>
        </w:tc>
        <w:tc>
          <w:tcPr>
            <w:tcW w:w="2108" w:type="dxa"/>
          </w:tcPr>
          <w:p w14:paraId="25077FAC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lowest BP reading</w:t>
            </w:r>
          </w:p>
        </w:tc>
        <w:tc>
          <w:tcPr>
            <w:tcW w:w="5817" w:type="dxa"/>
          </w:tcPr>
          <w:p w14:paraId="2BB9AECB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mmHg</w:t>
            </w:r>
          </w:p>
        </w:tc>
      </w:tr>
      <w:tr w:rsidR="00752606" w:rsidRPr="00B03A3F" w14:paraId="4193E108" w14:textId="77777777" w:rsidTr="0044445E">
        <w:trPr>
          <w:trHeight w:val="620"/>
        </w:trPr>
        <w:tc>
          <w:tcPr>
            <w:tcW w:w="1141" w:type="dxa"/>
          </w:tcPr>
          <w:p w14:paraId="2272DA01" w14:textId="0495AFAA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0</w:t>
            </w:r>
          </w:p>
        </w:tc>
        <w:tc>
          <w:tcPr>
            <w:tcW w:w="1140" w:type="dxa"/>
          </w:tcPr>
          <w:p w14:paraId="2B220CAA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BMED</w:t>
            </w:r>
          </w:p>
        </w:tc>
        <w:tc>
          <w:tcPr>
            <w:tcW w:w="2108" w:type="dxa"/>
          </w:tcPr>
          <w:p w14:paraId="544CA75B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Already taking BP medication</w:t>
            </w:r>
          </w:p>
        </w:tc>
        <w:tc>
          <w:tcPr>
            <w:tcW w:w="5817" w:type="dxa"/>
          </w:tcPr>
          <w:p w14:paraId="1BBD207B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yes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 xml:space="preserve">no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don’t know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</w:p>
        </w:tc>
      </w:tr>
      <w:tr w:rsidR="00752606" w:rsidRPr="00B03A3F" w14:paraId="7B2E7E69" w14:textId="77777777" w:rsidTr="0044445E">
        <w:trPr>
          <w:trHeight w:val="485"/>
        </w:trPr>
        <w:tc>
          <w:tcPr>
            <w:tcW w:w="1141" w:type="dxa"/>
          </w:tcPr>
          <w:p w14:paraId="612CBB48" w14:textId="3BA96D34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1</w:t>
            </w:r>
          </w:p>
        </w:tc>
        <w:tc>
          <w:tcPr>
            <w:tcW w:w="1140" w:type="dxa"/>
          </w:tcPr>
          <w:p w14:paraId="0C19AF06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BACT</w:t>
            </w:r>
          </w:p>
        </w:tc>
        <w:tc>
          <w:tcPr>
            <w:tcW w:w="2108" w:type="dxa"/>
          </w:tcPr>
          <w:p w14:paraId="505C21F1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 xml:space="preserve">Action taken  </w:t>
            </w:r>
          </w:p>
        </w:tc>
        <w:tc>
          <w:tcPr>
            <w:tcW w:w="5817" w:type="dxa"/>
          </w:tcPr>
          <w:p w14:paraId="798EED32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</w:rPr>
              <w:t xml:space="preserve">0=none 1=physician referral 2=PI informed  </w:t>
            </w:r>
            <w:r w:rsidRPr="00B03A3F">
              <w:rPr>
                <w:rFonts w:cstheme="minorHAnsi"/>
                <w:color w:val="000000" w:themeColor="text1"/>
                <w:sz w:val="44"/>
                <w:szCs w:val="44"/>
                <w:lang w:eastAsia="en-GB"/>
              </w:rPr>
              <w:sym w:font="Bookshelf Symbol 4" w:char="F083"/>
            </w:r>
          </w:p>
        </w:tc>
      </w:tr>
      <w:tr w:rsidR="00752606" w:rsidRPr="00B03A3F" w14:paraId="42141620" w14:textId="77777777" w:rsidTr="0044445E">
        <w:trPr>
          <w:trHeight w:val="485"/>
        </w:trPr>
        <w:tc>
          <w:tcPr>
            <w:tcW w:w="1141" w:type="dxa"/>
          </w:tcPr>
          <w:p w14:paraId="41B48E09" w14:textId="084630D4" w:rsidR="00752606" w:rsidRPr="00C618A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 w:rsidRPr="00C618AF">
              <w:rPr>
                <w:rFonts w:cstheme="minorHAnsi"/>
                <w:b/>
                <w:color w:val="000000" w:themeColor="text1"/>
              </w:rPr>
              <w:lastRenderedPageBreak/>
              <w:t>062</w:t>
            </w:r>
          </w:p>
        </w:tc>
        <w:tc>
          <w:tcPr>
            <w:tcW w:w="1140" w:type="dxa"/>
          </w:tcPr>
          <w:p w14:paraId="46B9CDE7" w14:textId="77777777" w:rsidR="00752606" w:rsidRPr="00C618A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C618AF">
              <w:rPr>
                <w:rFonts w:cstheme="minorHAnsi"/>
                <w:i/>
                <w:color w:val="000000" w:themeColor="text1"/>
              </w:rPr>
              <w:t>BPCO</w:t>
            </w:r>
          </w:p>
        </w:tc>
        <w:tc>
          <w:tcPr>
            <w:tcW w:w="2108" w:type="dxa"/>
          </w:tcPr>
          <w:p w14:paraId="611D0091" w14:textId="77777777" w:rsidR="00752606" w:rsidRPr="00C618AF" w:rsidRDefault="00752606" w:rsidP="0044445E">
            <w:pPr>
              <w:rPr>
                <w:rFonts w:cstheme="minorHAnsi"/>
                <w:color w:val="000000" w:themeColor="text1"/>
              </w:rPr>
            </w:pPr>
            <w:r w:rsidRPr="00C618AF">
              <w:rPr>
                <w:rFonts w:cstheme="minorHAnsi"/>
                <w:color w:val="000000" w:themeColor="text1"/>
              </w:rPr>
              <w:t>Comments</w:t>
            </w:r>
          </w:p>
        </w:tc>
        <w:tc>
          <w:tcPr>
            <w:tcW w:w="5817" w:type="dxa"/>
          </w:tcPr>
          <w:p w14:paraId="30AB98DD" w14:textId="77777777" w:rsidR="00752606" w:rsidRPr="00C618A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</w:rPr>
            </w:pPr>
          </w:p>
        </w:tc>
      </w:tr>
    </w:tbl>
    <w:p w14:paraId="621EF4F0" w14:textId="77777777" w:rsidR="00752606" w:rsidRPr="00B03A3F" w:rsidRDefault="00752606">
      <w:pPr>
        <w:rPr>
          <w:rFonts w:cstheme="minorHAnsi"/>
        </w:rPr>
      </w:pPr>
    </w:p>
    <w:tbl>
      <w:tblPr>
        <w:tblStyle w:val="TableGrid"/>
        <w:tblW w:w="1020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42"/>
        <w:gridCol w:w="1142"/>
        <w:gridCol w:w="3237"/>
        <w:gridCol w:w="4685"/>
      </w:tblGrid>
      <w:tr w:rsidR="00752606" w:rsidRPr="00B03A3F" w14:paraId="2C389418" w14:textId="77777777" w:rsidTr="0044445E">
        <w:trPr>
          <w:trHeight w:val="260"/>
        </w:trPr>
        <w:tc>
          <w:tcPr>
            <w:tcW w:w="10492" w:type="dxa"/>
            <w:gridSpan w:val="4"/>
            <w:shd w:val="clear" w:color="auto" w:fill="F2F2F2" w:themeFill="background1" w:themeFillShade="F2"/>
          </w:tcPr>
          <w:p w14:paraId="58A77B78" w14:textId="7B549258" w:rsidR="00752606" w:rsidRPr="00B03A3F" w:rsidRDefault="00752606" w:rsidP="0044445E">
            <w:pPr>
              <w:contextualSpacing/>
              <w:rPr>
                <w:rFonts w:cstheme="minorHAnsi"/>
                <w:b/>
                <w:color w:val="000000" w:themeColor="text1"/>
                <w:sz w:val="24"/>
                <w:lang w:eastAsia="en-GB"/>
              </w:rPr>
            </w:pPr>
            <w:r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 xml:space="preserve">Blood </w:t>
            </w:r>
            <w:r w:rsidR="006F3E0B"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>Glucose</w:t>
            </w:r>
            <w:r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 xml:space="preserve"> </w:t>
            </w:r>
          </w:p>
        </w:tc>
      </w:tr>
      <w:tr w:rsidR="00752606" w:rsidRPr="00B03A3F" w14:paraId="1CDEB337" w14:textId="77777777" w:rsidTr="0044445E">
        <w:tc>
          <w:tcPr>
            <w:tcW w:w="1170" w:type="dxa"/>
          </w:tcPr>
          <w:p w14:paraId="11962CF8" w14:textId="00DE41D5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63</w:t>
            </w:r>
          </w:p>
        </w:tc>
        <w:tc>
          <w:tcPr>
            <w:tcW w:w="1170" w:type="dxa"/>
          </w:tcPr>
          <w:p w14:paraId="4947EE2D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 w:rsidRPr="00B03A3F">
              <w:rPr>
                <w:rFonts w:cstheme="minorHAnsi"/>
                <w:i/>
                <w:iCs/>
                <w:color w:val="000000" w:themeColor="text1"/>
                <w:sz w:val="20"/>
                <w:lang w:eastAsia="en-GB"/>
              </w:rPr>
              <w:t>GSDT</w:t>
            </w:r>
          </w:p>
        </w:tc>
        <w:tc>
          <w:tcPr>
            <w:tcW w:w="3330" w:type="dxa"/>
          </w:tcPr>
          <w:p w14:paraId="18066ADB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Date blood sample collected</w:t>
            </w:r>
          </w:p>
          <w:p w14:paraId="67890425" w14:textId="493E0490" w:rsidR="00FB3F66" w:rsidRPr="00B03A3F" w:rsidRDefault="00FB3F66" w:rsidP="0044445E">
            <w:pPr>
              <w:rPr>
                <w:rFonts w:cstheme="minorHAnsi"/>
                <w:color w:val="000000" w:themeColor="text1"/>
                <w:szCs w:val="20"/>
              </w:rPr>
            </w:pPr>
            <w:r w:rsidRPr="00B03A3F">
              <w:rPr>
                <w:rFonts w:cstheme="minorHAnsi"/>
                <w:color w:val="000000" w:themeColor="text1"/>
                <w:sz w:val="18"/>
                <w:lang w:eastAsia="en-GB"/>
              </w:rPr>
              <w:t>(dd/mm/yyyy)</w:t>
            </w:r>
          </w:p>
        </w:tc>
        <w:tc>
          <w:tcPr>
            <w:tcW w:w="4822" w:type="dxa"/>
          </w:tcPr>
          <w:p w14:paraId="0E70EA71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36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752606" w:rsidRPr="00B03A3F" w14:paraId="215AA3A6" w14:textId="77777777" w:rsidTr="0044445E">
        <w:trPr>
          <w:trHeight w:val="269"/>
        </w:trPr>
        <w:tc>
          <w:tcPr>
            <w:tcW w:w="1170" w:type="dxa"/>
          </w:tcPr>
          <w:p w14:paraId="268E075E" w14:textId="2FCD4D50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4</w:t>
            </w:r>
          </w:p>
        </w:tc>
        <w:tc>
          <w:tcPr>
            <w:tcW w:w="1170" w:type="dxa"/>
          </w:tcPr>
          <w:p w14:paraId="31BD7871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iCs/>
                <w:color w:val="000000" w:themeColor="text1"/>
                <w:sz w:val="20"/>
                <w:lang w:eastAsia="en-GB"/>
              </w:rPr>
              <w:t>GTME</w:t>
            </w:r>
          </w:p>
        </w:tc>
        <w:tc>
          <w:tcPr>
            <w:tcW w:w="3330" w:type="dxa"/>
          </w:tcPr>
          <w:p w14:paraId="4CC251FB" w14:textId="77777777" w:rsidR="00752606" w:rsidRPr="00B03A3F" w:rsidRDefault="00752606" w:rsidP="0044445E">
            <w:pPr>
              <w:pStyle w:val="Header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 xml:space="preserve">Time specimen collected </w:t>
            </w:r>
            <w:r w:rsidRPr="00B03A3F">
              <w:rPr>
                <w:rFonts w:cstheme="minorHAnsi"/>
                <w:color w:val="000000" w:themeColor="text1"/>
                <w:sz w:val="18"/>
                <w:lang w:eastAsia="en-GB"/>
              </w:rPr>
              <w:t>(24h clock)</w:t>
            </w:r>
          </w:p>
        </w:tc>
        <w:tc>
          <w:tcPr>
            <w:tcW w:w="4822" w:type="dxa"/>
          </w:tcPr>
          <w:p w14:paraId="55CFD63C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sz w:val="36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: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752606" w:rsidRPr="00B03A3F" w14:paraId="11177220" w14:textId="77777777" w:rsidTr="0044445E">
        <w:trPr>
          <w:trHeight w:val="287"/>
        </w:trPr>
        <w:tc>
          <w:tcPr>
            <w:tcW w:w="1170" w:type="dxa"/>
          </w:tcPr>
          <w:p w14:paraId="2D44E7B4" w14:textId="10CCA835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5</w:t>
            </w:r>
          </w:p>
        </w:tc>
        <w:tc>
          <w:tcPr>
            <w:tcW w:w="1170" w:type="dxa"/>
          </w:tcPr>
          <w:p w14:paraId="4779BA68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iCs/>
                <w:color w:val="000000" w:themeColor="text1"/>
                <w:sz w:val="20"/>
                <w:lang w:eastAsia="en-GB"/>
              </w:rPr>
              <w:t>FASD</w:t>
            </w:r>
          </w:p>
        </w:tc>
        <w:tc>
          <w:tcPr>
            <w:tcW w:w="3330" w:type="dxa"/>
          </w:tcPr>
          <w:p w14:paraId="23F115B4" w14:textId="77777777" w:rsidR="00752606" w:rsidRPr="00B03A3F" w:rsidRDefault="00752606" w:rsidP="0044445E">
            <w:pPr>
              <w:pStyle w:val="Header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Date participant last ate</w:t>
            </w:r>
          </w:p>
          <w:p w14:paraId="72DA5FC5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sz w:val="18"/>
                <w:lang w:eastAsia="en-GB"/>
              </w:rPr>
              <w:t>(dd/mm/yyyy)</w:t>
            </w:r>
          </w:p>
        </w:tc>
        <w:tc>
          <w:tcPr>
            <w:tcW w:w="4822" w:type="dxa"/>
          </w:tcPr>
          <w:p w14:paraId="3E991069" w14:textId="77777777" w:rsidR="00752606" w:rsidRPr="00B03A3F" w:rsidRDefault="00752606" w:rsidP="0044445E">
            <w:pPr>
              <w:jc w:val="right"/>
              <w:rPr>
                <w:rFonts w:cstheme="minorHAnsi"/>
                <w:b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752606" w:rsidRPr="00B03A3F" w14:paraId="090656E1" w14:textId="77777777" w:rsidTr="0044445E">
        <w:trPr>
          <w:trHeight w:val="305"/>
        </w:trPr>
        <w:tc>
          <w:tcPr>
            <w:tcW w:w="1170" w:type="dxa"/>
          </w:tcPr>
          <w:p w14:paraId="4B81F144" w14:textId="5F3F785E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6</w:t>
            </w:r>
          </w:p>
        </w:tc>
        <w:tc>
          <w:tcPr>
            <w:tcW w:w="1170" w:type="dxa"/>
          </w:tcPr>
          <w:p w14:paraId="5311AE05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iCs/>
                <w:color w:val="000000" w:themeColor="text1"/>
                <w:sz w:val="20"/>
                <w:lang w:eastAsia="en-GB"/>
              </w:rPr>
              <w:t>FATE</w:t>
            </w:r>
          </w:p>
        </w:tc>
        <w:tc>
          <w:tcPr>
            <w:tcW w:w="3330" w:type="dxa"/>
          </w:tcPr>
          <w:p w14:paraId="684DDA5E" w14:textId="77777777" w:rsidR="00752606" w:rsidRPr="00B03A3F" w:rsidRDefault="00752606" w:rsidP="0044445E">
            <w:pPr>
              <w:pStyle w:val="Header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Time participant last ate</w:t>
            </w:r>
          </w:p>
          <w:p w14:paraId="0DBF3F36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  <w:sz w:val="18"/>
                <w:lang w:eastAsia="en-GB"/>
              </w:rPr>
              <w:t>(use 24-hour clock)</w:t>
            </w:r>
          </w:p>
        </w:tc>
        <w:tc>
          <w:tcPr>
            <w:tcW w:w="4822" w:type="dxa"/>
          </w:tcPr>
          <w:p w14:paraId="7CE8C624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: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752606" w:rsidRPr="00B03A3F" w14:paraId="5A1D518A" w14:textId="77777777" w:rsidTr="0044445E">
        <w:trPr>
          <w:trHeight w:val="305"/>
        </w:trPr>
        <w:tc>
          <w:tcPr>
            <w:tcW w:w="1170" w:type="dxa"/>
          </w:tcPr>
          <w:p w14:paraId="533FBCB2" w14:textId="183AFAD9" w:rsidR="00752606" w:rsidRPr="00B03A3F" w:rsidRDefault="00C618AF" w:rsidP="0044445E">
            <w:pPr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067</w:t>
            </w:r>
          </w:p>
        </w:tc>
        <w:tc>
          <w:tcPr>
            <w:tcW w:w="1170" w:type="dxa"/>
          </w:tcPr>
          <w:p w14:paraId="4F36D307" w14:textId="77777777" w:rsidR="00752606" w:rsidRPr="00B03A3F" w:rsidRDefault="00752606" w:rsidP="0044445E">
            <w:pPr>
              <w:jc w:val="center"/>
              <w:rPr>
                <w:rFonts w:cstheme="minorHAnsi"/>
                <w:i/>
                <w:color w:val="000000" w:themeColor="text1"/>
              </w:rPr>
            </w:pPr>
            <w:r w:rsidRPr="00B03A3F">
              <w:rPr>
                <w:rFonts w:cstheme="minorHAnsi"/>
                <w:i/>
                <w:color w:val="000000" w:themeColor="text1"/>
              </w:rPr>
              <w:t>GLUC</w:t>
            </w:r>
          </w:p>
        </w:tc>
        <w:tc>
          <w:tcPr>
            <w:tcW w:w="3330" w:type="dxa"/>
          </w:tcPr>
          <w:p w14:paraId="054A8FA2" w14:textId="77777777" w:rsidR="00752606" w:rsidRPr="00B03A3F" w:rsidRDefault="00752606" w:rsidP="0044445E">
            <w:pPr>
              <w:rPr>
                <w:rFonts w:cstheme="minorHAnsi"/>
                <w:color w:val="000000" w:themeColor="text1"/>
              </w:rPr>
            </w:pPr>
            <w:r w:rsidRPr="00B03A3F">
              <w:rPr>
                <w:rFonts w:cstheme="minorHAnsi"/>
                <w:color w:val="000000" w:themeColor="text1"/>
              </w:rPr>
              <w:t>Blood glucose reading</w:t>
            </w:r>
          </w:p>
        </w:tc>
        <w:tc>
          <w:tcPr>
            <w:tcW w:w="4822" w:type="dxa"/>
          </w:tcPr>
          <w:p w14:paraId="1874F665" w14:textId="77777777" w:rsidR="00752606" w:rsidRPr="00B03A3F" w:rsidRDefault="00752606" w:rsidP="0044445E">
            <w:pPr>
              <w:spacing w:line="400" w:lineRule="exact"/>
              <w:jc w:val="right"/>
              <w:rPr>
                <w:rFonts w:cstheme="minorHAnsi"/>
                <w:color w:val="000000" w:themeColor="text1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mmol/L</w:t>
            </w:r>
          </w:p>
        </w:tc>
      </w:tr>
      <w:tr w:rsidR="00752606" w:rsidRPr="00B03A3F" w14:paraId="452D66C7" w14:textId="77777777" w:rsidTr="0044445E">
        <w:trPr>
          <w:trHeight w:val="305"/>
        </w:trPr>
        <w:tc>
          <w:tcPr>
            <w:tcW w:w="10492" w:type="dxa"/>
            <w:gridSpan w:val="4"/>
          </w:tcPr>
          <w:p w14:paraId="31CDF499" w14:textId="77777777" w:rsidR="00752606" w:rsidRPr="00B03A3F" w:rsidRDefault="00752606" w:rsidP="0044445E">
            <w:pPr>
              <w:rPr>
                <w:rFonts w:cstheme="minorHAnsi"/>
                <w:b/>
                <w:bCs/>
                <w:lang w:eastAsia="en-GB"/>
              </w:rPr>
            </w:pPr>
            <w:r w:rsidRPr="00B03A3F">
              <w:rPr>
                <w:rFonts w:cstheme="minorHAnsi"/>
                <w:lang w:eastAsia="en-GB"/>
              </w:rPr>
              <w:t xml:space="preserve">If any abnormality is identified please refer to </w:t>
            </w:r>
            <w:r w:rsidRPr="00C618AF">
              <w:rPr>
                <w:rFonts w:cstheme="minorHAnsi"/>
                <w:lang w:eastAsia="en-GB"/>
              </w:rPr>
              <w:t>study doctor</w:t>
            </w:r>
            <w:r w:rsidRPr="00B03A3F">
              <w:rPr>
                <w:rFonts w:cstheme="minorHAnsi"/>
                <w:lang w:eastAsia="en-GB"/>
              </w:rPr>
              <w:t xml:space="preserve"> who will complete regional examination and refer participant for further evaluation and management as appropriate.</w:t>
            </w:r>
          </w:p>
        </w:tc>
      </w:tr>
    </w:tbl>
    <w:p w14:paraId="5BDFCC68" w14:textId="77777777" w:rsidR="006F3E0B" w:rsidRPr="00B03A3F" w:rsidRDefault="006F3E0B">
      <w:pPr>
        <w:rPr>
          <w:rFonts w:cstheme="minorHAnsi"/>
        </w:rPr>
      </w:pPr>
    </w:p>
    <w:tbl>
      <w:tblPr>
        <w:tblStyle w:val="TableGrid"/>
        <w:tblW w:w="1020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41"/>
        <w:gridCol w:w="1142"/>
        <w:gridCol w:w="3531"/>
        <w:gridCol w:w="2267"/>
        <w:gridCol w:w="2125"/>
      </w:tblGrid>
      <w:tr w:rsidR="00C618AF" w:rsidRPr="00B03A3F" w14:paraId="750EF889" w14:textId="77777777" w:rsidTr="00087041">
        <w:trPr>
          <w:trHeight w:val="260"/>
        </w:trPr>
        <w:tc>
          <w:tcPr>
            <w:tcW w:w="10206" w:type="dxa"/>
            <w:gridSpan w:val="5"/>
            <w:shd w:val="clear" w:color="auto" w:fill="F2F2F2" w:themeFill="background1" w:themeFillShade="F2"/>
          </w:tcPr>
          <w:p w14:paraId="3276079E" w14:textId="77777777" w:rsidR="00C618AF" w:rsidRPr="00B03A3F" w:rsidRDefault="00C618AF" w:rsidP="00087041">
            <w:pPr>
              <w:contextualSpacing/>
              <w:rPr>
                <w:rFonts w:cstheme="minorHAnsi"/>
                <w:b/>
                <w:color w:val="000000" w:themeColor="text1"/>
                <w:sz w:val="24"/>
                <w:lang w:eastAsia="en-GB"/>
              </w:rPr>
            </w:pPr>
            <w:r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 xml:space="preserve">Vision Assessment: </w:t>
            </w:r>
          </w:p>
        </w:tc>
      </w:tr>
      <w:tr w:rsidR="00C618AF" w:rsidRPr="00B03A3F" w14:paraId="32790E83" w14:textId="77777777" w:rsidTr="00C618AF">
        <w:tc>
          <w:tcPr>
            <w:tcW w:w="1141" w:type="dxa"/>
          </w:tcPr>
          <w:p w14:paraId="5A618C31" w14:textId="6E271E85" w:rsidR="00C618AF" w:rsidRPr="00B03A3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68</w:t>
            </w:r>
          </w:p>
        </w:tc>
        <w:tc>
          <w:tcPr>
            <w:tcW w:w="1142" w:type="dxa"/>
          </w:tcPr>
          <w:p w14:paraId="6B4C0758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5EC2A91D" w14:textId="77777777" w:rsidR="00C618AF" w:rsidRPr="00B03A3F" w:rsidRDefault="00C618AF" w:rsidP="00087041">
            <w:pPr>
              <w:rPr>
                <w:rFonts w:cstheme="minorHAnsi"/>
                <w:color w:val="000000" w:themeColor="text1"/>
                <w:szCs w:val="20"/>
              </w:rPr>
            </w:pPr>
            <w:r w:rsidRPr="00B03A3F">
              <w:rPr>
                <w:rFonts w:cstheme="minorHAnsi"/>
                <w:color w:val="000000" w:themeColor="text1"/>
                <w:lang w:eastAsia="en-GB"/>
              </w:rPr>
              <w:t>Date of assessment</w:t>
            </w:r>
          </w:p>
        </w:tc>
        <w:tc>
          <w:tcPr>
            <w:tcW w:w="4392" w:type="dxa"/>
            <w:gridSpan w:val="2"/>
          </w:tcPr>
          <w:p w14:paraId="6CDE97F9" w14:textId="77777777" w:rsidR="00C618AF" w:rsidRPr="00B03A3F" w:rsidRDefault="00C618AF" w:rsidP="00087041">
            <w:pPr>
              <w:jc w:val="right"/>
              <w:rPr>
                <w:rFonts w:cstheme="minorHAnsi"/>
                <w:color w:val="000000" w:themeColor="text1"/>
                <w:sz w:val="36"/>
                <w:lang w:eastAsia="en-GB"/>
              </w:rPr>
            </w:pP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lang w:eastAsia="en-GB"/>
              </w:rPr>
              <w:t>/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7233257A" w14:textId="77777777" w:rsidTr="00C618AF">
        <w:tc>
          <w:tcPr>
            <w:tcW w:w="1141" w:type="dxa"/>
          </w:tcPr>
          <w:p w14:paraId="692E9686" w14:textId="384E1227" w:rsidR="00C618AF" w:rsidRPr="00B03A3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69</w:t>
            </w:r>
          </w:p>
        </w:tc>
        <w:tc>
          <w:tcPr>
            <w:tcW w:w="1142" w:type="dxa"/>
          </w:tcPr>
          <w:p w14:paraId="3B5171D7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3E8912CE" w14:textId="77777777" w:rsidR="00C618AF" w:rsidRPr="00B03A3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ID of vision tester</w:t>
            </w:r>
          </w:p>
        </w:tc>
        <w:tc>
          <w:tcPr>
            <w:tcW w:w="4392" w:type="dxa"/>
            <w:gridSpan w:val="2"/>
          </w:tcPr>
          <w:p w14:paraId="2BA3508A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 w:rsidRPr="00087041">
              <w:rPr>
                <w:rFonts w:cstheme="minorHAnsi"/>
                <w:color w:val="000000" w:themeColor="text1"/>
                <w:lang w:eastAsia="en-GB"/>
              </w:rPr>
              <w:t>Distance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  <w:p w14:paraId="33558098" w14:textId="77777777" w:rsidR="00C618AF" w:rsidRPr="00B03A3F" w:rsidRDefault="00C618AF" w:rsidP="00087041">
            <w:pPr>
              <w:jc w:val="right"/>
              <w:rPr>
                <w:rFonts w:cstheme="minorHAnsi"/>
                <w:color w:val="000000" w:themeColor="text1"/>
                <w:sz w:val="48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Near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1ECCFC47" w14:textId="77777777" w:rsidTr="00087041">
        <w:tc>
          <w:tcPr>
            <w:tcW w:w="10206" w:type="dxa"/>
            <w:gridSpan w:val="5"/>
          </w:tcPr>
          <w:p w14:paraId="2F31A67E" w14:textId="77777777" w:rsidR="00C618AF" w:rsidRPr="00B03A3F" w:rsidRDefault="00C618AF" w:rsidP="00087041">
            <w:pPr>
              <w:rPr>
                <w:rFonts w:cstheme="minorHAnsi"/>
                <w:color w:val="000000" w:themeColor="text1"/>
                <w:sz w:val="48"/>
                <w:lang w:eastAsia="en-GB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0"/>
              </w:rPr>
              <w:t>1. Distance Vision using P</w:t>
            </w:r>
            <w:r w:rsidRPr="00B03A3F">
              <w:rPr>
                <w:rFonts w:cstheme="minorHAnsi"/>
                <w:b/>
                <w:color w:val="000000" w:themeColor="text1"/>
                <w:sz w:val="24"/>
                <w:szCs w:val="20"/>
              </w:rPr>
              <w:t xml:space="preserve">eek vision </w:t>
            </w:r>
            <w:r>
              <w:rPr>
                <w:rFonts w:cstheme="minorHAnsi"/>
                <w:b/>
                <w:color w:val="000000" w:themeColor="text1"/>
                <w:sz w:val="24"/>
                <w:szCs w:val="20"/>
              </w:rPr>
              <w:t>test at 2m (logMar)</w:t>
            </w:r>
          </w:p>
        </w:tc>
      </w:tr>
      <w:tr w:rsidR="00C618AF" w:rsidRPr="00B03A3F" w14:paraId="2858C0DE" w14:textId="77777777" w:rsidTr="00C618AF">
        <w:trPr>
          <w:trHeight w:val="463"/>
        </w:trPr>
        <w:tc>
          <w:tcPr>
            <w:tcW w:w="1141" w:type="dxa"/>
            <w:vMerge w:val="restart"/>
          </w:tcPr>
          <w:p w14:paraId="1D08A00C" w14:textId="6BCBE873" w:rsidR="00C618A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70</w:t>
            </w:r>
            <w:r w:rsidR="00F11095">
              <w:rPr>
                <w:rFonts w:cstheme="minorHAnsi"/>
                <w:b/>
                <w:color w:val="000000" w:themeColor="text1"/>
                <w:szCs w:val="20"/>
              </w:rPr>
              <w:t xml:space="preserve"> -</w:t>
            </w:r>
          </w:p>
          <w:p w14:paraId="38F6F4BA" w14:textId="3CFB46DD" w:rsidR="00F11095" w:rsidRPr="00B03A3F" w:rsidRDefault="00F11095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79</w:t>
            </w:r>
          </w:p>
        </w:tc>
        <w:tc>
          <w:tcPr>
            <w:tcW w:w="1142" w:type="dxa"/>
            <w:vMerge w:val="restart"/>
          </w:tcPr>
          <w:p w14:paraId="7517619A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</w:rPr>
              <w:t>If refused, fill in 999</w:t>
            </w:r>
          </w:p>
        </w:tc>
        <w:tc>
          <w:tcPr>
            <w:tcW w:w="3531" w:type="dxa"/>
            <w:vMerge w:val="restart"/>
          </w:tcPr>
          <w:p w14:paraId="1D084F94" w14:textId="77777777" w:rsidR="00C618AF" w:rsidRPr="00B03A3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Uncorrected Distance Vision (logMar) for each eye separately</w:t>
            </w:r>
          </w:p>
        </w:tc>
        <w:tc>
          <w:tcPr>
            <w:tcW w:w="2267" w:type="dxa"/>
          </w:tcPr>
          <w:p w14:paraId="62E19357" w14:textId="1169BA61" w:rsidR="00C618AF" w:rsidRPr="00087041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 w:rsidRPr="00087041">
              <w:rPr>
                <w:rFonts w:cstheme="minorHAnsi"/>
                <w:color w:val="000000" w:themeColor="text1"/>
                <w:lang w:eastAsia="en-GB"/>
              </w:rPr>
              <w:t>Right eye</w:t>
            </w:r>
            <w:r>
              <w:rPr>
                <w:rFonts w:cstheme="minorHAnsi"/>
                <w:color w:val="000000" w:themeColor="text1"/>
                <w:lang w:eastAsia="en-GB"/>
              </w:rPr>
              <w:t xml:space="preserve"> </w:t>
            </w:r>
            <w:r w:rsidRPr="0008704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(</w:t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select</w:t>
            </w:r>
            <w:r w:rsidRPr="0008704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+ or -)</w:t>
            </w:r>
          </w:p>
        </w:tc>
        <w:tc>
          <w:tcPr>
            <w:tcW w:w="2125" w:type="dxa"/>
          </w:tcPr>
          <w:p w14:paraId="02DE61C0" w14:textId="6618448A" w:rsidR="00C618AF" w:rsidRPr="00087041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 xml:space="preserve">Left eye </w:t>
            </w:r>
            <w:r w:rsidRPr="0008704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(</w:t>
            </w:r>
            <w: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select</w:t>
            </w:r>
            <w:r w:rsidRPr="00087041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+ or -)</w:t>
            </w:r>
          </w:p>
        </w:tc>
      </w:tr>
      <w:tr w:rsidR="00C618AF" w:rsidRPr="00B03A3F" w14:paraId="53AB7088" w14:textId="77777777" w:rsidTr="00C618AF">
        <w:trPr>
          <w:trHeight w:val="483"/>
        </w:trPr>
        <w:tc>
          <w:tcPr>
            <w:tcW w:w="1141" w:type="dxa"/>
            <w:vMerge/>
          </w:tcPr>
          <w:p w14:paraId="6FEBCE61" w14:textId="77777777" w:rsidR="00C618AF" w:rsidRPr="00B03A3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1142" w:type="dxa"/>
            <w:vMerge/>
          </w:tcPr>
          <w:p w14:paraId="445945E4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  <w:vMerge/>
          </w:tcPr>
          <w:p w14:paraId="2FDB0FF9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</w:p>
        </w:tc>
        <w:tc>
          <w:tcPr>
            <w:tcW w:w="2267" w:type="dxa"/>
          </w:tcPr>
          <w:p w14:paraId="02009CA0" w14:textId="77777777" w:rsidR="00C618AF" w:rsidRPr="00087041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+/- 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  <w:tc>
          <w:tcPr>
            <w:tcW w:w="2125" w:type="dxa"/>
          </w:tcPr>
          <w:p w14:paraId="6C855F71" w14:textId="77777777" w:rsidR="00C618AF" w:rsidRPr="00087041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sz w:val="48"/>
                <w:lang w:eastAsia="en-GB"/>
              </w:rPr>
              <w:t>+/-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5EEEF3A2" w14:textId="77777777" w:rsidTr="00C618AF">
        <w:trPr>
          <w:trHeight w:val="483"/>
        </w:trPr>
        <w:tc>
          <w:tcPr>
            <w:tcW w:w="1141" w:type="dxa"/>
            <w:vMerge/>
          </w:tcPr>
          <w:p w14:paraId="7308F356" w14:textId="77777777" w:rsidR="00C618AF" w:rsidRPr="00B03A3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1142" w:type="dxa"/>
            <w:vMerge/>
          </w:tcPr>
          <w:p w14:paraId="396C1398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023870AF" w14:textId="77777777" w:rsidR="00C618AF" w:rsidRPr="00087041" w:rsidRDefault="00C618AF" w:rsidP="00087041">
            <w:pPr>
              <w:rPr>
                <w:rFonts w:cstheme="minorHAnsi"/>
                <w:color w:val="548DD4" w:themeColor="text2" w:themeTint="99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Corrected Distance Vision (logMar) for each eye separately</w:t>
            </w:r>
            <w:r w:rsidRPr="00700390">
              <w:rPr>
                <w:rFonts w:cstheme="minorHAnsi"/>
                <w:color w:val="548DD4" w:themeColor="text2" w:themeTint="99"/>
                <w:lang w:eastAsia="en-GB"/>
              </w:rPr>
              <w:t xml:space="preserve"> </w:t>
            </w:r>
            <w:r w:rsidRPr="00087041">
              <w:rPr>
                <w:rFonts w:cstheme="minorHAnsi"/>
                <w:color w:val="548DD4" w:themeColor="text2" w:themeTint="99"/>
                <w:lang w:eastAsia="en-GB"/>
              </w:rPr>
              <w:t>(</w:t>
            </w:r>
            <w:r>
              <w:rPr>
                <w:rFonts w:cstheme="minorHAnsi"/>
                <w:color w:val="548DD4" w:themeColor="text2" w:themeTint="99"/>
                <w:lang w:eastAsia="en-GB"/>
              </w:rPr>
              <w:t xml:space="preserve">SKIP or </w:t>
            </w:r>
            <w:r w:rsidRPr="00087041">
              <w:rPr>
                <w:rFonts w:cstheme="minorHAnsi"/>
                <w:color w:val="548DD4" w:themeColor="text2" w:themeTint="99"/>
                <w:lang w:eastAsia="en-GB"/>
              </w:rPr>
              <w:t xml:space="preserve">serial 8s if </w:t>
            </w:r>
            <w:r>
              <w:rPr>
                <w:rFonts w:cstheme="minorHAnsi"/>
                <w:color w:val="548DD4" w:themeColor="text2" w:themeTint="99"/>
                <w:lang w:eastAsia="en-GB"/>
              </w:rPr>
              <w:t>no distance correction available)</w:t>
            </w:r>
          </w:p>
        </w:tc>
        <w:tc>
          <w:tcPr>
            <w:tcW w:w="2267" w:type="dxa"/>
          </w:tcPr>
          <w:p w14:paraId="4A47A178" w14:textId="77777777" w:rsidR="00C618AF" w:rsidRPr="00087041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sz w:val="48"/>
                <w:lang w:eastAsia="en-GB"/>
              </w:rPr>
              <w:t xml:space="preserve">+/- 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  <w:tc>
          <w:tcPr>
            <w:tcW w:w="2125" w:type="dxa"/>
          </w:tcPr>
          <w:p w14:paraId="390A65C4" w14:textId="77777777" w:rsidR="00C618AF" w:rsidRPr="00087041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sz w:val="48"/>
                <w:lang w:eastAsia="en-GB"/>
              </w:rPr>
              <w:t>+/-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4180FAF1" w14:textId="77777777" w:rsidTr="00C618AF">
        <w:trPr>
          <w:trHeight w:val="932"/>
        </w:trPr>
        <w:tc>
          <w:tcPr>
            <w:tcW w:w="1141" w:type="dxa"/>
            <w:vMerge/>
          </w:tcPr>
          <w:p w14:paraId="1005691E" w14:textId="77777777" w:rsidR="00C618AF" w:rsidRPr="00B03A3F" w:rsidRDefault="00C618AF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1142" w:type="dxa"/>
            <w:vMerge/>
          </w:tcPr>
          <w:p w14:paraId="3A9E6084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68E97FC4" w14:textId="77777777" w:rsidR="00C618AF" w:rsidRPr="00837361" w:rsidRDefault="00C618AF" w:rsidP="00087041">
            <w:pPr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 xml:space="preserve">Corrected with </w:t>
            </w:r>
            <w:r w:rsidRPr="00837361">
              <w:rPr>
                <w:rFonts w:cstheme="minorHAnsi"/>
                <w:i/>
                <w:iCs/>
                <w:color w:val="000000" w:themeColor="text1"/>
                <w:lang w:eastAsia="en-GB"/>
              </w:rPr>
              <w:t>(several may apply)</w:t>
            </w:r>
          </w:p>
          <w:p w14:paraId="60D77DE8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Spectacles</w:t>
            </w:r>
          </w:p>
          <w:p w14:paraId="46062936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Contact lenses</w:t>
            </w:r>
          </w:p>
          <w:p w14:paraId="7567E716" w14:textId="77777777" w:rsidR="00C618AF" w:rsidRPr="00087041" w:rsidRDefault="00C618AF" w:rsidP="00087041">
            <w:pPr>
              <w:jc w:val="right"/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 xml:space="preserve">Other </w:t>
            </w: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>(specify)</w:t>
            </w:r>
          </w:p>
          <w:p w14:paraId="2E193B78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Not applicable</w:t>
            </w:r>
          </w:p>
        </w:tc>
        <w:tc>
          <w:tcPr>
            <w:tcW w:w="2267" w:type="dxa"/>
          </w:tcPr>
          <w:p w14:paraId="190B2378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</w:p>
          <w:p w14:paraId="5B5C60E6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1</w:t>
            </w:r>
          </w:p>
          <w:p w14:paraId="01FE3B23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2</w:t>
            </w:r>
          </w:p>
          <w:p w14:paraId="112F708E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3</w:t>
            </w:r>
          </w:p>
          <w:p w14:paraId="63FDABF6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8</w:t>
            </w:r>
          </w:p>
        </w:tc>
        <w:tc>
          <w:tcPr>
            <w:tcW w:w="2125" w:type="dxa"/>
          </w:tcPr>
          <w:p w14:paraId="15BAEBF0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</w:p>
          <w:p w14:paraId="3EFA1B6C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1</w:t>
            </w:r>
          </w:p>
          <w:p w14:paraId="1BFAD1C8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2</w:t>
            </w:r>
          </w:p>
          <w:p w14:paraId="004EAD71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3</w:t>
            </w:r>
          </w:p>
          <w:p w14:paraId="65607BF9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8</w:t>
            </w:r>
          </w:p>
        </w:tc>
      </w:tr>
      <w:tr w:rsidR="00C618AF" w:rsidRPr="00B03A3F" w14:paraId="6BC7E59F" w14:textId="77777777" w:rsidTr="00087041">
        <w:trPr>
          <w:trHeight w:val="402"/>
        </w:trPr>
        <w:tc>
          <w:tcPr>
            <w:tcW w:w="10206" w:type="dxa"/>
            <w:gridSpan w:val="5"/>
          </w:tcPr>
          <w:p w14:paraId="0C27BE9B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0"/>
              </w:rPr>
              <w:t>2. Near Vision using tumbling E near vision test at 40cm (Near [Times Roman printer’s points])</w:t>
            </w:r>
          </w:p>
        </w:tc>
      </w:tr>
      <w:tr w:rsidR="00C618AF" w:rsidRPr="00B03A3F" w14:paraId="363476BC" w14:textId="77777777" w:rsidTr="00C618AF">
        <w:trPr>
          <w:trHeight w:val="402"/>
        </w:trPr>
        <w:tc>
          <w:tcPr>
            <w:tcW w:w="1141" w:type="dxa"/>
          </w:tcPr>
          <w:p w14:paraId="6EC0F022" w14:textId="058DF0D1" w:rsidR="00C618AF" w:rsidRPr="00B03A3F" w:rsidRDefault="00F11095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80</w:t>
            </w:r>
          </w:p>
        </w:tc>
        <w:tc>
          <w:tcPr>
            <w:tcW w:w="1142" w:type="dxa"/>
          </w:tcPr>
          <w:p w14:paraId="7AC92D6D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</w:rPr>
              <w:t>If refused, fill in 999</w:t>
            </w:r>
          </w:p>
        </w:tc>
        <w:tc>
          <w:tcPr>
            <w:tcW w:w="3531" w:type="dxa"/>
          </w:tcPr>
          <w:p w14:paraId="12E0B027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Uncorrected Near Vision (Times Roman Printer’s Points) both eyes open at 40cm</w:t>
            </w:r>
          </w:p>
        </w:tc>
        <w:tc>
          <w:tcPr>
            <w:tcW w:w="4392" w:type="dxa"/>
            <w:gridSpan w:val="2"/>
          </w:tcPr>
          <w:p w14:paraId="50D27DE4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N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39FEAFFE" w14:textId="77777777" w:rsidTr="00C618AF">
        <w:trPr>
          <w:trHeight w:val="402"/>
        </w:trPr>
        <w:tc>
          <w:tcPr>
            <w:tcW w:w="1141" w:type="dxa"/>
          </w:tcPr>
          <w:p w14:paraId="15BBDB26" w14:textId="215821B6" w:rsidR="00C618AF" w:rsidRPr="00B03A3F" w:rsidRDefault="00F11095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81</w:t>
            </w:r>
          </w:p>
        </w:tc>
        <w:tc>
          <w:tcPr>
            <w:tcW w:w="1142" w:type="dxa"/>
          </w:tcPr>
          <w:p w14:paraId="62D2F3E7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51E3E079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Corrected Near Vision (Times Roman Printer’s Points) both eyes open at 40cm</w:t>
            </w:r>
          </w:p>
        </w:tc>
        <w:tc>
          <w:tcPr>
            <w:tcW w:w="4392" w:type="dxa"/>
            <w:gridSpan w:val="2"/>
          </w:tcPr>
          <w:p w14:paraId="2E276FF4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N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  <w:r>
              <w:rPr>
                <w:rFonts w:cstheme="minorHAnsi"/>
                <w:color w:val="000000" w:themeColor="text1"/>
                <w:sz w:val="48"/>
                <w:lang w:eastAsia="en-GB"/>
              </w:rPr>
              <w:t>.</w:t>
            </w:r>
            <w:r w:rsidRPr="00B03A3F">
              <w:rPr>
                <w:rFonts w:cstheme="minorHAnsi"/>
                <w:color w:val="000000" w:themeColor="text1"/>
                <w:sz w:val="48"/>
                <w:lang w:eastAsia="en-GB"/>
              </w:rPr>
              <w:sym w:font="Bookshelf Symbol 4" w:char="F083"/>
            </w:r>
          </w:p>
        </w:tc>
      </w:tr>
      <w:tr w:rsidR="00C618AF" w:rsidRPr="00B03A3F" w14:paraId="2AD4307A" w14:textId="77777777" w:rsidTr="00C618AF">
        <w:trPr>
          <w:trHeight w:val="402"/>
        </w:trPr>
        <w:tc>
          <w:tcPr>
            <w:tcW w:w="1141" w:type="dxa"/>
          </w:tcPr>
          <w:p w14:paraId="3E8AB928" w14:textId="77777777" w:rsidR="00C618AF" w:rsidRDefault="00F11095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82</w:t>
            </w:r>
          </w:p>
          <w:p w14:paraId="7AB280A1" w14:textId="20518477" w:rsidR="00F11095" w:rsidRPr="00B03A3F" w:rsidRDefault="00F11095" w:rsidP="00087041">
            <w:pPr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083</w:t>
            </w:r>
          </w:p>
        </w:tc>
        <w:tc>
          <w:tcPr>
            <w:tcW w:w="1142" w:type="dxa"/>
          </w:tcPr>
          <w:p w14:paraId="2CFDAD21" w14:textId="77777777" w:rsidR="00C618AF" w:rsidRPr="00B03A3F" w:rsidRDefault="00C618AF" w:rsidP="00087041">
            <w:pPr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531" w:type="dxa"/>
          </w:tcPr>
          <w:p w14:paraId="1AE7A295" w14:textId="77777777" w:rsidR="00C618AF" w:rsidRPr="00837361" w:rsidRDefault="00C618AF" w:rsidP="00087041">
            <w:pPr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 xml:space="preserve">Corrected with </w:t>
            </w:r>
            <w:r w:rsidRPr="00837361">
              <w:rPr>
                <w:rFonts w:cstheme="minorHAnsi"/>
                <w:i/>
                <w:iCs/>
                <w:color w:val="000000" w:themeColor="text1"/>
                <w:lang w:eastAsia="en-GB"/>
              </w:rPr>
              <w:t>(several may apply)</w:t>
            </w:r>
          </w:p>
          <w:p w14:paraId="4354EE91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Spectacles</w:t>
            </w:r>
          </w:p>
          <w:p w14:paraId="2C51129C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Contact lenses</w:t>
            </w:r>
          </w:p>
          <w:p w14:paraId="3D43ADA9" w14:textId="77777777" w:rsidR="00C618AF" w:rsidRPr="00F617B4" w:rsidRDefault="00C618AF" w:rsidP="00087041">
            <w:pPr>
              <w:jc w:val="right"/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 xml:space="preserve">Other </w:t>
            </w: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>(specify)</w:t>
            </w:r>
          </w:p>
          <w:p w14:paraId="6869EEB4" w14:textId="77777777" w:rsidR="00C618AF" w:rsidRDefault="00C618AF" w:rsidP="00087041">
            <w:pPr>
              <w:jc w:val="right"/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lastRenderedPageBreak/>
              <w:t>Not applicable</w:t>
            </w:r>
          </w:p>
        </w:tc>
        <w:tc>
          <w:tcPr>
            <w:tcW w:w="2267" w:type="dxa"/>
          </w:tcPr>
          <w:p w14:paraId="42F76614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</w:p>
          <w:p w14:paraId="2813DC51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1</w:t>
            </w:r>
          </w:p>
          <w:p w14:paraId="1CF7DB1B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2</w:t>
            </w:r>
          </w:p>
          <w:p w14:paraId="6B9D5FD1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3</w:t>
            </w:r>
          </w:p>
          <w:p w14:paraId="0F71B9EF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lastRenderedPageBreak/>
              <w:t>8</w:t>
            </w:r>
          </w:p>
        </w:tc>
        <w:tc>
          <w:tcPr>
            <w:tcW w:w="2125" w:type="dxa"/>
          </w:tcPr>
          <w:p w14:paraId="18F6B39C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</w:p>
          <w:p w14:paraId="4B551A79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1</w:t>
            </w:r>
          </w:p>
          <w:p w14:paraId="1AE573A5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2</w:t>
            </w:r>
          </w:p>
          <w:p w14:paraId="6F9232B1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t>3</w:t>
            </w:r>
          </w:p>
          <w:p w14:paraId="56AFA184" w14:textId="77777777" w:rsidR="00C618AF" w:rsidRDefault="00C618AF" w:rsidP="00087041">
            <w:pPr>
              <w:rPr>
                <w:rFonts w:cstheme="minorHAnsi"/>
                <w:color w:val="000000" w:themeColor="text1"/>
                <w:lang w:eastAsia="en-GB"/>
              </w:rPr>
            </w:pPr>
            <w:r>
              <w:rPr>
                <w:rFonts w:cstheme="minorHAnsi"/>
                <w:color w:val="000000" w:themeColor="text1"/>
                <w:lang w:eastAsia="en-GB"/>
              </w:rPr>
              <w:lastRenderedPageBreak/>
              <w:t>8</w:t>
            </w:r>
          </w:p>
        </w:tc>
      </w:tr>
    </w:tbl>
    <w:p w14:paraId="3EEADECD" w14:textId="15EDB906" w:rsidR="00805DAB" w:rsidRPr="00B03A3F" w:rsidRDefault="00805DAB">
      <w:pPr>
        <w:rPr>
          <w:rFonts w:cstheme="minorHAnsi"/>
        </w:rPr>
      </w:pPr>
      <w:r w:rsidRPr="00B03A3F">
        <w:rPr>
          <w:rFonts w:cstheme="minorHAnsi"/>
        </w:rPr>
        <w:lastRenderedPageBreak/>
        <w:br w:type="page"/>
      </w:r>
    </w:p>
    <w:p w14:paraId="26C74237" w14:textId="77777777" w:rsidR="007F290E" w:rsidRPr="00B03A3F" w:rsidRDefault="007F290E" w:rsidP="007F290E">
      <w:pPr>
        <w:rPr>
          <w:rFonts w:cstheme="minorHAnsi"/>
          <w:sz w:val="18"/>
          <w:szCs w:val="28"/>
        </w:rPr>
      </w:pPr>
    </w:p>
    <w:p w14:paraId="1D224C23" w14:textId="77777777" w:rsidR="00A811E3" w:rsidRPr="00B03A3F" w:rsidRDefault="00A811E3" w:rsidP="00A811E3">
      <w:pPr>
        <w:rPr>
          <w:rFonts w:cstheme="minorHAnsi"/>
          <w:sz w:val="18"/>
          <w:szCs w:val="28"/>
        </w:rPr>
      </w:pPr>
    </w:p>
    <w:sectPr w:rsidR="00A811E3" w:rsidRPr="00B03A3F" w:rsidSect="000B65C7">
      <w:headerReference w:type="default" r:id="rId10"/>
      <w:footerReference w:type="even" r:id="rId11"/>
      <w:footerReference w:type="default" r:id="rId12"/>
      <w:pgSz w:w="11906" w:h="16838"/>
      <w:pgMar w:top="1440" w:right="1440" w:bottom="1134" w:left="1440" w:header="51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05824" w14:textId="77777777" w:rsidR="008F6F93" w:rsidRDefault="008F6F93" w:rsidP="00E67E19">
      <w:pPr>
        <w:spacing w:after="0" w:line="240" w:lineRule="auto"/>
      </w:pPr>
      <w:r>
        <w:separator/>
      </w:r>
    </w:p>
  </w:endnote>
  <w:endnote w:type="continuationSeparator" w:id="0">
    <w:p w14:paraId="4CF41503" w14:textId="77777777" w:rsidR="008F6F93" w:rsidRDefault="008F6F93" w:rsidP="00E67E19">
      <w:pPr>
        <w:spacing w:after="0" w:line="240" w:lineRule="auto"/>
      </w:pPr>
      <w:r>
        <w:continuationSeparator/>
      </w:r>
    </w:p>
  </w:endnote>
  <w:endnote w:type="continuationNotice" w:id="1">
    <w:p w14:paraId="33332C78" w14:textId="77777777" w:rsidR="008F6F93" w:rsidRDefault="008F6F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shelf Symbol 4">
    <w:altName w:val="Symbol"/>
    <w:charset w:val="02"/>
    <w:family w:val="swiss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34B5B9" w14:textId="77777777" w:rsidR="008370C4" w:rsidRDefault="008370C4" w:rsidP="002569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800B0C" w14:textId="77777777" w:rsidR="008370C4" w:rsidRDefault="008370C4" w:rsidP="002569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DCF618" w14:textId="3886A036" w:rsidR="008370C4" w:rsidRDefault="00256975" w:rsidP="00E51101">
    <w:pPr>
      <w:pStyle w:val="Footer"/>
      <w:framePr w:wrap="none" w:vAnchor="text" w:hAnchor="page" w:x="9442" w:y="-44"/>
      <w:rPr>
        <w:rStyle w:val="PageNumber"/>
      </w:rPr>
    </w:pPr>
    <w:r>
      <w:rPr>
        <w:rStyle w:val="PageNumber"/>
      </w:rPr>
      <w:t xml:space="preserve">Page </w:t>
    </w:r>
    <w:r w:rsidR="008370C4">
      <w:rPr>
        <w:rStyle w:val="PageNumber"/>
      </w:rPr>
      <w:fldChar w:fldCharType="begin"/>
    </w:r>
    <w:r w:rsidR="008370C4">
      <w:rPr>
        <w:rStyle w:val="PageNumber"/>
      </w:rPr>
      <w:instrText xml:space="preserve">PAGE  </w:instrText>
    </w:r>
    <w:r w:rsidR="008370C4">
      <w:rPr>
        <w:rStyle w:val="PageNumber"/>
      </w:rPr>
      <w:fldChar w:fldCharType="separate"/>
    </w:r>
    <w:r w:rsidR="00BA5578">
      <w:rPr>
        <w:rStyle w:val="PageNumber"/>
        <w:noProof/>
      </w:rPr>
      <w:t>1</w:t>
    </w:r>
    <w:r w:rsidR="008370C4">
      <w:rPr>
        <w:rStyle w:val="PageNumber"/>
      </w:rPr>
      <w:fldChar w:fldCharType="end"/>
    </w:r>
    <w:r w:rsidR="00E51101">
      <w:rPr>
        <w:rStyle w:val="PageNumber"/>
      </w:rPr>
      <w:t xml:space="preserve"> of </w:t>
    </w:r>
    <w:r w:rsidR="00B14A59">
      <w:rPr>
        <w:rStyle w:val="PageNumber"/>
      </w:rPr>
      <w:t>3</w:t>
    </w:r>
  </w:p>
  <w:p w14:paraId="5FFD3087" w14:textId="5113F20D" w:rsidR="00306B3E" w:rsidRPr="001F4342" w:rsidRDefault="006D5358" w:rsidP="00256975">
    <w:pPr>
      <w:pStyle w:val="Footer"/>
      <w:ind w:right="360"/>
      <w:rPr>
        <w:sz w:val="20"/>
        <w:szCs w:val="20"/>
      </w:rPr>
    </w:pPr>
    <w:r>
      <w:rPr>
        <w:sz w:val="20"/>
        <w:szCs w:val="20"/>
      </w:rPr>
      <w:t>V</w:t>
    </w:r>
    <w:r w:rsidR="00A54C5D">
      <w:rPr>
        <w:sz w:val="20"/>
        <w:szCs w:val="20"/>
      </w:rPr>
      <w:t>ersio</w:t>
    </w:r>
    <w:r w:rsidR="002D4BC6">
      <w:rPr>
        <w:sz w:val="20"/>
        <w:szCs w:val="20"/>
      </w:rPr>
      <w:t>n</w:t>
    </w:r>
    <w:r w:rsidR="00602763">
      <w:rPr>
        <w:sz w:val="20"/>
        <w:szCs w:val="20"/>
      </w:rPr>
      <w:t xml:space="preserve"> 1.0 (07/01/2021)</w:t>
    </w:r>
    <w:r w:rsidR="00306B3E" w:rsidRPr="001F4342"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C8F805" w14:textId="77777777" w:rsidR="008F6F93" w:rsidRDefault="008F6F93" w:rsidP="00E67E19">
      <w:pPr>
        <w:spacing w:after="0" w:line="240" w:lineRule="auto"/>
      </w:pPr>
      <w:r>
        <w:separator/>
      </w:r>
    </w:p>
  </w:footnote>
  <w:footnote w:type="continuationSeparator" w:id="0">
    <w:p w14:paraId="009F118B" w14:textId="77777777" w:rsidR="008F6F93" w:rsidRDefault="008F6F93" w:rsidP="00E67E19">
      <w:pPr>
        <w:spacing w:after="0" w:line="240" w:lineRule="auto"/>
      </w:pPr>
      <w:r>
        <w:continuationSeparator/>
      </w:r>
    </w:p>
  </w:footnote>
  <w:footnote w:type="continuationNotice" w:id="1">
    <w:p w14:paraId="0BD5C664" w14:textId="77777777" w:rsidR="008F6F93" w:rsidRDefault="008F6F9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1630BA" w14:textId="77777777" w:rsidR="00602763" w:rsidRDefault="001A327A" w:rsidP="00586D4B">
    <w:pPr>
      <w:pStyle w:val="Header"/>
      <w:tabs>
        <w:tab w:val="clear" w:pos="9026"/>
        <w:tab w:val="left" w:pos="5445"/>
      </w:tabs>
      <w:rPr>
        <w:rFonts w:cs="Arial"/>
        <w:b/>
        <w:sz w:val="28"/>
      </w:rPr>
    </w:pPr>
    <w:r>
      <w:rPr>
        <w:rFonts w:cs="Arial"/>
        <w:b/>
        <w:sz w:val="28"/>
      </w:rPr>
      <w:t>F</w:t>
    </w:r>
    <w:r w:rsidR="00AE1C42">
      <w:rPr>
        <w:rFonts w:cs="Arial"/>
        <w:b/>
        <w:sz w:val="28"/>
      </w:rPr>
      <w:t>ractures-</w:t>
    </w:r>
    <w:r>
      <w:rPr>
        <w:rFonts w:cs="Arial"/>
        <w:b/>
        <w:sz w:val="28"/>
      </w:rPr>
      <w:t>E3 W</w:t>
    </w:r>
    <w:r w:rsidR="00602763">
      <w:rPr>
        <w:rFonts w:cs="Arial"/>
        <w:b/>
        <w:sz w:val="28"/>
      </w:rPr>
      <w:t xml:space="preserve">orkpackage </w:t>
    </w:r>
    <w:r w:rsidR="00AE1C42">
      <w:rPr>
        <w:rFonts w:cs="Arial"/>
        <w:b/>
        <w:sz w:val="28"/>
      </w:rPr>
      <w:t>1</w:t>
    </w:r>
  </w:p>
  <w:p w14:paraId="6D3D8C65" w14:textId="0003939E" w:rsidR="002D4BC6" w:rsidRPr="00602763" w:rsidRDefault="000B6269" w:rsidP="00602763">
    <w:pPr>
      <w:pStyle w:val="Header"/>
      <w:tabs>
        <w:tab w:val="clear" w:pos="9026"/>
        <w:tab w:val="left" w:pos="2835"/>
        <w:tab w:val="left" w:pos="5445"/>
      </w:tabs>
      <w:rPr>
        <w:rFonts w:cs="Arial"/>
        <w:b/>
        <w:sz w:val="28"/>
      </w:rPr>
    </w:pPr>
    <w:r>
      <w:rPr>
        <w:rFonts w:cs="Arial"/>
        <w:b/>
        <w:sz w:val="28"/>
      </w:rPr>
      <w:t>CLINICAL EXAMINATION</w:t>
    </w:r>
    <w:r w:rsidR="00306B3E" w:rsidRPr="00CC39F8">
      <w:rPr>
        <w:rFonts w:cs="Arial"/>
        <w:b/>
        <w:sz w:val="28"/>
      </w:rPr>
      <w:t xml:space="preserve"> FORM</w:t>
    </w:r>
    <w:r w:rsidR="00602763">
      <w:rPr>
        <w:rFonts w:cs="Arial"/>
        <w:b/>
        <w:sz w:val="28"/>
      </w:rPr>
      <w:tab/>
    </w:r>
    <w:r w:rsidR="00602763">
      <w:rPr>
        <w:rFonts w:cs="Arial"/>
        <w:b/>
        <w:sz w:val="28"/>
      </w:rPr>
      <w:tab/>
    </w:r>
    <w:r w:rsidR="00602763">
      <w:rPr>
        <w:rFonts w:cs="Arial"/>
        <w:b/>
        <w:sz w:val="28"/>
      </w:rPr>
      <w:tab/>
    </w:r>
    <w:r w:rsidR="00602763">
      <w:rPr>
        <w:rFonts w:cs="Arial"/>
        <w:b/>
        <w:sz w:val="28"/>
      </w:rPr>
      <w:tab/>
    </w:r>
    <w:r w:rsidR="00602763">
      <w:rPr>
        <w:rFonts w:cs="Arial"/>
        <w:b/>
        <w:sz w:val="28"/>
      </w:rPr>
      <w:tab/>
    </w:r>
    <w:r w:rsidR="00602763">
      <w:rPr>
        <w:rFonts w:cs="Arial"/>
        <w:b/>
        <w:sz w:val="28"/>
      </w:rPr>
      <w:tab/>
    </w:r>
    <w:r w:rsidR="00001A82" w:rsidRPr="00001A82">
      <w:rPr>
        <w:b/>
      </w:rPr>
      <w:t>Study ID:</w:t>
    </w:r>
  </w:p>
  <w:p w14:paraId="5F2F2EDA" w14:textId="2FEC7A35" w:rsidR="00306B3E" w:rsidRPr="00586D4B" w:rsidRDefault="00306B3E" w:rsidP="00586D4B">
    <w:pPr>
      <w:pStyle w:val="Header"/>
      <w:tabs>
        <w:tab w:val="clear" w:pos="9026"/>
        <w:tab w:val="left" w:pos="5445"/>
      </w:tabs>
      <w:rPr>
        <w:rFonts w:cs="Arial"/>
        <w:b/>
        <w:sz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632FA"/>
    <w:multiLevelType w:val="multilevel"/>
    <w:tmpl w:val="AD284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EF00A8"/>
    <w:multiLevelType w:val="hybridMultilevel"/>
    <w:tmpl w:val="56B85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F4DAA"/>
    <w:multiLevelType w:val="hybridMultilevel"/>
    <w:tmpl w:val="2F346C20"/>
    <w:lvl w:ilvl="0" w:tplc="F850CB3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E27A8"/>
    <w:multiLevelType w:val="hybridMultilevel"/>
    <w:tmpl w:val="7A6E41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46DAE"/>
    <w:multiLevelType w:val="hybridMultilevel"/>
    <w:tmpl w:val="E2E296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FE63C5"/>
    <w:multiLevelType w:val="hybridMultilevel"/>
    <w:tmpl w:val="A6FE0B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0E4C3B"/>
    <w:multiLevelType w:val="hybridMultilevel"/>
    <w:tmpl w:val="FB80EB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265CA1"/>
    <w:multiLevelType w:val="hybridMultilevel"/>
    <w:tmpl w:val="BA642D66"/>
    <w:lvl w:ilvl="0" w:tplc="F850CB3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6178B7"/>
    <w:multiLevelType w:val="hybridMultilevel"/>
    <w:tmpl w:val="CE8E9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EE5D1D"/>
    <w:multiLevelType w:val="hybridMultilevel"/>
    <w:tmpl w:val="D55811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9"/>
  </w:num>
  <w:num w:numId="5">
    <w:abstractNumId w:val="1"/>
  </w:num>
  <w:num w:numId="6">
    <w:abstractNumId w:val="3"/>
  </w:num>
  <w:num w:numId="7">
    <w:abstractNumId w:val="2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F36"/>
    <w:rsid w:val="00001A82"/>
    <w:rsid w:val="0000446C"/>
    <w:rsid w:val="00004D9B"/>
    <w:rsid w:val="00005989"/>
    <w:rsid w:val="000069E1"/>
    <w:rsid w:val="00011A56"/>
    <w:rsid w:val="000129E6"/>
    <w:rsid w:val="00013E7D"/>
    <w:rsid w:val="00015207"/>
    <w:rsid w:val="0002544D"/>
    <w:rsid w:val="00025F3F"/>
    <w:rsid w:val="00027AC4"/>
    <w:rsid w:val="00035E7D"/>
    <w:rsid w:val="0004050E"/>
    <w:rsid w:val="0004668A"/>
    <w:rsid w:val="000539EB"/>
    <w:rsid w:val="00054DE1"/>
    <w:rsid w:val="00065839"/>
    <w:rsid w:val="0006625C"/>
    <w:rsid w:val="000701BB"/>
    <w:rsid w:val="0007291B"/>
    <w:rsid w:val="000730F3"/>
    <w:rsid w:val="00074D49"/>
    <w:rsid w:val="00077146"/>
    <w:rsid w:val="000812EB"/>
    <w:rsid w:val="000815D9"/>
    <w:rsid w:val="00082968"/>
    <w:rsid w:val="0009797A"/>
    <w:rsid w:val="000A0D45"/>
    <w:rsid w:val="000A1988"/>
    <w:rsid w:val="000A3622"/>
    <w:rsid w:val="000A49E2"/>
    <w:rsid w:val="000A6A60"/>
    <w:rsid w:val="000B36CB"/>
    <w:rsid w:val="000B50D9"/>
    <w:rsid w:val="000B6269"/>
    <w:rsid w:val="000B649D"/>
    <w:rsid w:val="000B65C7"/>
    <w:rsid w:val="000B7B57"/>
    <w:rsid w:val="000C1302"/>
    <w:rsid w:val="000C3974"/>
    <w:rsid w:val="000C3A8D"/>
    <w:rsid w:val="000D2D46"/>
    <w:rsid w:val="000D3185"/>
    <w:rsid w:val="000D4981"/>
    <w:rsid w:val="000D5B1B"/>
    <w:rsid w:val="000D6920"/>
    <w:rsid w:val="000D6D50"/>
    <w:rsid w:val="000D7B91"/>
    <w:rsid w:val="000E38F2"/>
    <w:rsid w:val="000E3F5D"/>
    <w:rsid w:val="000E4D7A"/>
    <w:rsid w:val="000E6625"/>
    <w:rsid w:val="000F218E"/>
    <w:rsid w:val="000F21DB"/>
    <w:rsid w:val="000F29F6"/>
    <w:rsid w:val="000F3616"/>
    <w:rsid w:val="000F4E39"/>
    <w:rsid w:val="000F514F"/>
    <w:rsid w:val="000F65E8"/>
    <w:rsid w:val="0010330C"/>
    <w:rsid w:val="001073E3"/>
    <w:rsid w:val="00107B60"/>
    <w:rsid w:val="00110A7B"/>
    <w:rsid w:val="001115AD"/>
    <w:rsid w:val="00111626"/>
    <w:rsid w:val="0011194F"/>
    <w:rsid w:val="001138CD"/>
    <w:rsid w:val="0011464C"/>
    <w:rsid w:val="00115688"/>
    <w:rsid w:val="0011735B"/>
    <w:rsid w:val="00121116"/>
    <w:rsid w:val="00121D13"/>
    <w:rsid w:val="001248C3"/>
    <w:rsid w:val="0012576D"/>
    <w:rsid w:val="001270D8"/>
    <w:rsid w:val="00132CA3"/>
    <w:rsid w:val="001334C6"/>
    <w:rsid w:val="00136703"/>
    <w:rsid w:val="001371CA"/>
    <w:rsid w:val="00141D2F"/>
    <w:rsid w:val="001433CB"/>
    <w:rsid w:val="00150A29"/>
    <w:rsid w:val="001525EB"/>
    <w:rsid w:val="0015293D"/>
    <w:rsid w:val="00154EA8"/>
    <w:rsid w:val="001550D5"/>
    <w:rsid w:val="0015517E"/>
    <w:rsid w:val="00156645"/>
    <w:rsid w:val="0016183E"/>
    <w:rsid w:val="0016195B"/>
    <w:rsid w:val="001661E2"/>
    <w:rsid w:val="00167D4D"/>
    <w:rsid w:val="00176BA0"/>
    <w:rsid w:val="00177230"/>
    <w:rsid w:val="001801F7"/>
    <w:rsid w:val="001851AD"/>
    <w:rsid w:val="001862FC"/>
    <w:rsid w:val="00193E9B"/>
    <w:rsid w:val="00195486"/>
    <w:rsid w:val="00195722"/>
    <w:rsid w:val="001962C0"/>
    <w:rsid w:val="00196C41"/>
    <w:rsid w:val="00197ADD"/>
    <w:rsid w:val="001A012A"/>
    <w:rsid w:val="001A04E4"/>
    <w:rsid w:val="001A0B75"/>
    <w:rsid w:val="001A1A0F"/>
    <w:rsid w:val="001A327A"/>
    <w:rsid w:val="001A3C15"/>
    <w:rsid w:val="001A6AAC"/>
    <w:rsid w:val="001A78F4"/>
    <w:rsid w:val="001A7B3A"/>
    <w:rsid w:val="001A7BDA"/>
    <w:rsid w:val="001B0C21"/>
    <w:rsid w:val="001B15E7"/>
    <w:rsid w:val="001B252B"/>
    <w:rsid w:val="001B7B88"/>
    <w:rsid w:val="001C62BD"/>
    <w:rsid w:val="001C64F7"/>
    <w:rsid w:val="001C7929"/>
    <w:rsid w:val="001D14C9"/>
    <w:rsid w:val="001D4379"/>
    <w:rsid w:val="001D5966"/>
    <w:rsid w:val="001D7846"/>
    <w:rsid w:val="001E1A3E"/>
    <w:rsid w:val="001E4D7C"/>
    <w:rsid w:val="001E5356"/>
    <w:rsid w:val="001F0AEB"/>
    <w:rsid w:val="001F3BFC"/>
    <w:rsid w:val="001F4342"/>
    <w:rsid w:val="001F4B90"/>
    <w:rsid w:val="001F5778"/>
    <w:rsid w:val="001F5F05"/>
    <w:rsid w:val="001F708B"/>
    <w:rsid w:val="001F7160"/>
    <w:rsid w:val="002002C8"/>
    <w:rsid w:val="00200BB1"/>
    <w:rsid w:val="00206F36"/>
    <w:rsid w:val="00207B40"/>
    <w:rsid w:val="002115FA"/>
    <w:rsid w:val="002152F7"/>
    <w:rsid w:val="00216DB3"/>
    <w:rsid w:val="00217511"/>
    <w:rsid w:val="00220DE7"/>
    <w:rsid w:val="00222814"/>
    <w:rsid w:val="00224723"/>
    <w:rsid w:val="0022519C"/>
    <w:rsid w:val="002272AF"/>
    <w:rsid w:val="00230550"/>
    <w:rsid w:val="00234B81"/>
    <w:rsid w:val="002352B4"/>
    <w:rsid w:val="00243429"/>
    <w:rsid w:val="00245FFF"/>
    <w:rsid w:val="00246E43"/>
    <w:rsid w:val="002476C5"/>
    <w:rsid w:val="0025005F"/>
    <w:rsid w:val="00252F20"/>
    <w:rsid w:val="002533F9"/>
    <w:rsid w:val="00256975"/>
    <w:rsid w:val="00257620"/>
    <w:rsid w:val="00260ABF"/>
    <w:rsid w:val="00261FB8"/>
    <w:rsid w:val="00266123"/>
    <w:rsid w:val="00266666"/>
    <w:rsid w:val="00270972"/>
    <w:rsid w:val="00275F50"/>
    <w:rsid w:val="00276D07"/>
    <w:rsid w:val="00282685"/>
    <w:rsid w:val="002845C3"/>
    <w:rsid w:val="00287365"/>
    <w:rsid w:val="00290600"/>
    <w:rsid w:val="0029112D"/>
    <w:rsid w:val="00296E66"/>
    <w:rsid w:val="002A2098"/>
    <w:rsid w:val="002A22FF"/>
    <w:rsid w:val="002A4DD1"/>
    <w:rsid w:val="002A5F52"/>
    <w:rsid w:val="002A7DB4"/>
    <w:rsid w:val="002A7DF0"/>
    <w:rsid w:val="002B0538"/>
    <w:rsid w:val="002B4252"/>
    <w:rsid w:val="002B545B"/>
    <w:rsid w:val="002B6138"/>
    <w:rsid w:val="002C20EB"/>
    <w:rsid w:val="002C32EC"/>
    <w:rsid w:val="002C5B7F"/>
    <w:rsid w:val="002D4BC6"/>
    <w:rsid w:val="002E373B"/>
    <w:rsid w:val="002E4E25"/>
    <w:rsid w:val="002F11F3"/>
    <w:rsid w:val="002F12C8"/>
    <w:rsid w:val="002F14FB"/>
    <w:rsid w:val="002F32C3"/>
    <w:rsid w:val="002F4410"/>
    <w:rsid w:val="002F499A"/>
    <w:rsid w:val="00301A6F"/>
    <w:rsid w:val="003065C7"/>
    <w:rsid w:val="00306B3E"/>
    <w:rsid w:val="00307114"/>
    <w:rsid w:val="0031279C"/>
    <w:rsid w:val="00313830"/>
    <w:rsid w:val="0031712B"/>
    <w:rsid w:val="00317AE9"/>
    <w:rsid w:val="003216B7"/>
    <w:rsid w:val="00321713"/>
    <w:rsid w:val="00322188"/>
    <w:rsid w:val="00323566"/>
    <w:rsid w:val="00324CA0"/>
    <w:rsid w:val="003323C3"/>
    <w:rsid w:val="00336287"/>
    <w:rsid w:val="00340AF5"/>
    <w:rsid w:val="00346C3C"/>
    <w:rsid w:val="00352B31"/>
    <w:rsid w:val="0035552C"/>
    <w:rsid w:val="00356F92"/>
    <w:rsid w:val="00367A53"/>
    <w:rsid w:val="00373BB9"/>
    <w:rsid w:val="003824FD"/>
    <w:rsid w:val="0038258A"/>
    <w:rsid w:val="00382768"/>
    <w:rsid w:val="00386B50"/>
    <w:rsid w:val="0039170F"/>
    <w:rsid w:val="003935A6"/>
    <w:rsid w:val="003A083C"/>
    <w:rsid w:val="003B0D53"/>
    <w:rsid w:val="003B20A9"/>
    <w:rsid w:val="003B42FE"/>
    <w:rsid w:val="003B58BC"/>
    <w:rsid w:val="003B5B8A"/>
    <w:rsid w:val="003C2528"/>
    <w:rsid w:val="003C3CDF"/>
    <w:rsid w:val="003C3DCC"/>
    <w:rsid w:val="003C55BA"/>
    <w:rsid w:val="003C57B8"/>
    <w:rsid w:val="003D12DC"/>
    <w:rsid w:val="003D2686"/>
    <w:rsid w:val="003D2F45"/>
    <w:rsid w:val="003D6479"/>
    <w:rsid w:val="003D64EA"/>
    <w:rsid w:val="003E0747"/>
    <w:rsid w:val="003E2DD7"/>
    <w:rsid w:val="003E621B"/>
    <w:rsid w:val="003E687F"/>
    <w:rsid w:val="003F4FAE"/>
    <w:rsid w:val="003F6108"/>
    <w:rsid w:val="003F6389"/>
    <w:rsid w:val="003F708E"/>
    <w:rsid w:val="003F73A6"/>
    <w:rsid w:val="004026FD"/>
    <w:rsid w:val="00403F4D"/>
    <w:rsid w:val="004056FA"/>
    <w:rsid w:val="004075B6"/>
    <w:rsid w:val="00407E31"/>
    <w:rsid w:val="00411E3E"/>
    <w:rsid w:val="004155B1"/>
    <w:rsid w:val="00421FF7"/>
    <w:rsid w:val="004277FF"/>
    <w:rsid w:val="0043073B"/>
    <w:rsid w:val="00430F1E"/>
    <w:rsid w:val="00433FA2"/>
    <w:rsid w:val="004344C9"/>
    <w:rsid w:val="00436F77"/>
    <w:rsid w:val="00443EB6"/>
    <w:rsid w:val="00452880"/>
    <w:rsid w:val="00454601"/>
    <w:rsid w:val="00465019"/>
    <w:rsid w:val="00467536"/>
    <w:rsid w:val="00472B59"/>
    <w:rsid w:val="0047326C"/>
    <w:rsid w:val="004743F3"/>
    <w:rsid w:val="00476E9C"/>
    <w:rsid w:val="0048217C"/>
    <w:rsid w:val="00486D95"/>
    <w:rsid w:val="0048747B"/>
    <w:rsid w:val="0048768D"/>
    <w:rsid w:val="004913AD"/>
    <w:rsid w:val="00492516"/>
    <w:rsid w:val="004972BD"/>
    <w:rsid w:val="004973D7"/>
    <w:rsid w:val="004A1647"/>
    <w:rsid w:val="004A4649"/>
    <w:rsid w:val="004A62AD"/>
    <w:rsid w:val="004B0771"/>
    <w:rsid w:val="004B1DAC"/>
    <w:rsid w:val="004B3505"/>
    <w:rsid w:val="004B5E19"/>
    <w:rsid w:val="004C30EA"/>
    <w:rsid w:val="004C619B"/>
    <w:rsid w:val="004C6F6A"/>
    <w:rsid w:val="004D1EE3"/>
    <w:rsid w:val="004D257F"/>
    <w:rsid w:val="004D2D63"/>
    <w:rsid w:val="004D634B"/>
    <w:rsid w:val="004D707F"/>
    <w:rsid w:val="004D77DB"/>
    <w:rsid w:val="004E01FA"/>
    <w:rsid w:val="004E0676"/>
    <w:rsid w:val="004E61D8"/>
    <w:rsid w:val="004F03FE"/>
    <w:rsid w:val="004F1E4F"/>
    <w:rsid w:val="004F3BE5"/>
    <w:rsid w:val="00502AC9"/>
    <w:rsid w:val="005033BB"/>
    <w:rsid w:val="00504C90"/>
    <w:rsid w:val="00506285"/>
    <w:rsid w:val="00506C62"/>
    <w:rsid w:val="00506F5A"/>
    <w:rsid w:val="005071DB"/>
    <w:rsid w:val="00510CB1"/>
    <w:rsid w:val="00512E09"/>
    <w:rsid w:val="00514B8F"/>
    <w:rsid w:val="00515641"/>
    <w:rsid w:val="00515F16"/>
    <w:rsid w:val="00516F95"/>
    <w:rsid w:val="005231FD"/>
    <w:rsid w:val="00524500"/>
    <w:rsid w:val="00525756"/>
    <w:rsid w:val="005257B4"/>
    <w:rsid w:val="00525AC3"/>
    <w:rsid w:val="00533901"/>
    <w:rsid w:val="00533EA2"/>
    <w:rsid w:val="00542665"/>
    <w:rsid w:val="00550AB8"/>
    <w:rsid w:val="00551BC6"/>
    <w:rsid w:val="00551F01"/>
    <w:rsid w:val="00557C0A"/>
    <w:rsid w:val="00561074"/>
    <w:rsid w:val="005650DC"/>
    <w:rsid w:val="00571A25"/>
    <w:rsid w:val="00571FAA"/>
    <w:rsid w:val="00572C59"/>
    <w:rsid w:val="00573D20"/>
    <w:rsid w:val="00576A5C"/>
    <w:rsid w:val="00576E29"/>
    <w:rsid w:val="00577BD4"/>
    <w:rsid w:val="005807A2"/>
    <w:rsid w:val="00580845"/>
    <w:rsid w:val="00582B1C"/>
    <w:rsid w:val="0058351E"/>
    <w:rsid w:val="00585E85"/>
    <w:rsid w:val="005868E0"/>
    <w:rsid w:val="00586D4B"/>
    <w:rsid w:val="00591108"/>
    <w:rsid w:val="00591266"/>
    <w:rsid w:val="005A4F7A"/>
    <w:rsid w:val="005A7D07"/>
    <w:rsid w:val="005B16DD"/>
    <w:rsid w:val="005B2C9D"/>
    <w:rsid w:val="005B5E8E"/>
    <w:rsid w:val="005B737E"/>
    <w:rsid w:val="005B7541"/>
    <w:rsid w:val="005C3154"/>
    <w:rsid w:val="005C3576"/>
    <w:rsid w:val="005C560C"/>
    <w:rsid w:val="005C644C"/>
    <w:rsid w:val="005C6FF1"/>
    <w:rsid w:val="005D1967"/>
    <w:rsid w:val="005D2B97"/>
    <w:rsid w:val="005D382C"/>
    <w:rsid w:val="005D6708"/>
    <w:rsid w:val="005E0A53"/>
    <w:rsid w:val="005E0E83"/>
    <w:rsid w:val="005E41DF"/>
    <w:rsid w:val="005E5995"/>
    <w:rsid w:val="005E6123"/>
    <w:rsid w:val="005F11E1"/>
    <w:rsid w:val="005F52D0"/>
    <w:rsid w:val="005F5526"/>
    <w:rsid w:val="005F7A7B"/>
    <w:rsid w:val="00600FC5"/>
    <w:rsid w:val="006013A3"/>
    <w:rsid w:val="00601B2F"/>
    <w:rsid w:val="00602763"/>
    <w:rsid w:val="00603411"/>
    <w:rsid w:val="00603B08"/>
    <w:rsid w:val="00605F5A"/>
    <w:rsid w:val="00612C2E"/>
    <w:rsid w:val="00612EB7"/>
    <w:rsid w:val="0062021B"/>
    <w:rsid w:val="00620A46"/>
    <w:rsid w:val="00623159"/>
    <w:rsid w:val="006240D7"/>
    <w:rsid w:val="006243ED"/>
    <w:rsid w:val="00625196"/>
    <w:rsid w:val="0063235E"/>
    <w:rsid w:val="00637AE2"/>
    <w:rsid w:val="00641A74"/>
    <w:rsid w:val="006441E1"/>
    <w:rsid w:val="006441EF"/>
    <w:rsid w:val="0065026F"/>
    <w:rsid w:val="00651E74"/>
    <w:rsid w:val="00653998"/>
    <w:rsid w:val="00655B0A"/>
    <w:rsid w:val="00657D87"/>
    <w:rsid w:val="00660833"/>
    <w:rsid w:val="00666D6A"/>
    <w:rsid w:val="00670723"/>
    <w:rsid w:val="00674A3E"/>
    <w:rsid w:val="00680DFC"/>
    <w:rsid w:val="006867E1"/>
    <w:rsid w:val="00691BA0"/>
    <w:rsid w:val="00691C54"/>
    <w:rsid w:val="00693D2C"/>
    <w:rsid w:val="00694F21"/>
    <w:rsid w:val="0069751E"/>
    <w:rsid w:val="006A22E2"/>
    <w:rsid w:val="006A345E"/>
    <w:rsid w:val="006A515E"/>
    <w:rsid w:val="006A63D4"/>
    <w:rsid w:val="006B34C4"/>
    <w:rsid w:val="006B421A"/>
    <w:rsid w:val="006B59EC"/>
    <w:rsid w:val="006B7E51"/>
    <w:rsid w:val="006C46ED"/>
    <w:rsid w:val="006C4D4D"/>
    <w:rsid w:val="006C5585"/>
    <w:rsid w:val="006C5C32"/>
    <w:rsid w:val="006D2461"/>
    <w:rsid w:val="006D2D59"/>
    <w:rsid w:val="006D33C8"/>
    <w:rsid w:val="006D3FC8"/>
    <w:rsid w:val="006D4985"/>
    <w:rsid w:val="006D5358"/>
    <w:rsid w:val="006D60F6"/>
    <w:rsid w:val="006D62F1"/>
    <w:rsid w:val="006D732C"/>
    <w:rsid w:val="006D7B8F"/>
    <w:rsid w:val="006E2299"/>
    <w:rsid w:val="006E2A57"/>
    <w:rsid w:val="006E47B8"/>
    <w:rsid w:val="006E5351"/>
    <w:rsid w:val="006E6153"/>
    <w:rsid w:val="006F2000"/>
    <w:rsid w:val="006F2A6B"/>
    <w:rsid w:val="006F3A46"/>
    <w:rsid w:val="006F3E0B"/>
    <w:rsid w:val="006F4ECB"/>
    <w:rsid w:val="006F5286"/>
    <w:rsid w:val="00700502"/>
    <w:rsid w:val="00700749"/>
    <w:rsid w:val="007019C4"/>
    <w:rsid w:val="00702529"/>
    <w:rsid w:val="00703611"/>
    <w:rsid w:val="00703BAB"/>
    <w:rsid w:val="00710124"/>
    <w:rsid w:val="00712480"/>
    <w:rsid w:val="00712E6D"/>
    <w:rsid w:val="007139D1"/>
    <w:rsid w:val="0072362E"/>
    <w:rsid w:val="00723C14"/>
    <w:rsid w:val="007251DC"/>
    <w:rsid w:val="007253D5"/>
    <w:rsid w:val="0073145B"/>
    <w:rsid w:val="0073297C"/>
    <w:rsid w:val="00732A08"/>
    <w:rsid w:val="007353D1"/>
    <w:rsid w:val="00740150"/>
    <w:rsid w:val="00740900"/>
    <w:rsid w:val="00752606"/>
    <w:rsid w:val="00757C98"/>
    <w:rsid w:val="0076135F"/>
    <w:rsid w:val="007665CF"/>
    <w:rsid w:val="00771CB4"/>
    <w:rsid w:val="00773ACB"/>
    <w:rsid w:val="00774E46"/>
    <w:rsid w:val="00775B50"/>
    <w:rsid w:val="00776930"/>
    <w:rsid w:val="00777708"/>
    <w:rsid w:val="00781F0F"/>
    <w:rsid w:val="00786947"/>
    <w:rsid w:val="00786AF5"/>
    <w:rsid w:val="0079080F"/>
    <w:rsid w:val="00790C0F"/>
    <w:rsid w:val="00794BAB"/>
    <w:rsid w:val="00794CE1"/>
    <w:rsid w:val="00795118"/>
    <w:rsid w:val="007967E9"/>
    <w:rsid w:val="007A2A0E"/>
    <w:rsid w:val="007A3DDC"/>
    <w:rsid w:val="007A63C9"/>
    <w:rsid w:val="007B16F1"/>
    <w:rsid w:val="007B19D0"/>
    <w:rsid w:val="007B19F4"/>
    <w:rsid w:val="007B1DC4"/>
    <w:rsid w:val="007B1F56"/>
    <w:rsid w:val="007C100C"/>
    <w:rsid w:val="007C32C6"/>
    <w:rsid w:val="007C3822"/>
    <w:rsid w:val="007C3DE2"/>
    <w:rsid w:val="007C3DE6"/>
    <w:rsid w:val="007C6034"/>
    <w:rsid w:val="007D23B9"/>
    <w:rsid w:val="007D2C49"/>
    <w:rsid w:val="007D2DEC"/>
    <w:rsid w:val="007E1ED6"/>
    <w:rsid w:val="007E265F"/>
    <w:rsid w:val="007F1833"/>
    <w:rsid w:val="007F290E"/>
    <w:rsid w:val="007F3213"/>
    <w:rsid w:val="007F543F"/>
    <w:rsid w:val="00801899"/>
    <w:rsid w:val="00804511"/>
    <w:rsid w:val="00804D42"/>
    <w:rsid w:val="00805DAB"/>
    <w:rsid w:val="00810F3D"/>
    <w:rsid w:val="00822B4A"/>
    <w:rsid w:val="00824C09"/>
    <w:rsid w:val="008317AE"/>
    <w:rsid w:val="00831FAC"/>
    <w:rsid w:val="008349BA"/>
    <w:rsid w:val="008357A6"/>
    <w:rsid w:val="008370C4"/>
    <w:rsid w:val="00840935"/>
    <w:rsid w:val="00845A0A"/>
    <w:rsid w:val="00845C48"/>
    <w:rsid w:val="008466C2"/>
    <w:rsid w:val="0085075A"/>
    <w:rsid w:val="0085382C"/>
    <w:rsid w:val="00853A77"/>
    <w:rsid w:val="0085448B"/>
    <w:rsid w:val="008544A9"/>
    <w:rsid w:val="00854B8C"/>
    <w:rsid w:val="008601D4"/>
    <w:rsid w:val="00865340"/>
    <w:rsid w:val="00865AF2"/>
    <w:rsid w:val="00876AF7"/>
    <w:rsid w:val="00876ED0"/>
    <w:rsid w:val="008778DA"/>
    <w:rsid w:val="00881F8B"/>
    <w:rsid w:val="008825A1"/>
    <w:rsid w:val="0088582B"/>
    <w:rsid w:val="00886154"/>
    <w:rsid w:val="0088674A"/>
    <w:rsid w:val="008876FB"/>
    <w:rsid w:val="00887DB2"/>
    <w:rsid w:val="0089138C"/>
    <w:rsid w:val="00891A06"/>
    <w:rsid w:val="00893CEF"/>
    <w:rsid w:val="008A1AAA"/>
    <w:rsid w:val="008A2069"/>
    <w:rsid w:val="008A2E65"/>
    <w:rsid w:val="008A332B"/>
    <w:rsid w:val="008A4480"/>
    <w:rsid w:val="008B0594"/>
    <w:rsid w:val="008B0822"/>
    <w:rsid w:val="008B2C96"/>
    <w:rsid w:val="008B2F10"/>
    <w:rsid w:val="008B407B"/>
    <w:rsid w:val="008B46CC"/>
    <w:rsid w:val="008B632D"/>
    <w:rsid w:val="008B76D5"/>
    <w:rsid w:val="008C0D73"/>
    <w:rsid w:val="008C3A42"/>
    <w:rsid w:val="008C3ECD"/>
    <w:rsid w:val="008C5049"/>
    <w:rsid w:val="008D02CB"/>
    <w:rsid w:val="008D302B"/>
    <w:rsid w:val="008E0B3C"/>
    <w:rsid w:val="008E4F12"/>
    <w:rsid w:val="008E79E0"/>
    <w:rsid w:val="008E7D21"/>
    <w:rsid w:val="008F1D44"/>
    <w:rsid w:val="008F38E2"/>
    <w:rsid w:val="008F555F"/>
    <w:rsid w:val="008F6F93"/>
    <w:rsid w:val="0091055B"/>
    <w:rsid w:val="009149AC"/>
    <w:rsid w:val="00914F1F"/>
    <w:rsid w:val="00921C91"/>
    <w:rsid w:val="009230BF"/>
    <w:rsid w:val="0092571A"/>
    <w:rsid w:val="00926F64"/>
    <w:rsid w:val="0093052F"/>
    <w:rsid w:val="0093195C"/>
    <w:rsid w:val="00931B9D"/>
    <w:rsid w:val="00931D41"/>
    <w:rsid w:val="00933DC1"/>
    <w:rsid w:val="00934D60"/>
    <w:rsid w:val="0094067E"/>
    <w:rsid w:val="00962551"/>
    <w:rsid w:val="009644B4"/>
    <w:rsid w:val="00966558"/>
    <w:rsid w:val="009668D1"/>
    <w:rsid w:val="00967020"/>
    <w:rsid w:val="009756CA"/>
    <w:rsid w:val="00977D88"/>
    <w:rsid w:val="00980B9B"/>
    <w:rsid w:val="00983992"/>
    <w:rsid w:val="009873C4"/>
    <w:rsid w:val="009877CC"/>
    <w:rsid w:val="0099254E"/>
    <w:rsid w:val="009963A4"/>
    <w:rsid w:val="00996B66"/>
    <w:rsid w:val="009A4B5A"/>
    <w:rsid w:val="009A4D20"/>
    <w:rsid w:val="009B0855"/>
    <w:rsid w:val="009B3050"/>
    <w:rsid w:val="009B77F2"/>
    <w:rsid w:val="009C0B62"/>
    <w:rsid w:val="009C1CE0"/>
    <w:rsid w:val="009C7D76"/>
    <w:rsid w:val="009D35AE"/>
    <w:rsid w:val="009D53AA"/>
    <w:rsid w:val="009D59B9"/>
    <w:rsid w:val="009E2960"/>
    <w:rsid w:val="009E5B3F"/>
    <w:rsid w:val="009E67BB"/>
    <w:rsid w:val="009F04C5"/>
    <w:rsid w:val="009F2D90"/>
    <w:rsid w:val="009F3B39"/>
    <w:rsid w:val="009F3E83"/>
    <w:rsid w:val="009F597A"/>
    <w:rsid w:val="009F6C92"/>
    <w:rsid w:val="00A00144"/>
    <w:rsid w:val="00A05559"/>
    <w:rsid w:val="00A05562"/>
    <w:rsid w:val="00A05E8C"/>
    <w:rsid w:val="00A05E9A"/>
    <w:rsid w:val="00A076C7"/>
    <w:rsid w:val="00A15486"/>
    <w:rsid w:val="00A172DC"/>
    <w:rsid w:val="00A22A8B"/>
    <w:rsid w:val="00A24DCA"/>
    <w:rsid w:val="00A309D8"/>
    <w:rsid w:val="00A31908"/>
    <w:rsid w:val="00A328EF"/>
    <w:rsid w:val="00A3542C"/>
    <w:rsid w:val="00A42709"/>
    <w:rsid w:val="00A43A3D"/>
    <w:rsid w:val="00A4534D"/>
    <w:rsid w:val="00A4610D"/>
    <w:rsid w:val="00A53207"/>
    <w:rsid w:val="00A54935"/>
    <w:rsid w:val="00A54C5D"/>
    <w:rsid w:val="00A5669A"/>
    <w:rsid w:val="00A61EA5"/>
    <w:rsid w:val="00A647F7"/>
    <w:rsid w:val="00A651B6"/>
    <w:rsid w:val="00A7785E"/>
    <w:rsid w:val="00A811E3"/>
    <w:rsid w:val="00A826CF"/>
    <w:rsid w:val="00A833AB"/>
    <w:rsid w:val="00A84350"/>
    <w:rsid w:val="00A843DA"/>
    <w:rsid w:val="00A8718B"/>
    <w:rsid w:val="00A93227"/>
    <w:rsid w:val="00A93255"/>
    <w:rsid w:val="00A96C44"/>
    <w:rsid w:val="00AA07E8"/>
    <w:rsid w:val="00AA3C3D"/>
    <w:rsid w:val="00AA4FE8"/>
    <w:rsid w:val="00AA54E1"/>
    <w:rsid w:val="00AA69D2"/>
    <w:rsid w:val="00AB07AA"/>
    <w:rsid w:val="00AB201E"/>
    <w:rsid w:val="00AB2BB7"/>
    <w:rsid w:val="00AB6C34"/>
    <w:rsid w:val="00AB7BC7"/>
    <w:rsid w:val="00AC0BC2"/>
    <w:rsid w:val="00AC3948"/>
    <w:rsid w:val="00AD00B2"/>
    <w:rsid w:val="00AD2537"/>
    <w:rsid w:val="00AD2B3A"/>
    <w:rsid w:val="00AD5585"/>
    <w:rsid w:val="00AD5C34"/>
    <w:rsid w:val="00AD7A85"/>
    <w:rsid w:val="00AE0E21"/>
    <w:rsid w:val="00AE1C42"/>
    <w:rsid w:val="00AE2E8A"/>
    <w:rsid w:val="00AE3007"/>
    <w:rsid w:val="00AE31F3"/>
    <w:rsid w:val="00AE736F"/>
    <w:rsid w:val="00AF0313"/>
    <w:rsid w:val="00AF0913"/>
    <w:rsid w:val="00AF35D3"/>
    <w:rsid w:val="00AF3EE9"/>
    <w:rsid w:val="00AF7DA8"/>
    <w:rsid w:val="00B00F22"/>
    <w:rsid w:val="00B026BB"/>
    <w:rsid w:val="00B03A3F"/>
    <w:rsid w:val="00B04587"/>
    <w:rsid w:val="00B04C71"/>
    <w:rsid w:val="00B10D18"/>
    <w:rsid w:val="00B14A59"/>
    <w:rsid w:val="00B16E9D"/>
    <w:rsid w:val="00B2598E"/>
    <w:rsid w:val="00B266DB"/>
    <w:rsid w:val="00B2761F"/>
    <w:rsid w:val="00B279D1"/>
    <w:rsid w:val="00B300C7"/>
    <w:rsid w:val="00B40C3B"/>
    <w:rsid w:val="00B413B7"/>
    <w:rsid w:val="00B50BD5"/>
    <w:rsid w:val="00B521B6"/>
    <w:rsid w:val="00B53F15"/>
    <w:rsid w:val="00B5437D"/>
    <w:rsid w:val="00B6022F"/>
    <w:rsid w:val="00B6251B"/>
    <w:rsid w:val="00B631F1"/>
    <w:rsid w:val="00B63289"/>
    <w:rsid w:val="00B66D11"/>
    <w:rsid w:val="00B67204"/>
    <w:rsid w:val="00B73F2D"/>
    <w:rsid w:val="00B80538"/>
    <w:rsid w:val="00B80B3F"/>
    <w:rsid w:val="00B82AE9"/>
    <w:rsid w:val="00B906FC"/>
    <w:rsid w:val="00B90E29"/>
    <w:rsid w:val="00B91ACB"/>
    <w:rsid w:val="00B93453"/>
    <w:rsid w:val="00B94E14"/>
    <w:rsid w:val="00B95B7C"/>
    <w:rsid w:val="00B9755F"/>
    <w:rsid w:val="00BA1F36"/>
    <w:rsid w:val="00BA346A"/>
    <w:rsid w:val="00BA5578"/>
    <w:rsid w:val="00BA5813"/>
    <w:rsid w:val="00BA5FA5"/>
    <w:rsid w:val="00BA70B3"/>
    <w:rsid w:val="00BA7870"/>
    <w:rsid w:val="00BA7F15"/>
    <w:rsid w:val="00BC2073"/>
    <w:rsid w:val="00BC57CC"/>
    <w:rsid w:val="00BC760E"/>
    <w:rsid w:val="00BD0DAA"/>
    <w:rsid w:val="00BD0DC1"/>
    <w:rsid w:val="00BD3AF8"/>
    <w:rsid w:val="00BD4C6A"/>
    <w:rsid w:val="00BD5488"/>
    <w:rsid w:val="00BD75C7"/>
    <w:rsid w:val="00BD7969"/>
    <w:rsid w:val="00BE533C"/>
    <w:rsid w:val="00BF1F35"/>
    <w:rsid w:val="00BF208F"/>
    <w:rsid w:val="00BF2235"/>
    <w:rsid w:val="00BF240E"/>
    <w:rsid w:val="00BF571A"/>
    <w:rsid w:val="00BF7200"/>
    <w:rsid w:val="00BF77E5"/>
    <w:rsid w:val="00C010A7"/>
    <w:rsid w:val="00C01229"/>
    <w:rsid w:val="00C01E18"/>
    <w:rsid w:val="00C034E9"/>
    <w:rsid w:val="00C038BD"/>
    <w:rsid w:val="00C04764"/>
    <w:rsid w:val="00C04958"/>
    <w:rsid w:val="00C06875"/>
    <w:rsid w:val="00C0742A"/>
    <w:rsid w:val="00C07825"/>
    <w:rsid w:val="00C1378B"/>
    <w:rsid w:val="00C14AD7"/>
    <w:rsid w:val="00C152A7"/>
    <w:rsid w:val="00C160B8"/>
    <w:rsid w:val="00C23629"/>
    <w:rsid w:val="00C244BB"/>
    <w:rsid w:val="00C26A9B"/>
    <w:rsid w:val="00C273BD"/>
    <w:rsid w:val="00C30681"/>
    <w:rsid w:val="00C3317C"/>
    <w:rsid w:val="00C378C9"/>
    <w:rsid w:val="00C37E37"/>
    <w:rsid w:val="00C44A2A"/>
    <w:rsid w:val="00C45DD2"/>
    <w:rsid w:val="00C45F78"/>
    <w:rsid w:val="00C56EEB"/>
    <w:rsid w:val="00C57CB2"/>
    <w:rsid w:val="00C618AF"/>
    <w:rsid w:val="00C62DD3"/>
    <w:rsid w:val="00C63DD5"/>
    <w:rsid w:val="00C70A06"/>
    <w:rsid w:val="00C71B90"/>
    <w:rsid w:val="00C72A11"/>
    <w:rsid w:val="00C73605"/>
    <w:rsid w:val="00C73A28"/>
    <w:rsid w:val="00C761D3"/>
    <w:rsid w:val="00C80416"/>
    <w:rsid w:val="00C961BB"/>
    <w:rsid w:val="00C96C95"/>
    <w:rsid w:val="00C97AC9"/>
    <w:rsid w:val="00CA24E4"/>
    <w:rsid w:val="00CB2159"/>
    <w:rsid w:val="00CB4263"/>
    <w:rsid w:val="00CB5CDA"/>
    <w:rsid w:val="00CB6BBD"/>
    <w:rsid w:val="00CB78E8"/>
    <w:rsid w:val="00CC00D6"/>
    <w:rsid w:val="00CC1596"/>
    <w:rsid w:val="00CC35F1"/>
    <w:rsid w:val="00CC39F8"/>
    <w:rsid w:val="00CC45D9"/>
    <w:rsid w:val="00CC6ABE"/>
    <w:rsid w:val="00CC70DB"/>
    <w:rsid w:val="00CC7E5B"/>
    <w:rsid w:val="00CD03DC"/>
    <w:rsid w:val="00CD1695"/>
    <w:rsid w:val="00CD2852"/>
    <w:rsid w:val="00CD2DEA"/>
    <w:rsid w:val="00CD43B1"/>
    <w:rsid w:val="00CE0DEC"/>
    <w:rsid w:val="00CE2C51"/>
    <w:rsid w:val="00CE54F2"/>
    <w:rsid w:val="00CE55D6"/>
    <w:rsid w:val="00CE7C49"/>
    <w:rsid w:val="00CE7E68"/>
    <w:rsid w:val="00CF0B04"/>
    <w:rsid w:val="00CF5675"/>
    <w:rsid w:val="00D028AD"/>
    <w:rsid w:val="00D048CF"/>
    <w:rsid w:val="00D051BE"/>
    <w:rsid w:val="00D1072E"/>
    <w:rsid w:val="00D10CA9"/>
    <w:rsid w:val="00D11279"/>
    <w:rsid w:val="00D158FA"/>
    <w:rsid w:val="00D17193"/>
    <w:rsid w:val="00D20B0F"/>
    <w:rsid w:val="00D212B1"/>
    <w:rsid w:val="00D214FD"/>
    <w:rsid w:val="00D22C98"/>
    <w:rsid w:val="00D246CD"/>
    <w:rsid w:val="00D269B8"/>
    <w:rsid w:val="00D3229C"/>
    <w:rsid w:val="00D366E8"/>
    <w:rsid w:val="00D37C62"/>
    <w:rsid w:val="00D43819"/>
    <w:rsid w:val="00D44879"/>
    <w:rsid w:val="00D50E82"/>
    <w:rsid w:val="00D51FFB"/>
    <w:rsid w:val="00D52BBA"/>
    <w:rsid w:val="00D57FE2"/>
    <w:rsid w:val="00D63C25"/>
    <w:rsid w:val="00D64AD8"/>
    <w:rsid w:val="00D66435"/>
    <w:rsid w:val="00D73933"/>
    <w:rsid w:val="00D775E1"/>
    <w:rsid w:val="00D82E11"/>
    <w:rsid w:val="00D83504"/>
    <w:rsid w:val="00D90502"/>
    <w:rsid w:val="00D90C8D"/>
    <w:rsid w:val="00D9370E"/>
    <w:rsid w:val="00D93828"/>
    <w:rsid w:val="00DA0F37"/>
    <w:rsid w:val="00DA3CD2"/>
    <w:rsid w:val="00DB546E"/>
    <w:rsid w:val="00DB5650"/>
    <w:rsid w:val="00DB6556"/>
    <w:rsid w:val="00DC1159"/>
    <w:rsid w:val="00DC43F2"/>
    <w:rsid w:val="00DC54E3"/>
    <w:rsid w:val="00DC6525"/>
    <w:rsid w:val="00DC66E4"/>
    <w:rsid w:val="00DC7D1C"/>
    <w:rsid w:val="00DD0AB3"/>
    <w:rsid w:val="00DD1ABF"/>
    <w:rsid w:val="00DD56DF"/>
    <w:rsid w:val="00DD6D72"/>
    <w:rsid w:val="00DE5131"/>
    <w:rsid w:val="00DE5BF9"/>
    <w:rsid w:val="00DE776D"/>
    <w:rsid w:val="00DF0CCA"/>
    <w:rsid w:val="00DF17B0"/>
    <w:rsid w:val="00DF1ED3"/>
    <w:rsid w:val="00DF57F0"/>
    <w:rsid w:val="00DF6C03"/>
    <w:rsid w:val="00E006CE"/>
    <w:rsid w:val="00E070F3"/>
    <w:rsid w:val="00E07B75"/>
    <w:rsid w:val="00E10947"/>
    <w:rsid w:val="00E276E6"/>
    <w:rsid w:val="00E31D7C"/>
    <w:rsid w:val="00E32755"/>
    <w:rsid w:val="00E37503"/>
    <w:rsid w:val="00E37847"/>
    <w:rsid w:val="00E40F75"/>
    <w:rsid w:val="00E4222F"/>
    <w:rsid w:val="00E50F92"/>
    <w:rsid w:val="00E51101"/>
    <w:rsid w:val="00E51577"/>
    <w:rsid w:val="00E52E53"/>
    <w:rsid w:val="00E6392C"/>
    <w:rsid w:val="00E6597B"/>
    <w:rsid w:val="00E67E19"/>
    <w:rsid w:val="00E7138C"/>
    <w:rsid w:val="00E7180B"/>
    <w:rsid w:val="00E72114"/>
    <w:rsid w:val="00E72D2A"/>
    <w:rsid w:val="00E74C4C"/>
    <w:rsid w:val="00E76C3A"/>
    <w:rsid w:val="00E814EA"/>
    <w:rsid w:val="00E908A7"/>
    <w:rsid w:val="00E95594"/>
    <w:rsid w:val="00E972CD"/>
    <w:rsid w:val="00EA0BD0"/>
    <w:rsid w:val="00EA11D3"/>
    <w:rsid w:val="00EA24CD"/>
    <w:rsid w:val="00EA5C1C"/>
    <w:rsid w:val="00EA69B5"/>
    <w:rsid w:val="00EB187D"/>
    <w:rsid w:val="00EB3113"/>
    <w:rsid w:val="00EB6267"/>
    <w:rsid w:val="00EC023E"/>
    <w:rsid w:val="00EC5115"/>
    <w:rsid w:val="00ED64DC"/>
    <w:rsid w:val="00EE0678"/>
    <w:rsid w:val="00EE3497"/>
    <w:rsid w:val="00EE42AF"/>
    <w:rsid w:val="00EE5B25"/>
    <w:rsid w:val="00EE6B98"/>
    <w:rsid w:val="00EF0810"/>
    <w:rsid w:val="00EF1CB3"/>
    <w:rsid w:val="00EF1DD1"/>
    <w:rsid w:val="00EF22EC"/>
    <w:rsid w:val="00EF24B6"/>
    <w:rsid w:val="00EF5020"/>
    <w:rsid w:val="00EF715B"/>
    <w:rsid w:val="00EF7547"/>
    <w:rsid w:val="00F01033"/>
    <w:rsid w:val="00F02553"/>
    <w:rsid w:val="00F0274F"/>
    <w:rsid w:val="00F0599B"/>
    <w:rsid w:val="00F0791F"/>
    <w:rsid w:val="00F10102"/>
    <w:rsid w:val="00F10AE0"/>
    <w:rsid w:val="00F11005"/>
    <w:rsid w:val="00F11095"/>
    <w:rsid w:val="00F12BC6"/>
    <w:rsid w:val="00F215D9"/>
    <w:rsid w:val="00F2213A"/>
    <w:rsid w:val="00F2695F"/>
    <w:rsid w:val="00F26FDB"/>
    <w:rsid w:val="00F30055"/>
    <w:rsid w:val="00F324BD"/>
    <w:rsid w:val="00F337E5"/>
    <w:rsid w:val="00F35602"/>
    <w:rsid w:val="00F36BEB"/>
    <w:rsid w:val="00F40423"/>
    <w:rsid w:val="00F40D7C"/>
    <w:rsid w:val="00F420F5"/>
    <w:rsid w:val="00F436AC"/>
    <w:rsid w:val="00F43BBE"/>
    <w:rsid w:val="00F441CE"/>
    <w:rsid w:val="00F4726D"/>
    <w:rsid w:val="00F52365"/>
    <w:rsid w:val="00F56BCA"/>
    <w:rsid w:val="00F62256"/>
    <w:rsid w:val="00F626FD"/>
    <w:rsid w:val="00F62930"/>
    <w:rsid w:val="00F63339"/>
    <w:rsid w:val="00F63651"/>
    <w:rsid w:val="00F749E1"/>
    <w:rsid w:val="00F83332"/>
    <w:rsid w:val="00F87568"/>
    <w:rsid w:val="00F90073"/>
    <w:rsid w:val="00F91E84"/>
    <w:rsid w:val="00F92667"/>
    <w:rsid w:val="00F93743"/>
    <w:rsid w:val="00F96A20"/>
    <w:rsid w:val="00FA02BF"/>
    <w:rsid w:val="00FA1D11"/>
    <w:rsid w:val="00FA21A3"/>
    <w:rsid w:val="00FA2DB0"/>
    <w:rsid w:val="00FA678F"/>
    <w:rsid w:val="00FA6962"/>
    <w:rsid w:val="00FB1787"/>
    <w:rsid w:val="00FB2921"/>
    <w:rsid w:val="00FB3F66"/>
    <w:rsid w:val="00FC29F2"/>
    <w:rsid w:val="00FC3539"/>
    <w:rsid w:val="00FC397B"/>
    <w:rsid w:val="00FC4363"/>
    <w:rsid w:val="00FD05E0"/>
    <w:rsid w:val="00FE2B54"/>
    <w:rsid w:val="00FE4466"/>
    <w:rsid w:val="00FE5D0B"/>
    <w:rsid w:val="00FE619A"/>
    <w:rsid w:val="00FF3C2A"/>
    <w:rsid w:val="00FF5C32"/>
    <w:rsid w:val="00FF76BA"/>
    <w:rsid w:val="1DD64625"/>
    <w:rsid w:val="54B4C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B4A1FDA"/>
  <w15:docId w15:val="{85D6E1AA-7F94-40E2-8461-055C27E3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E67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67E19"/>
  </w:style>
  <w:style w:type="paragraph" w:styleId="Footer">
    <w:name w:val="footer"/>
    <w:basedOn w:val="Normal"/>
    <w:link w:val="FooterChar"/>
    <w:uiPriority w:val="99"/>
    <w:unhideWhenUsed/>
    <w:rsid w:val="00E67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E19"/>
  </w:style>
  <w:style w:type="paragraph" w:styleId="BalloonText">
    <w:name w:val="Balloon Text"/>
    <w:basedOn w:val="Normal"/>
    <w:link w:val="BalloonTextChar"/>
    <w:uiPriority w:val="99"/>
    <w:semiHidden/>
    <w:unhideWhenUsed/>
    <w:rsid w:val="00E67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E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37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F29F6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6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5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77E5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370C4"/>
  </w:style>
  <w:style w:type="paragraph" w:styleId="Revision">
    <w:name w:val="Revision"/>
    <w:hidden/>
    <w:uiPriority w:val="99"/>
    <w:semiHidden/>
    <w:rsid w:val="009877CC"/>
    <w:pPr>
      <w:spacing w:after="0" w:line="240" w:lineRule="auto"/>
    </w:pPr>
  </w:style>
  <w:style w:type="paragraph" w:customStyle="1" w:styleId="TextA">
    <w:name w:val="Text A"/>
    <w:rsid w:val="00731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NoSpacing">
    <w:name w:val="No Spacing"/>
    <w:link w:val="NoSpacingChar"/>
    <w:uiPriority w:val="1"/>
    <w:qFormat/>
    <w:rsid w:val="0073145B"/>
    <w:pPr>
      <w:suppressAutoHyphens/>
      <w:spacing w:after="0" w:line="240" w:lineRule="auto"/>
    </w:pPr>
    <w:rPr>
      <w:rFonts w:ascii="Calibri" w:eastAsia="Calibri" w:hAnsi="Calibri" w:cs="Times New Roman"/>
      <w:kern w:val="2"/>
      <w:lang w:val="en-US" w:eastAsia="ar-SA"/>
    </w:rPr>
  </w:style>
  <w:style w:type="character" w:customStyle="1" w:styleId="NoSpacingChar">
    <w:name w:val="No Spacing Char"/>
    <w:link w:val="NoSpacing"/>
    <w:uiPriority w:val="1"/>
    <w:rsid w:val="0073145B"/>
    <w:rPr>
      <w:rFonts w:ascii="Calibri" w:eastAsia="Calibri" w:hAnsi="Calibri" w:cs="Times New Roman"/>
      <w:kern w:val="2"/>
      <w:lang w:val="en-US" w:eastAsia="ar-SA"/>
    </w:rPr>
  </w:style>
  <w:style w:type="character" w:customStyle="1" w:styleId="normaltextrun">
    <w:name w:val="normaltextrun"/>
    <w:basedOn w:val="DefaultParagraphFont"/>
    <w:rsid w:val="002A4DD1"/>
  </w:style>
  <w:style w:type="character" w:customStyle="1" w:styleId="apple-converted-space">
    <w:name w:val="apple-converted-space"/>
    <w:basedOn w:val="DefaultParagraphFont"/>
    <w:rsid w:val="002A4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4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9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7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4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4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9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6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740F0CAA2C3B40BB1B3C58C0D7423B" ma:contentTypeVersion="12" ma:contentTypeDescription="Create a new document." ma:contentTypeScope="" ma:versionID="a9f006761fabbc4f95edb7ea4d05b433">
  <xsd:schema xmlns:xsd="http://www.w3.org/2001/XMLSchema" xmlns:xs="http://www.w3.org/2001/XMLSchema" xmlns:p="http://schemas.microsoft.com/office/2006/metadata/properties" xmlns:ns2="218f4d72-3f4e-4eb8-9ac4-503fea45f037" xmlns:ns3="5b2cf5a8-20db-425a-8475-66ccee58dd3b" targetNamespace="http://schemas.microsoft.com/office/2006/metadata/properties" ma:root="true" ma:fieldsID="226c66e115666ef387d7a60f01af2112" ns2:_="" ns3:_="">
    <xsd:import namespace="218f4d72-3f4e-4eb8-9ac4-503fea45f037"/>
    <xsd:import namespace="5b2cf5a8-20db-425a-8475-66ccee58dd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8f4d72-3f4e-4eb8-9ac4-503fea45f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cf5a8-20db-425a-8475-66ccee58dd3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b2cf5a8-20db-425a-8475-66ccee58dd3b">
      <UserInfo>
        <DisplayName>Celia Gregson</DisplayName>
        <AccountId>13</AccountId>
        <AccountType/>
      </UserInfo>
      <UserInfo>
        <DisplayName>Anya Burton</DisplayName>
        <AccountId>1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1DFFBE-3319-474E-957E-E2C430CCB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8f4d72-3f4e-4eb8-9ac4-503fea45f037"/>
    <ds:schemaRef ds:uri="5b2cf5a8-20db-425a-8475-66ccee58dd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CC2B36-37F7-4439-A58B-EB30FA61228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18f4d72-3f4e-4eb8-9ac4-503fea45f037"/>
    <ds:schemaRef ds:uri="http://purl.org/dc/elements/1.1/"/>
    <ds:schemaRef ds:uri="http://schemas.microsoft.com/office/2006/metadata/properties"/>
    <ds:schemaRef ds:uri="5b2cf5a8-20db-425a-8475-66ccee58dd3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7906CB-E4CF-4D27-B0C5-74864F9D1E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3</Words>
  <Characters>4475</Characters>
  <Application>Microsoft Office Word</Application>
  <DocSecurity>4</DocSecurity>
  <Lines>104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a</dc:creator>
  <cp:keywords/>
  <cp:lastModifiedBy>Bilkish  Cassim</cp:lastModifiedBy>
  <cp:revision>2</cp:revision>
  <cp:lastPrinted>2020-01-21T17:02:00Z</cp:lastPrinted>
  <dcterms:created xsi:type="dcterms:W3CDTF">2021-01-26T14:35:00Z</dcterms:created>
  <dcterms:modified xsi:type="dcterms:W3CDTF">2021-01-2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740F0CAA2C3B40BB1B3C58C0D7423B</vt:lpwstr>
  </property>
</Properties>
</file>